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761" w:rsidRPr="0042065D" w:rsidRDefault="002B206F" w:rsidP="009F75EA">
      <w:pPr>
        <w:wordWrap/>
        <w:snapToGrid w:val="0"/>
        <w:spacing w:line="320" w:lineRule="atLeast"/>
        <w:jc w:val="left"/>
        <w:rPr>
          <w:rFonts w:ascii="Times New Roman" w:hAnsi="Times New Roman"/>
          <w:b/>
          <w:color w:val="000000"/>
          <w:sz w:val="28"/>
          <w:szCs w:val="28"/>
        </w:rPr>
      </w:pPr>
      <w:r w:rsidRPr="0042065D">
        <w:rPr>
          <w:rFonts w:ascii="Times New Roman" w:hAnsi="Times New Roman" w:hint="eastAsia"/>
          <w:b/>
          <w:sz w:val="28"/>
          <w:szCs w:val="28"/>
        </w:rPr>
        <w:t xml:space="preserve">Supplementary </w:t>
      </w:r>
      <w:r w:rsidR="00136E67" w:rsidRPr="0042065D">
        <w:rPr>
          <w:rFonts w:ascii="Times New Roman" w:hAnsi="Times New Roman" w:hint="eastAsia"/>
          <w:b/>
          <w:sz w:val="28"/>
          <w:szCs w:val="28"/>
        </w:rPr>
        <w:t>R</w:t>
      </w:r>
      <w:r w:rsidR="00DB0DA2" w:rsidRPr="0042065D">
        <w:rPr>
          <w:rFonts w:ascii="Times New Roman" w:hAnsi="Times New Roman"/>
          <w:b/>
          <w:sz w:val="28"/>
          <w:szCs w:val="28"/>
        </w:rPr>
        <w:t>esults</w:t>
      </w:r>
    </w:p>
    <w:p w:rsidR="0042065D" w:rsidRDefault="0042065D" w:rsidP="00136E67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/>
          <w:sz w:val="24"/>
          <w:szCs w:val="24"/>
        </w:rPr>
      </w:pPr>
    </w:p>
    <w:p w:rsidR="0085586E" w:rsidRPr="00D702E4" w:rsidRDefault="001B43BF" w:rsidP="00136E67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702E4">
        <w:rPr>
          <w:rFonts w:ascii="Times New Roman" w:hAnsi="Times New Roman"/>
          <w:b/>
          <w:color w:val="000000" w:themeColor="text1"/>
          <w:sz w:val="24"/>
          <w:szCs w:val="24"/>
        </w:rPr>
        <w:t xml:space="preserve">1. </w:t>
      </w:r>
      <w:r w:rsidR="0059437B" w:rsidRPr="00D702E4">
        <w:rPr>
          <w:rFonts w:ascii="Times New Roman" w:hAnsi="Times New Roman"/>
          <w:b/>
          <w:color w:val="000000" w:themeColor="text1"/>
          <w:sz w:val="24"/>
          <w:szCs w:val="24"/>
        </w:rPr>
        <w:t xml:space="preserve">Characteristics of study subjects </w:t>
      </w:r>
    </w:p>
    <w:p w:rsidR="00D702E4" w:rsidRPr="00F2668F" w:rsidRDefault="00C829D4" w:rsidP="00D702E4">
      <w:pPr>
        <w:wordWrap/>
        <w:spacing w:line="320" w:lineRule="atLeast"/>
        <w:jc w:val="left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</w:t>
      </w:r>
      <w:r w:rsidR="00553624"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In the </w:t>
      </w:r>
      <w:r w:rsidR="006E1F50"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derivation </w:t>
      </w:r>
      <w:r w:rsidR="00553624" w:rsidRPr="00D702E4">
        <w:rPr>
          <w:rFonts w:ascii="Times New Roman" w:hAnsi="Times New Roman"/>
          <w:color w:val="000000" w:themeColor="text1"/>
          <w:sz w:val="24"/>
          <w:szCs w:val="24"/>
        </w:rPr>
        <w:t>sample, g</w:t>
      </w:r>
      <w:r w:rsidR="0059437B"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enotype distributions for each significant polymorphic marker </w:t>
      </w:r>
      <w:r w:rsidR="006C7E3D"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did not differ significantly by drug </w:t>
      </w:r>
      <w:r w:rsidR="0059437B" w:rsidRPr="00D702E4">
        <w:rPr>
          <w:rFonts w:ascii="Times New Roman" w:hAnsi="Times New Roman"/>
          <w:color w:val="000000" w:themeColor="text1"/>
          <w:sz w:val="24"/>
          <w:szCs w:val="24"/>
        </w:rPr>
        <w:t>within the SSRI group (</w:t>
      </w:r>
      <w:r w:rsidR="00B60324" w:rsidRPr="00D702E4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B60324"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9437B" w:rsidRPr="00D702E4">
        <w:rPr>
          <w:rFonts w:ascii="Times New Roman" w:hAnsi="Times New Roman"/>
          <w:color w:val="000000" w:themeColor="text1"/>
          <w:sz w:val="24"/>
          <w:szCs w:val="24"/>
        </w:rPr>
        <w:t>&gt;</w:t>
      </w:r>
      <w:r w:rsidR="00B60324" w:rsidRPr="00D702E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2E0EFB" w:rsidRPr="00D702E4">
        <w:rPr>
          <w:rFonts w:ascii="Times New Roman" w:hAnsi="Times New Roman" w:hint="eastAsia"/>
          <w:color w:val="000000" w:themeColor="text1"/>
          <w:sz w:val="24"/>
          <w:szCs w:val="24"/>
        </w:rPr>
        <w:t>0</w:t>
      </w:r>
      <w:r w:rsidR="00B60324" w:rsidRPr="00D702E4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59437B"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05). Genotypes were unrelated to drop-out </w:t>
      </w:r>
      <w:r w:rsidR="0059437B" w:rsidRPr="00F2668F">
        <w:rPr>
          <w:rFonts w:ascii="Times New Roman" w:hAnsi="Times New Roman"/>
          <w:color w:val="000000" w:themeColor="text1"/>
          <w:sz w:val="24"/>
          <w:szCs w:val="24"/>
        </w:rPr>
        <w:t>status or UKU side effect score</w:t>
      </w:r>
      <w:r w:rsidR="001B2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B2018" w:rsidRPr="00F2668F">
        <w:rPr>
          <w:rFonts w:ascii="Times New Roman" w:hAnsi="Times New Roman"/>
          <w:noProof/>
          <w:color w:val="000000" w:themeColor="text1"/>
          <w:sz w:val="24"/>
          <w:szCs w:val="24"/>
        </w:rPr>
        <w:t>[</w:t>
      </w:r>
      <w:r w:rsidR="00621234" w:rsidRPr="00F2668F">
        <w:rPr>
          <w:rFonts w:ascii="Times New Roman" w:hAnsi="Times New Roman"/>
          <w:noProof/>
          <w:color w:val="000000" w:themeColor="text1"/>
          <w:sz w:val="24"/>
          <w:szCs w:val="24"/>
        </w:rPr>
        <w:t>10</w:t>
      </w:r>
      <w:r w:rsidR="001B2018" w:rsidRPr="00F2668F">
        <w:rPr>
          <w:rFonts w:ascii="Times New Roman" w:hAnsi="Times New Roman"/>
          <w:noProof/>
          <w:color w:val="000000" w:themeColor="text1"/>
          <w:sz w:val="24"/>
          <w:szCs w:val="24"/>
        </w:rPr>
        <w:t>]</w:t>
      </w:r>
      <w:r w:rsidR="00E379E7" w:rsidRPr="00F2668F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4022B3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 T</w:t>
      </w:r>
      <w:r w:rsidR="0059437B" w:rsidRPr="00F2668F">
        <w:rPr>
          <w:rFonts w:ascii="Times New Roman" w:hAnsi="Times New Roman"/>
          <w:color w:val="000000" w:themeColor="text1"/>
          <w:sz w:val="24"/>
          <w:szCs w:val="24"/>
        </w:rPr>
        <w:t>here was no difference among the SSRI drugs (</w:t>
      </w:r>
      <w:proofErr w:type="spellStart"/>
      <w:r w:rsidR="0059437B" w:rsidRPr="00F2668F">
        <w:rPr>
          <w:rFonts w:ascii="Times New Roman" w:hAnsi="Times New Roman"/>
          <w:color w:val="000000" w:themeColor="text1"/>
          <w:sz w:val="24"/>
          <w:szCs w:val="24"/>
        </w:rPr>
        <w:t>fluoxetine</w:t>
      </w:r>
      <w:proofErr w:type="spellEnd"/>
      <w:r w:rsidR="0059437B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="0059437B" w:rsidRPr="00F2668F">
        <w:rPr>
          <w:rFonts w:ascii="Times New Roman" w:hAnsi="Times New Roman"/>
          <w:color w:val="000000" w:themeColor="text1"/>
          <w:sz w:val="24"/>
          <w:szCs w:val="24"/>
        </w:rPr>
        <w:t>paroxetine</w:t>
      </w:r>
      <w:proofErr w:type="spellEnd"/>
      <w:r w:rsidR="0059437B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, and </w:t>
      </w:r>
      <w:proofErr w:type="spellStart"/>
      <w:r w:rsidR="0059437B" w:rsidRPr="00F2668F">
        <w:rPr>
          <w:rFonts w:ascii="Times New Roman" w:hAnsi="Times New Roman"/>
          <w:color w:val="000000" w:themeColor="text1"/>
          <w:sz w:val="24"/>
          <w:szCs w:val="24"/>
        </w:rPr>
        <w:t>sertraline</w:t>
      </w:r>
      <w:proofErr w:type="spellEnd"/>
      <w:r w:rsidR="0059437B" w:rsidRPr="00F2668F">
        <w:rPr>
          <w:rFonts w:ascii="Times New Roman" w:hAnsi="Times New Roman"/>
          <w:color w:val="000000" w:themeColor="text1"/>
          <w:sz w:val="24"/>
          <w:szCs w:val="24"/>
        </w:rPr>
        <w:t>) in the associations</w:t>
      </w:r>
      <w:r w:rsidR="0059437B" w:rsidRPr="00F2668F">
        <w:rPr>
          <w:rFonts w:ascii="Times New Roman" w:hAnsi="Times New Roman"/>
          <w:color w:val="000000"/>
          <w:sz w:val="24"/>
          <w:szCs w:val="24"/>
        </w:rPr>
        <w:t xml:space="preserve"> between each significant SNP marker and treatment response (</w:t>
      </w:r>
      <w:r w:rsidR="00DC5129" w:rsidRPr="00F2668F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DC5129" w:rsidRPr="00F2668F">
        <w:rPr>
          <w:rFonts w:ascii="Times New Roman" w:hAnsi="Times New Roman"/>
          <w:color w:val="000000"/>
          <w:sz w:val="24"/>
          <w:szCs w:val="24"/>
        </w:rPr>
        <w:t>able</w:t>
      </w:r>
      <w:r w:rsidR="0059437B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5054E" w:rsidRPr="00F2668F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2905F1" w:rsidRPr="00F2668F">
        <w:rPr>
          <w:rFonts w:ascii="Times New Roman" w:hAnsi="Times New Roman"/>
          <w:color w:val="000000"/>
          <w:sz w:val="24"/>
          <w:szCs w:val="24"/>
        </w:rPr>
        <w:t>3</w:t>
      </w:r>
      <w:r w:rsidR="0059437B" w:rsidRPr="00F2668F">
        <w:rPr>
          <w:rFonts w:ascii="Times New Roman" w:hAnsi="Times New Roman"/>
          <w:color w:val="000000"/>
          <w:sz w:val="24"/>
          <w:szCs w:val="24"/>
        </w:rPr>
        <w:t xml:space="preserve">). The plasma levels of SSRIs for responders and </w:t>
      </w:r>
      <w:proofErr w:type="spellStart"/>
      <w:r w:rsidR="0059437B" w:rsidRPr="00F2668F">
        <w:rPr>
          <w:rFonts w:ascii="Times New Roman" w:hAnsi="Times New Roman"/>
          <w:color w:val="000000"/>
          <w:sz w:val="24"/>
          <w:szCs w:val="24"/>
        </w:rPr>
        <w:t>nonresponders</w:t>
      </w:r>
      <w:proofErr w:type="spellEnd"/>
      <w:r w:rsidR="0059437B" w:rsidRPr="00F2668F">
        <w:rPr>
          <w:rFonts w:ascii="Times New Roman" w:hAnsi="Times New Roman"/>
          <w:color w:val="000000"/>
          <w:sz w:val="24"/>
          <w:szCs w:val="24"/>
        </w:rPr>
        <w:t xml:space="preserve"> were not significantly different (</w:t>
      </w:r>
      <w:r w:rsidR="00DC5129" w:rsidRPr="00F2668F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DC5129" w:rsidRPr="00F2668F">
        <w:rPr>
          <w:rFonts w:ascii="Times New Roman" w:hAnsi="Times New Roman"/>
          <w:color w:val="000000"/>
          <w:sz w:val="24"/>
          <w:szCs w:val="24"/>
        </w:rPr>
        <w:t>able</w:t>
      </w:r>
      <w:r w:rsidR="0059437B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5054E" w:rsidRPr="00F2668F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48681F" w:rsidRPr="00F2668F">
        <w:rPr>
          <w:rFonts w:ascii="Times New Roman" w:hAnsi="Times New Roman" w:hint="eastAsia"/>
          <w:color w:val="000000"/>
          <w:sz w:val="24"/>
          <w:szCs w:val="24"/>
        </w:rPr>
        <w:t>4</w:t>
      </w:r>
      <w:r w:rsidR="0059437B" w:rsidRPr="00F2668F">
        <w:rPr>
          <w:rFonts w:ascii="Times New Roman" w:hAnsi="Times New Roman"/>
          <w:color w:val="000000"/>
          <w:sz w:val="24"/>
          <w:szCs w:val="24"/>
        </w:rPr>
        <w:t xml:space="preserve">). </w:t>
      </w:r>
    </w:p>
    <w:p w:rsidR="00345CD8" w:rsidRPr="00F2668F" w:rsidRDefault="00D702E4" w:rsidP="00D702E4">
      <w:pPr>
        <w:wordWrap/>
        <w:spacing w:line="320" w:lineRule="atLeast"/>
        <w:jc w:val="left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F2668F">
        <w:rPr>
          <w:rFonts w:ascii="Times New Roman" w:hAnsi="Times New Roman" w:hint="eastAsia"/>
          <w:color w:val="000000"/>
          <w:sz w:val="24"/>
          <w:szCs w:val="24"/>
        </w:rPr>
        <w:t xml:space="preserve">   </w:t>
      </w:r>
      <w:r w:rsidR="00345CD8" w:rsidRPr="00F2668F">
        <w:rPr>
          <w:rFonts w:ascii="Times New Roman" w:hAnsi="Times New Roman"/>
          <w:bCs/>
          <w:color w:val="000000"/>
          <w:sz w:val="24"/>
          <w:szCs w:val="24"/>
        </w:rPr>
        <w:t>The distributions of clinical characteristics (</w:t>
      </w:r>
      <w:r w:rsidR="0046325F" w:rsidRPr="00F2668F">
        <w:rPr>
          <w:rFonts w:ascii="Times New Roman" w:hAnsi="Times New Roman" w:hint="eastAsia"/>
          <w:color w:val="000000"/>
          <w:sz w:val="24"/>
          <w:szCs w:val="24"/>
        </w:rPr>
        <w:t>F</w:t>
      </w:r>
      <w:r w:rsidR="0046325F" w:rsidRPr="00F2668F">
        <w:rPr>
          <w:rFonts w:ascii="Times New Roman" w:hAnsi="Times New Roman"/>
          <w:color w:val="000000"/>
          <w:sz w:val="24"/>
          <w:szCs w:val="24"/>
        </w:rPr>
        <w:t>ig</w:t>
      </w:r>
      <w:r w:rsidR="0046325F" w:rsidRPr="00F2668F">
        <w:rPr>
          <w:rFonts w:ascii="Times New Roman" w:hAnsi="Times New Roman" w:hint="eastAsia"/>
          <w:color w:val="000000"/>
          <w:sz w:val="24"/>
          <w:szCs w:val="24"/>
        </w:rPr>
        <w:t>ure</w:t>
      </w:r>
      <w:r w:rsidR="009C7E38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45CD8" w:rsidRPr="00F2668F">
        <w:rPr>
          <w:rFonts w:ascii="Times New Roman" w:hAnsi="Times New Roman"/>
          <w:color w:val="000000"/>
          <w:sz w:val="24"/>
          <w:szCs w:val="24"/>
        </w:rPr>
        <w:t>1</w:t>
      </w:r>
      <w:r w:rsidR="00471217" w:rsidRPr="00F2668F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9C7E38" w:rsidRPr="00F2668F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2B206F" w:rsidRPr="00F2668F">
        <w:rPr>
          <w:rFonts w:ascii="Times New Roman" w:hAnsi="Times New Roman" w:hint="eastAsia"/>
          <w:color w:val="000000"/>
          <w:sz w:val="24"/>
          <w:szCs w:val="24"/>
        </w:rPr>
        <w:t>able</w:t>
      </w:r>
      <w:r w:rsidR="00471217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45CD8" w:rsidRPr="00F2668F">
        <w:rPr>
          <w:rFonts w:ascii="Times New Roman" w:hAnsi="Times New Roman"/>
          <w:color w:val="000000"/>
          <w:sz w:val="24"/>
          <w:szCs w:val="24"/>
        </w:rPr>
        <w:t>1</w:t>
      </w:r>
      <w:r w:rsidR="00345CD8" w:rsidRPr="00F2668F">
        <w:rPr>
          <w:rFonts w:ascii="Times New Roman" w:hAnsi="Times New Roman"/>
          <w:bCs/>
          <w:color w:val="000000"/>
          <w:sz w:val="24"/>
          <w:szCs w:val="24"/>
        </w:rPr>
        <w:t>) and genomic markers of 189 patients who received a non-SSRI antidepressant</w:t>
      </w:r>
      <w:r w:rsidR="006E1F50" w:rsidRPr="00F2668F">
        <w:rPr>
          <w:rFonts w:ascii="Times New Roman" w:hAnsi="Times New Roman"/>
          <w:bCs/>
          <w:color w:val="000000"/>
          <w:sz w:val="24"/>
          <w:szCs w:val="24"/>
        </w:rPr>
        <w:t xml:space="preserve"> (cross-validation sample) </w:t>
      </w:r>
      <w:r w:rsidR="00345CD8" w:rsidRPr="00F2668F">
        <w:rPr>
          <w:rFonts w:ascii="Times New Roman" w:hAnsi="Times New Roman"/>
          <w:bCs/>
          <w:color w:val="000000"/>
          <w:sz w:val="24"/>
          <w:szCs w:val="24"/>
        </w:rPr>
        <w:t xml:space="preserve">were not different from those </w:t>
      </w:r>
      <w:r w:rsidR="00345CD8" w:rsidRPr="00F2668F">
        <w:rPr>
          <w:rFonts w:ascii="Times New Roman" w:hAnsi="Times New Roman"/>
          <w:bCs/>
          <w:color w:val="000000" w:themeColor="text1"/>
          <w:sz w:val="24"/>
          <w:szCs w:val="24"/>
        </w:rPr>
        <w:t>of</w:t>
      </w:r>
      <w:r w:rsidR="006E1F50" w:rsidRPr="00F2668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he derivation sample</w:t>
      </w:r>
      <w:r w:rsidR="00345CD8" w:rsidRPr="00F2668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345CD8" w:rsidRPr="00F2668F">
        <w:rPr>
          <w:rFonts w:ascii="Times New Roman" w:hAnsi="Times New Roman"/>
          <w:color w:val="000000" w:themeColor="text1"/>
          <w:sz w:val="24"/>
          <w:szCs w:val="24"/>
        </w:rPr>
        <w:t>The choice of drug in the non-SSRI group had no effect on response rate</w:t>
      </w:r>
      <w:r w:rsidR="006E1F50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6E1F50" w:rsidRPr="00F2668F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6E1F50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 = 0.35)</w:t>
      </w:r>
      <w:r w:rsidR="00345CD8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. The plasma levels of non-SSRIs for responders and </w:t>
      </w:r>
      <w:proofErr w:type="spellStart"/>
      <w:r w:rsidR="00345CD8" w:rsidRPr="00F2668F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345CD8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 were not significantly different (</w:t>
      </w:r>
      <w:r w:rsidR="00DC5129" w:rsidRPr="00F2668F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="00DC5129" w:rsidRPr="00F2668F">
        <w:rPr>
          <w:rFonts w:ascii="Times New Roman" w:hAnsi="Times New Roman"/>
          <w:color w:val="000000" w:themeColor="text1"/>
          <w:sz w:val="24"/>
          <w:szCs w:val="24"/>
        </w:rPr>
        <w:t>able</w:t>
      </w:r>
      <w:r w:rsidR="00345CD8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505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="0048681F" w:rsidRPr="00F2668F">
        <w:rPr>
          <w:rFonts w:ascii="Times New Roman" w:hAnsi="Times New Roman" w:hint="eastAsia"/>
          <w:color w:val="000000" w:themeColor="text1"/>
          <w:sz w:val="24"/>
          <w:szCs w:val="24"/>
        </w:rPr>
        <w:t>4</w:t>
      </w:r>
      <w:r w:rsidR="00345CD8" w:rsidRPr="00F2668F">
        <w:rPr>
          <w:rFonts w:ascii="Times New Roman" w:hAnsi="Times New Roman"/>
          <w:color w:val="000000" w:themeColor="text1"/>
          <w:sz w:val="24"/>
          <w:szCs w:val="24"/>
        </w:rPr>
        <w:t>).</w:t>
      </w:r>
      <w:r w:rsidR="00781A36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59437B" w:rsidRPr="00F2668F" w:rsidRDefault="0059437B" w:rsidP="00136E67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829D4" w:rsidRPr="00F2668F" w:rsidRDefault="001B43BF" w:rsidP="00136E67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2668F">
        <w:rPr>
          <w:rFonts w:ascii="Times New Roman" w:hAnsi="Times New Roman"/>
          <w:b/>
          <w:color w:val="000000" w:themeColor="text1"/>
          <w:sz w:val="24"/>
          <w:szCs w:val="24"/>
        </w:rPr>
        <w:t xml:space="preserve">2. </w:t>
      </w:r>
      <w:r w:rsidR="00781590" w:rsidRPr="00F2668F">
        <w:rPr>
          <w:rFonts w:ascii="Times New Roman" w:hAnsi="Times New Roman"/>
          <w:b/>
          <w:color w:val="000000" w:themeColor="text1"/>
          <w:sz w:val="24"/>
          <w:szCs w:val="24"/>
        </w:rPr>
        <w:t>SNPs most strongly associated with remission</w:t>
      </w:r>
      <w:r w:rsidR="00781590"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781590" w:rsidRPr="00F2668F">
        <w:rPr>
          <w:rFonts w:ascii="Times New Roman" w:hAnsi="Times New Roman"/>
          <w:b/>
          <w:color w:val="000000" w:themeColor="text1"/>
          <w:sz w:val="24"/>
          <w:szCs w:val="24"/>
        </w:rPr>
        <w:t>in SSRI treated group</w:t>
      </w:r>
    </w:p>
    <w:p w:rsidR="00BA7018" w:rsidRPr="00F2668F" w:rsidRDefault="00C829D4" w:rsidP="00136E67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  </w:t>
      </w:r>
      <w:r w:rsidR="00BA7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="00BA7018" w:rsidRPr="00F2668F">
        <w:rPr>
          <w:rFonts w:ascii="Times New Roman" w:hAnsi="Times New Roman"/>
          <w:color w:val="000000" w:themeColor="text1"/>
          <w:sz w:val="24"/>
          <w:szCs w:val="24"/>
        </w:rPr>
        <w:t>n</w:t>
      </w:r>
      <w:r w:rsidR="00BA7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0B53F8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BA7018" w:rsidRPr="00F2668F">
        <w:rPr>
          <w:rFonts w:ascii="Times New Roman" w:hAnsi="Times New Roman"/>
          <w:color w:val="000000" w:themeColor="text1"/>
          <w:sz w:val="24"/>
          <w:szCs w:val="24"/>
        </w:rPr>
        <w:t>SSRI</w:t>
      </w:r>
      <w:r w:rsidR="00BA7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BA7018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treated </w:t>
      </w:r>
      <w:r w:rsidR="00CC4854" w:rsidRPr="00F2668F">
        <w:rPr>
          <w:rFonts w:ascii="Times New Roman" w:hAnsi="Times New Roman" w:hint="eastAsia"/>
          <w:color w:val="000000" w:themeColor="text1"/>
          <w:sz w:val="24"/>
          <w:szCs w:val="24"/>
        </w:rPr>
        <w:t>derivation sample</w:t>
      </w:r>
      <w:r w:rsidR="00BA7018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BA7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top ten SNPs except two SNPs of </w:t>
      </w:r>
      <w:r w:rsidR="00BA7018" w:rsidRPr="00F2668F">
        <w:rPr>
          <w:rFonts w:ascii="Times New Roman" w:hAnsi="Times New Roman" w:hint="eastAsia"/>
          <w:i/>
          <w:color w:val="000000" w:themeColor="text1"/>
          <w:sz w:val="24"/>
          <w:szCs w:val="24"/>
        </w:rPr>
        <w:t>GAD1</w:t>
      </w:r>
      <w:r w:rsidR="00BA7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lso showed association</w:t>
      </w:r>
      <w:r w:rsidR="00BA7018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 with remission status</w:t>
      </w:r>
      <w:r w:rsidR="00BA7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not significant after FDR correction, </w:t>
      </w:r>
      <w:r w:rsidR="00DC5129" w:rsidRPr="00F2668F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="00DC5129" w:rsidRPr="00F2668F">
        <w:rPr>
          <w:rFonts w:ascii="Times New Roman" w:hAnsi="Times New Roman"/>
          <w:color w:val="000000" w:themeColor="text1"/>
          <w:sz w:val="24"/>
          <w:szCs w:val="24"/>
        </w:rPr>
        <w:t>able</w:t>
      </w:r>
      <w:r w:rsidR="00BA7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F505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="00E31894">
        <w:rPr>
          <w:rFonts w:ascii="Times New Roman" w:hAnsi="Times New Roman" w:hint="eastAsia"/>
          <w:color w:val="000000" w:themeColor="text1"/>
          <w:sz w:val="24"/>
          <w:szCs w:val="24"/>
        </w:rPr>
        <w:t>9</w:t>
      </w:r>
      <w:r w:rsidR="00BA7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</w:p>
    <w:p w:rsidR="00F43AA1" w:rsidRPr="00F2668F" w:rsidRDefault="00F43AA1" w:rsidP="00136E67">
      <w:pPr>
        <w:wordWrap/>
        <w:spacing w:line="320" w:lineRule="atLeast"/>
        <w:jc w:val="left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</w:p>
    <w:p w:rsidR="009C4DEB" w:rsidRPr="00F2668F" w:rsidRDefault="0086349D" w:rsidP="00136E67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="001B43BF" w:rsidRPr="00F2668F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614CDD"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>A</w:t>
      </w:r>
      <w:r w:rsidR="009C4DEB" w:rsidRPr="00F2668F">
        <w:rPr>
          <w:rFonts w:ascii="Times New Roman" w:hAnsi="Times New Roman"/>
          <w:b/>
          <w:color w:val="000000" w:themeColor="text1"/>
          <w:sz w:val="24"/>
          <w:szCs w:val="24"/>
        </w:rPr>
        <w:t xml:space="preserve">ssociation </w:t>
      </w:r>
      <w:r w:rsidR="009C4DEB"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with </w:t>
      </w:r>
      <w:r w:rsidR="001B43BF" w:rsidRPr="00F2668F">
        <w:rPr>
          <w:rFonts w:ascii="Times New Roman" w:hAnsi="Times New Roman"/>
          <w:b/>
          <w:color w:val="000000" w:themeColor="text1"/>
          <w:sz w:val="24"/>
          <w:szCs w:val="24"/>
        </w:rPr>
        <w:t xml:space="preserve">depression </w:t>
      </w:r>
      <w:r w:rsidR="009C4DEB"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>diagnosis for top 10 SNPs significantly associated with SSRI response</w:t>
      </w:r>
    </w:p>
    <w:p w:rsidR="00224F4E" w:rsidRPr="00F2668F" w:rsidRDefault="00C829D4" w:rsidP="008C394D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</w:t>
      </w:r>
      <w:r w:rsidR="00224F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 additionally conducted an association analysis comparing the 239 SSRI treated patients </w:t>
      </w:r>
      <w:r w:rsidR="004748D4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of the development sample </w:t>
      </w:r>
      <w:r w:rsidR="00224F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498 normal controls to examine whether these top ten SNPs are related to diagnosis of depression. </w:t>
      </w:r>
      <w:r w:rsidR="00EB6D84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 could perform association analyses by imputing hundreds of </w:t>
      </w:r>
      <w:proofErr w:type="spellStart"/>
      <w:r w:rsidR="00EB6D84" w:rsidRPr="00F2668F">
        <w:rPr>
          <w:rFonts w:ascii="Times New Roman" w:hAnsi="Times New Roman" w:hint="eastAsia"/>
          <w:color w:val="000000" w:themeColor="text1"/>
          <w:sz w:val="24"/>
          <w:szCs w:val="24"/>
        </w:rPr>
        <w:t>untyped</w:t>
      </w:r>
      <w:proofErr w:type="spellEnd"/>
      <w:r w:rsidR="00EB6D84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NPs in normal volunteers of unrelated Korean ancestry comprising 243 male and 255 female subjects. </w:t>
      </w:r>
      <w:r w:rsidR="008C394D" w:rsidRPr="00F2668F">
        <w:rPr>
          <w:rFonts w:ascii="Times New Roman" w:hAnsi="Times New Roman" w:hint="eastAsia"/>
          <w:color w:val="000000" w:themeColor="text1"/>
          <w:sz w:val="24"/>
          <w:szCs w:val="24"/>
        </w:rPr>
        <w:t>When we tested 325 genotyped and 734 imputed SNPs using the IMPUTE software</w:t>
      </w:r>
      <w:r w:rsidR="001B2018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B2018" w:rsidRPr="00F2668F">
        <w:rPr>
          <w:rFonts w:ascii="Times New Roman" w:hAnsi="Times New Roman"/>
          <w:noProof/>
          <w:color w:val="000000" w:themeColor="text1"/>
          <w:sz w:val="24"/>
          <w:szCs w:val="24"/>
        </w:rPr>
        <w:t>[</w:t>
      </w:r>
      <w:r w:rsidR="00621234" w:rsidRPr="00F2668F">
        <w:rPr>
          <w:rFonts w:ascii="Times New Roman" w:hAnsi="Times New Roman"/>
          <w:noProof/>
          <w:color w:val="000000" w:themeColor="text1"/>
          <w:sz w:val="24"/>
          <w:szCs w:val="24"/>
        </w:rPr>
        <w:t>11</w:t>
      </w:r>
      <w:r w:rsidR="001B2018" w:rsidRPr="00F2668F">
        <w:rPr>
          <w:rFonts w:ascii="Times New Roman" w:hAnsi="Times New Roman"/>
          <w:noProof/>
          <w:color w:val="000000" w:themeColor="text1"/>
          <w:sz w:val="24"/>
          <w:szCs w:val="24"/>
        </w:rPr>
        <w:t>]</w:t>
      </w:r>
      <w:r w:rsidR="008C394D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mong the 1502 SNPs, three SNPs, rs4760815, rs11179027, and rs12185692, could not be imputed due to their absence in the </w:t>
      </w:r>
      <w:proofErr w:type="spellStart"/>
      <w:r w:rsidR="008C394D" w:rsidRPr="00F2668F">
        <w:rPr>
          <w:rFonts w:ascii="Times New Roman" w:hAnsi="Times New Roman" w:hint="eastAsia"/>
          <w:color w:val="000000" w:themeColor="text1"/>
          <w:sz w:val="24"/>
          <w:szCs w:val="24"/>
        </w:rPr>
        <w:t>HapMap</w:t>
      </w:r>
      <w:proofErr w:type="spellEnd"/>
      <w:r w:rsidR="008C394D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ata. </w:t>
      </w:r>
      <w:r w:rsidR="008C394D" w:rsidRPr="00F2668F">
        <w:rPr>
          <w:rFonts w:ascii="Times New Roman" w:hAnsi="Times New Roman"/>
          <w:color w:val="000000" w:themeColor="text1"/>
          <w:sz w:val="24"/>
          <w:szCs w:val="24"/>
        </w:rPr>
        <w:t>None</w:t>
      </w:r>
      <w:r w:rsidR="008C394D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224F4E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of the remaining </w:t>
      </w:r>
      <w:r w:rsidR="00224F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>seven</w:t>
      </w:r>
      <w:r w:rsidR="00224F4E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 significant markers</w:t>
      </w:r>
      <w:r w:rsidR="00224F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howed significant association with </w:t>
      </w:r>
      <w:r w:rsidR="00224F4E" w:rsidRPr="00F2668F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224F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>diagnosis (</w:t>
      </w:r>
      <w:r w:rsidR="00DC5129" w:rsidRPr="00F2668F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="00DC5129" w:rsidRPr="00F2668F">
        <w:rPr>
          <w:rFonts w:ascii="Times New Roman" w:hAnsi="Times New Roman"/>
          <w:color w:val="000000" w:themeColor="text1"/>
          <w:sz w:val="24"/>
          <w:szCs w:val="24"/>
        </w:rPr>
        <w:t>able</w:t>
      </w:r>
      <w:r w:rsidR="00224F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724A2" w:rsidRPr="00F2668F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="00E31894">
        <w:rPr>
          <w:rFonts w:ascii="Times New Roman" w:hAnsi="Times New Roman" w:hint="eastAsia"/>
          <w:color w:val="000000" w:themeColor="text1"/>
          <w:sz w:val="24"/>
          <w:szCs w:val="24"/>
        </w:rPr>
        <w:t>10</w:t>
      </w:r>
      <w:r w:rsidR="00224F4E" w:rsidRPr="00F2668F"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  <w:r w:rsidR="004375C5" w:rsidRPr="00F2668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224F4E" w:rsidRPr="00F2668F" w:rsidRDefault="00224F4E" w:rsidP="00136E67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85586E" w:rsidRPr="00F2668F" w:rsidRDefault="0086349D" w:rsidP="00136E67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>4</w:t>
      </w:r>
      <w:r w:rsidR="001B43BF" w:rsidRPr="00F2668F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8A4729">
        <w:rPr>
          <w:rFonts w:ascii="Times New Roman" w:hAnsi="Times New Roman" w:hint="eastAsia"/>
          <w:b/>
          <w:color w:val="000000" w:themeColor="text1"/>
          <w:sz w:val="24"/>
          <w:szCs w:val="24"/>
        </w:rPr>
        <w:t>P</w:t>
      </w:r>
      <w:r w:rsidR="001B43BF" w:rsidRPr="00F2668F">
        <w:rPr>
          <w:rFonts w:ascii="Times New Roman" w:hAnsi="Times New Roman"/>
          <w:b/>
          <w:color w:val="000000" w:themeColor="text1"/>
          <w:sz w:val="24"/>
          <w:szCs w:val="24"/>
        </w:rPr>
        <w:t xml:space="preserve">olymorphism </w:t>
      </w:r>
      <w:r w:rsidR="00CC3004"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prediction </w:t>
      </w:r>
      <w:r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model </w:t>
      </w:r>
      <w:r w:rsidR="00CC3004"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>for</w:t>
      </w:r>
      <w:r w:rsidRPr="00F2668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F54761" w:rsidRPr="00F2668F">
        <w:rPr>
          <w:rFonts w:ascii="Times New Roman" w:hAnsi="Times New Roman"/>
          <w:b/>
          <w:color w:val="000000" w:themeColor="text1"/>
          <w:sz w:val="24"/>
          <w:szCs w:val="24"/>
        </w:rPr>
        <w:t>SSRI treatment</w:t>
      </w:r>
    </w:p>
    <w:p w:rsidR="00F54761" w:rsidRPr="0042065D" w:rsidRDefault="00F54761" w:rsidP="0042065D">
      <w:pPr>
        <w:wordWrap/>
        <w:spacing w:line="320" w:lineRule="atLeast"/>
        <w:ind w:firstLineChars="150" w:firstLine="360"/>
        <w:jc w:val="left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42065D">
        <w:rPr>
          <w:rFonts w:ascii="Times New Roman" w:hAnsi="Times New Roman"/>
          <w:color w:val="000000"/>
          <w:sz w:val="24"/>
          <w:szCs w:val="24"/>
        </w:rPr>
        <w:t xml:space="preserve">In the polymorphism model, </w:t>
      </w:r>
      <w:r w:rsidR="00471217" w:rsidRPr="0042065D">
        <w:rPr>
          <w:rFonts w:ascii="Times New Roman" w:hAnsi="Times New Roman"/>
          <w:color w:val="000000"/>
          <w:sz w:val="24"/>
          <w:szCs w:val="24"/>
        </w:rPr>
        <w:t xml:space="preserve">ten </w:t>
      </w:r>
      <w:r w:rsidRPr="0042065D">
        <w:rPr>
          <w:rFonts w:ascii="Times New Roman" w:hAnsi="Times New Roman"/>
          <w:color w:val="000000"/>
          <w:sz w:val="24"/>
          <w:szCs w:val="24"/>
        </w:rPr>
        <w:t>SNPs which were significantly associated with response and two VNTR markers (</w:t>
      </w:r>
      <w:r w:rsidRPr="0042065D">
        <w:rPr>
          <w:rFonts w:ascii="Times New Roman" w:hAnsi="Times New Roman"/>
          <w:i/>
          <w:color w:val="000000"/>
          <w:sz w:val="24"/>
          <w:szCs w:val="24"/>
        </w:rPr>
        <w:t xml:space="preserve">5-HTTLPR </w:t>
      </w:r>
      <w:r w:rsidRPr="0042065D">
        <w:rPr>
          <w:rFonts w:ascii="Times New Roman" w:hAnsi="Times New Roman"/>
          <w:color w:val="000000"/>
          <w:sz w:val="24"/>
          <w:szCs w:val="24"/>
        </w:rPr>
        <w:t>and</w:t>
      </w:r>
      <w:r w:rsidRPr="0042065D">
        <w:rPr>
          <w:rFonts w:ascii="Times New Roman" w:hAnsi="Times New Roman"/>
          <w:i/>
          <w:color w:val="000000"/>
          <w:sz w:val="24"/>
          <w:szCs w:val="24"/>
        </w:rPr>
        <w:t xml:space="preserve"> STin2</w:t>
      </w:r>
      <w:r w:rsidRPr="0042065D">
        <w:rPr>
          <w:rFonts w:ascii="Times New Roman" w:hAnsi="Times New Roman"/>
          <w:color w:val="000000"/>
          <w:sz w:val="24"/>
          <w:szCs w:val="24"/>
        </w:rPr>
        <w:t>)</w:t>
      </w:r>
      <w:r w:rsidRPr="0042065D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42065D">
        <w:rPr>
          <w:rFonts w:ascii="Times New Roman" w:hAnsi="Times New Roman"/>
          <w:color w:val="000000"/>
          <w:sz w:val="24"/>
          <w:szCs w:val="24"/>
        </w:rPr>
        <w:t xml:space="preserve">were considered as predictors. For prediction modeling, among three SNPs with allele genetic mode, we used </w:t>
      </w:r>
      <w:r w:rsidR="00C73A4F" w:rsidRPr="0042065D">
        <w:rPr>
          <w:rFonts w:ascii="Times New Roman" w:hAnsi="Times New Roman"/>
          <w:color w:val="000000"/>
          <w:sz w:val="24"/>
          <w:szCs w:val="24"/>
        </w:rPr>
        <w:t xml:space="preserve">the genetic mode with </w:t>
      </w:r>
      <w:r w:rsidRPr="0042065D">
        <w:rPr>
          <w:rFonts w:ascii="Times New Roman" w:hAnsi="Times New Roman"/>
          <w:color w:val="000000"/>
          <w:sz w:val="24"/>
          <w:szCs w:val="24"/>
        </w:rPr>
        <w:t xml:space="preserve">the second </w:t>
      </w:r>
      <w:r w:rsidR="00C73A4F" w:rsidRPr="0042065D">
        <w:rPr>
          <w:rFonts w:ascii="Times New Roman" w:hAnsi="Times New Roman"/>
          <w:color w:val="000000"/>
          <w:sz w:val="24"/>
          <w:szCs w:val="24"/>
        </w:rPr>
        <w:t>highest</w:t>
      </w:r>
      <w:r w:rsidRPr="0042065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73A4F" w:rsidRPr="0042065D">
        <w:rPr>
          <w:rFonts w:ascii="Times New Roman" w:hAnsi="Times New Roman"/>
          <w:color w:val="000000"/>
          <w:sz w:val="24"/>
          <w:szCs w:val="24"/>
        </w:rPr>
        <w:t>significance</w:t>
      </w:r>
      <w:r w:rsidRPr="0042065D">
        <w:rPr>
          <w:rFonts w:ascii="Times New Roman" w:hAnsi="Times New Roman"/>
          <w:b/>
          <w:color w:val="4F81BD"/>
          <w:sz w:val="24"/>
          <w:szCs w:val="24"/>
        </w:rPr>
        <w:t xml:space="preserve"> </w:t>
      </w:r>
      <w:r w:rsidRPr="0042065D">
        <w:rPr>
          <w:rFonts w:ascii="Times New Roman" w:hAnsi="Times New Roman"/>
          <w:color w:val="000000"/>
          <w:sz w:val="24"/>
          <w:szCs w:val="24"/>
        </w:rPr>
        <w:t xml:space="preserve">for two SNPs (rs11179027, rs17110532) because we could not assign individuals having heterozygous alleles to either of one allele or the other </w:t>
      </w:r>
      <w:r w:rsidRPr="00F2668F">
        <w:rPr>
          <w:rFonts w:ascii="Times New Roman" w:hAnsi="Times New Roman"/>
          <w:color w:val="000000"/>
          <w:sz w:val="24"/>
          <w:szCs w:val="24"/>
        </w:rPr>
        <w:t>in the model, and rs17110747 was excluded because it showed significan</w:t>
      </w:r>
      <w:r w:rsidR="002E48E8" w:rsidRPr="00F2668F">
        <w:rPr>
          <w:rFonts w:ascii="Times New Roman" w:hAnsi="Times New Roman"/>
          <w:color w:val="000000"/>
          <w:sz w:val="24"/>
          <w:szCs w:val="24"/>
        </w:rPr>
        <w:t>ce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 only in </w:t>
      </w:r>
      <w:r w:rsidR="00502647" w:rsidRPr="00F2668F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F2668F">
        <w:rPr>
          <w:rFonts w:ascii="Times New Roman" w:hAnsi="Times New Roman"/>
          <w:color w:val="000000"/>
          <w:sz w:val="24"/>
          <w:szCs w:val="24"/>
        </w:rPr>
        <w:t>allele mode (</w:t>
      </w:r>
      <w:r w:rsidR="00DC5129" w:rsidRPr="00F2668F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5B1AAA" w:rsidRPr="00F2668F">
        <w:rPr>
          <w:rFonts w:ascii="Times New Roman" w:hAnsi="Times New Roman" w:hint="eastAsia"/>
          <w:color w:val="000000"/>
          <w:sz w:val="24"/>
          <w:szCs w:val="24"/>
        </w:rPr>
        <w:t xml:space="preserve">able </w:t>
      </w:r>
      <w:r w:rsidR="007002DA" w:rsidRPr="00F2668F">
        <w:rPr>
          <w:rFonts w:ascii="Times New Roman" w:hAnsi="Times New Roman"/>
          <w:color w:val="000000"/>
          <w:sz w:val="24"/>
          <w:szCs w:val="24"/>
        </w:rPr>
        <w:t>2</w:t>
      </w:r>
      <w:r w:rsidRPr="00F2668F">
        <w:rPr>
          <w:rFonts w:ascii="Times New Roman" w:hAnsi="Times New Roman"/>
          <w:color w:val="000000"/>
          <w:sz w:val="24"/>
          <w:szCs w:val="24"/>
        </w:rPr>
        <w:t>). One VNTR marker (</w:t>
      </w:r>
      <w:r w:rsidRPr="00F2668F">
        <w:rPr>
          <w:rFonts w:ascii="Times New Roman" w:hAnsi="Times New Roman"/>
          <w:i/>
          <w:color w:val="000000"/>
          <w:sz w:val="24"/>
          <w:szCs w:val="24"/>
        </w:rPr>
        <w:t>STin2</w:t>
      </w:r>
      <w:r w:rsidRPr="00F2668F">
        <w:rPr>
          <w:rFonts w:ascii="Times New Roman" w:hAnsi="Times New Roman"/>
          <w:color w:val="000000"/>
          <w:sz w:val="24"/>
          <w:szCs w:val="24"/>
        </w:rPr>
        <w:t>) was also excluded</w:t>
      </w:r>
      <w:r w:rsidRPr="00F2668F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due to high </w:t>
      </w:r>
      <w:r w:rsidR="00CC4854" w:rsidRPr="00F2668F">
        <w:rPr>
          <w:rFonts w:ascii="Times New Roman" w:hAnsi="Times New Roman" w:hint="eastAsia"/>
          <w:color w:val="000000"/>
          <w:sz w:val="24"/>
          <w:szCs w:val="24"/>
        </w:rPr>
        <w:t>linkage disequilibrium (</w:t>
      </w:r>
      <w:r w:rsidRPr="00F2668F">
        <w:rPr>
          <w:rFonts w:ascii="Times New Roman" w:hAnsi="Times New Roman"/>
          <w:color w:val="000000"/>
          <w:sz w:val="24"/>
          <w:szCs w:val="24"/>
        </w:rPr>
        <w:t>LD</w:t>
      </w:r>
      <w:r w:rsidR="00CC4854" w:rsidRPr="00F2668F"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 with rs2020942 in this model (</w:t>
      </w:r>
      <w:r w:rsidRPr="00F2668F">
        <w:rPr>
          <w:rFonts w:ascii="Times New Roman" w:hAnsi="Times New Roman"/>
          <w:i/>
          <w:color w:val="000000"/>
          <w:sz w:val="24"/>
          <w:szCs w:val="24"/>
        </w:rPr>
        <w:t>r</w:t>
      </w:r>
      <w:r w:rsidRPr="00F2668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F2668F">
        <w:rPr>
          <w:rFonts w:ascii="Times New Roman" w:hAnsi="Times New Roman"/>
          <w:color w:val="000000"/>
          <w:sz w:val="24"/>
          <w:szCs w:val="24"/>
        </w:rPr>
        <w:t>=0</w:t>
      </w:r>
      <w:r w:rsidR="00BB4CC9" w:rsidRPr="00F2668F">
        <w:rPr>
          <w:rFonts w:ascii="Times New Roman" w:hAnsi="Times New Roman"/>
          <w:color w:val="000000"/>
          <w:sz w:val="24"/>
          <w:szCs w:val="24"/>
        </w:rPr>
        <w:t>.</w:t>
      </w:r>
      <w:r w:rsidRPr="00F2668F">
        <w:rPr>
          <w:rFonts w:ascii="Times New Roman" w:hAnsi="Times New Roman"/>
          <w:color w:val="000000"/>
          <w:sz w:val="24"/>
          <w:szCs w:val="24"/>
        </w:rPr>
        <w:t>97) (</w:t>
      </w:r>
      <w:r w:rsidR="00DC5129" w:rsidRPr="00F2668F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DC5129" w:rsidRPr="00F2668F">
        <w:rPr>
          <w:rFonts w:ascii="Times New Roman" w:hAnsi="Times New Roman"/>
          <w:color w:val="000000"/>
          <w:sz w:val="24"/>
          <w:szCs w:val="24"/>
        </w:rPr>
        <w:t>able</w:t>
      </w:r>
      <w:r w:rsidR="00DC5129" w:rsidRPr="00F2668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724A2" w:rsidRPr="00F2668F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E31894">
        <w:rPr>
          <w:rFonts w:ascii="Times New Roman" w:hAnsi="Times New Roman" w:hint="eastAsia"/>
          <w:color w:val="000000"/>
          <w:sz w:val="24"/>
          <w:szCs w:val="24"/>
        </w:rPr>
        <w:t>8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). The polymorphism model finally included rs4760815 of </w:t>
      </w:r>
      <w:r w:rsidRPr="00F2668F">
        <w:rPr>
          <w:rFonts w:ascii="Times New Roman" w:hAnsi="Times New Roman"/>
          <w:i/>
          <w:color w:val="000000"/>
          <w:sz w:val="24"/>
          <w:szCs w:val="24"/>
        </w:rPr>
        <w:t>TPH2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B60324" w:rsidRPr="00F2668F">
        <w:rPr>
          <w:rFonts w:ascii="Times New Roman" w:hAnsi="Times New Roman" w:hint="eastAsia"/>
          <w:i/>
          <w:color w:val="000000"/>
          <w:sz w:val="24"/>
          <w:szCs w:val="24"/>
        </w:rPr>
        <w:t>P</w:t>
      </w:r>
      <w:r w:rsidR="00B60324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2668F">
        <w:rPr>
          <w:rFonts w:ascii="Times New Roman" w:hAnsi="Times New Roman"/>
          <w:color w:val="000000"/>
          <w:sz w:val="24"/>
          <w:szCs w:val="24"/>
        </w:rPr>
        <w:t>&lt;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E0EFB" w:rsidRPr="00F2668F">
        <w:rPr>
          <w:rFonts w:ascii="Times New Roman" w:hAnsi="Times New Roman" w:hint="eastAsia"/>
          <w:color w:val="000000"/>
          <w:sz w:val="24"/>
          <w:szCs w:val="24"/>
        </w:rPr>
        <w:t>0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001), rs543196 of </w:t>
      </w:r>
      <w:r w:rsidRPr="00F2668F">
        <w:rPr>
          <w:rFonts w:ascii="Times New Roman" w:hAnsi="Times New Roman"/>
          <w:i/>
          <w:color w:val="000000"/>
          <w:sz w:val="24"/>
          <w:szCs w:val="24"/>
        </w:rPr>
        <w:t>GRIK2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B60324" w:rsidRPr="00F2668F">
        <w:rPr>
          <w:rFonts w:ascii="Times New Roman" w:hAnsi="Times New Roman" w:hint="eastAsia"/>
          <w:i/>
          <w:color w:val="000000"/>
          <w:sz w:val="24"/>
          <w:szCs w:val="24"/>
        </w:rPr>
        <w:t>P</w:t>
      </w:r>
      <w:r w:rsidR="00B60324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2668F">
        <w:rPr>
          <w:rFonts w:ascii="Times New Roman" w:hAnsi="Times New Roman"/>
          <w:color w:val="000000"/>
          <w:sz w:val="24"/>
          <w:szCs w:val="24"/>
        </w:rPr>
        <w:t>&lt;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E0EFB" w:rsidRPr="00F2668F">
        <w:rPr>
          <w:rFonts w:ascii="Times New Roman" w:hAnsi="Times New Roman" w:hint="eastAsia"/>
          <w:color w:val="000000"/>
          <w:sz w:val="24"/>
          <w:szCs w:val="24"/>
        </w:rPr>
        <w:t>0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001), rs3828275 of </w:t>
      </w:r>
      <w:r w:rsidRPr="00F2668F">
        <w:rPr>
          <w:rFonts w:ascii="Times New Roman" w:hAnsi="Times New Roman"/>
          <w:i/>
          <w:color w:val="000000"/>
          <w:sz w:val="24"/>
          <w:szCs w:val="24"/>
        </w:rPr>
        <w:t>GAD1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B60324" w:rsidRPr="00F2668F">
        <w:rPr>
          <w:rFonts w:ascii="Times New Roman" w:hAnsi="Times New Roman" w:hint="eastAsia"/>
          <w:i/>
          <w:color w:val="000000"/>
          <w:sz w:val="24"/>
          <w:szCs w:val="24"/>
        </w:rPr>
        <w:t>P</w:t>
      </w:r>
      <w:r w:rsidR="00B60324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2668F">
        <w:rPr>
          <w:rFonts w:ascii="Times New Roman" w:hAnsi="Times New Roman"/>
          <w:color w:val="000000"/>
          <w:sz w:val="24"/>
          <w:szCs w:val="24"/>
        </w:rPr>
        <w:t>&lt;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E0EFB" w:rsidRPr="00F2668F">
        <w:rPr>
          <w:rFonts w:ascii="Times New Roman" w:hAnsi="Times New Roman" w:hint="eastAsia"/>
          <w:color w:val="000000"/>
          <w:sz w:val="24"/>
          <w:szCs w:val="24"/>
        </w:rPr>
        <w:t>0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001), rs2066713 of </w:t>
      </w:r>
      <w:r w:rsidRPr="00F2668F">
        <w:rPr>
          <w:rFonts w:ascii="Times New Roman" w:hAnsi="Times New Roman"/>
          <w:i/>
          <w:color w:val="000000"/>
          <w:sz w:val="24"/>
          <w:szCs w:val="24"/>
        </w:rPr>
        <w:t>SLC6A4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B60324" w:rsidRPr="00F2668F">
        <w:rPr>
          <w:rFonts w:ascii="Times New Roman" w:hAnsi="Times New Roman" w:hint="eastAsia"/>
          <w:i/>
          <w:color w:val="000000"/>
          <w:sz w:val="24"/>
          <w:szCs w:val="24"/>
        </w:rPr>
        <w:t>P</w:t>
      </w:r>
      <w:r w:rsidR="00B60324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2668F">
        <w:rPr>
          <w:rFonts w:ascii="Times New Roman" w:hAnsi="Times New Roman"/>
          <w:color w:val="000000"/>
          <w:sz w:val="24"/>
          <w:szCs w:val="24"/>
        </w:rPr>
        <w:t>=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E0EFB" w:rsidRPr="00F2668F">
        <w:rPr>
          <w:rFonts w:ascii="Times New Roman" w:hAnsi="Times New Roman" w:hint="eastAsia"/>
          <w:color w:val="000000"/>
          <w:sz w:val="24"/>
          <w:szCs w:val="24"/>
        </w:rPr>
        <w:t>0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001), and </w:t>
      </w:r>
      <w:r w:rsidRPr="00F2668F">
        <w:rPr>
          <w:rFonts w:ascii="Times New Roman" w:hAnsi="Times New Roman"/>
          <w:i/>
          <w:color w:val="000000"/>
          <w:sz w:val="24"/>
          <w:szCs w:val="24"/>
        </w:rPr>
        <w:t>5-HTTLPR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B60324" w:rsidRPr="00F2668F">
        <w:rPr>
          <w:rFonts w:ascii="Times New Roman" w:hAnsi="Times New Roman" w:hint="eastAsia"/>
          <w:i/>
          <w:color w:val="000000"/>
          <w:sz w:val="24"/>
          <w:szCs w:val="24"/>
        </w:rPr>
        <w:t>P</w:t>
      </w:r>
      <w:r w:rsidR="00B60324" w:rsidRPr="00F2668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2668F">
        <w:rPr>
          <w:rFonts w:ascii="Times New Roman" w:hAnsi="Times New Roman"/>
          <w:color w:val="000000"/>
          <w:sz w:val="24"/>
          <w:szCs w:val="24"/>
        </w:rPr>
        <w:t>=</w:t>
      </w:r>
      <w:r w:rsidR="00B60324" w:rsidRPr="00F2668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E0EFB" w:rsidRPr="00F2668F">
        <w:rPr>
          <w:rFonts w:ascii="Times New Roman" w:hAnsi="Times New Roman" w:hint="eastAsia"/>
          <w:color w:val="000000"/>
          <w:sz w:val="24"/>
          <w:szCs w:val="24"/>
        </w:rPr>
        <w:t>0.</w:t>
      </w:r>
      <w:r w:rsidRPr="00F2668F">
        <w:rPr>
          <w:rFonts w:ascii="Times New Roman" w:hAnsi="Times New Roman"/>
          <w:color w:val="000000"/>
          <w:sz w:val="24"/>
          <w:szCs w:val="24"/>
        </w:rPr>
        <w:t>01) (</w:t>
      </w:r>
      <w:r w:rsidR="00DC5129" w:rsidRPr="00F2668F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DC5129" w:rsidRPr="00F2668F">
        <w:rPr>
          <w:rFonts w:ascii="Times New Roman" w:hAnsi="Times New Roman"/>
          <w:color w:val="000000"/>
          <w:sz w:val="24"/>
          <w:szCs w:val="24"/>
        </w:rPr>
        <w:t>able</w:t>
      </w:r>
      <w:r w:rsidR="009724A2" w:rsidRPr="00F2668F">
        <w:rPr>
          <w:rFonts w:ascii="Times New Roman" w:hAnsi="Times New Roman" w:hint="eastAsia"/>
          <w:color w:val="000000"/>
          <w:sz w:val="24"/>
          <w:szCs w:val="24"/>
        </w:rPr>
        <w:t xml:space="preserve"> S</w:t>
      </w:r>
      <w:r w:rsidR="0048681F" w:rsidRPr="00F2668F">
        <w:rPr>
          <w:rFonts w:ascii="Times New Roman" w:hAnsi="Times New Roman" w:hint="eastAsia"/>
          <w:color w:val="000000"/>
          <w:sz w:val="24"/>
          <w:szCs w:val="24"/>
        </w:rPr>
        <w:t>1</w:t>
      </w:r>
      <w:r w:rsidR="00E31894">
        <w:rPr>
          <w:rFonts w:ascii="Times New Roman" w:hAnsi="Times New Roman" w:hint="eastAsia"/>
          <w:color w:val="000000"/>
          <w:sz w:val="24"/>
          <w:szCs w:val="24"/>
        </w:rPr>
        <w:t>1</w:t>
      </w:r>
      <w:r w:rsidRPr="00F2668F">
        <w:rPr>
          <w:rFonts w:ascii="Times New Roman" w:hAnsi="Times New Roman"/>
          <w:color w:val="000000"/>
          <w:sz w:val="24"/>
          <w:szCs w:val="24"/>
        </w:rPr>
        <w:t xml:space="preserve">), and </w:t>
      </w:r>
      <w:r w:rsidRPr="00F2668F">
        <w:rPr>
          <w:rFonts w:ascii="Times New Roman" w:hAnsi="Times New Roman"/>
          <w:color w:val="000000"/>
          <w:sz w:val="24"/>
          <w:szCs w:val="24"/>
        </w:rPr>
        <w:lastRenderedPageBreak/>
        <w:t xml:space="preserve">showed </w:t>
      </w:r>
      <w:r w:rsidR="00663A2B" w:rsidRPr="00F2668F">
        <w:rPr>
          <w:rFonts w:ascii="Times New Roman" w:hAnsi="Times New Roman"/>
          <w:color w:val="000000"/>
          <w:sz w:val="24"/>
          <w:szCs w:val="24"/>
        </w:rPr>
        <w:t xml:space="preserve">an </w:t>
      </w:r>
      <w:r w:rsidRPr="00F2668F">
        <w:rPr>
          <w:rFonts w:ascii="Times New Roman" w:hAnsi="Times New Roman"/>
          <w:color w:val="000000"/>
          <w:sz w:val="24"/>
          <w:szCs w:val="24"/>
        </w:rPr>
        <w:t>AUC</w:t>
      </w:r>
      <w:r w:rsidR="00663A2B" w:rsidRPr="00F2668F">
        <w:rPr>
          <w:rFonts w:ascii="Times New Roman" w:hAnsi="Times New Roman"/>
          <w:color w:val="000000"/>
          <w:sz w:val="24"/>
          <w:szCs w:val="24"/>
        </w:rPr>
        <w:t xml:space="preserve"> of 0</w:t>
      </w:r>
      <w:r w:rsidR="00BB4CC9" w:rsidRPr="00F2668F">
        <w:rPr>
          <w:rFonts w:ascii="Times New Roman" w:hAnsi="Times New Roman"/>
          <w:color w:val="000000"/>
          <w:sz w:val="24"/>
          <w:szCs w:val="24"/>
        </w:rPr>
        <w:t>.</w:t>
      </w:r>
      <w:r w:rsidR="00663A2B" w:rsidRPr="00F2668F">
        <w:rPr>
          <w:rFonts w:ascii="Times New Roman" w:hAnsi="Times New Roman"/>
          <w:color w:val="000000"/>
          <w:sz w:val="24"/>
          <w:szCs w:val="24"/>
        </w:rPr>
        <w:t>81</w:t>
      </w:r>
      <w:r w:rsidRPr="00F2668F">
        <w:rPr>
          <w:rFonts w:ascii="Times New Roman" w:hAnsi="Times New Roman"/>
          <w:color w:val="000000"/>
          <w:sz w:val="24"/>
          <w:szCs w:val="24"/>
        </w:rPr>
        <w:t>.</w:t>
      </w:r>
    </w:p>
    <w:p w:rsidR="00274E51" w:rsidRPr="0042065D" w:rsidRDefault="008A4729" w:rsidP="0042065D">
      <w:pPr>
        <w:wordWrap/>
        <w:spacing w:line="320" w:lineRule="atLeast"/>
        <w:ind w:firstLineChars="150" w:firstLine="360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 w:rsidR="008A4EC2" w:rsidRPr="0042065D">
        <w:rPr>
          <w:rFonts w:ascii="Times New Roman" w:hAnsi="Times New Roman"/>
          <w:color w:val="000000"/>
          <w:sz w:val="24"/>
          <w:szCs w:val="24"/>
        </w:rPr>
        <w:t>he polymorphism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model made predictions for 46% of the patients who received SSRI treatment (110 of 239). Seventy eight patients were predicted to be responders, and 32 patients were predicted to be </w:t>
      </w:r>
      <w:proofErr w:type="spellStart"/>
      <w:r w:rsidR="00F54761" w:rsidRPr="0042065D">
        <w:rPr>
          <w:rFonts w:ascii="Times New Roman" w:hAnsi="Times New Roman"/>
          <w:color w:val="000000"/>
          <w:sz w:val="24"/>
          <w:szCs w:val="24"/>
        </w:rPr>
        <w:t>nonresponders</w:t>
      </w:r>
      <w:proofErr w:type="spellEnd"/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. The observed outcomes in </w:t>
      </w:r>
      <w:r w:rsidR="004920D4" w:rsidRPr="0042065D">
        <w:rPr>
          <w:rFonts w:ascii="Times New Roman" w:hAnsi="Times New Roman"/>
          <w:color w:val="000000"/>
          <w:sz w:val="24"/>
          <w:szCs w:val="24"/>
        </w:rPr>
        <w:t xml:space="preserve">these 110 cases 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were 74 responders and 36 </w:t>
      </w:r>
      <w:proofErr w:type="spellStart"/>
      <w:r w:rsidR="00F54761" w:rsidRPr="0042065D">
        <w:rPr>
          <w:rFonts w:ascii="Times New Roman" w:hAnsi="Times New Roman"/>
          <w:color w:val="000000"/>
          <w:sz w:val="24"/>
          <w:szCs w:val="24"/>
        </w:rPr>
        <w:t>nonresponders</w:t>
      </w:r>
      <w:proofErr w:type="spellEnd"/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(observed response rate 67%). For these 110 cases, the polymorphism model correctly predicted 70 of 74 observed responders (</w:t>
      </w:r>
      <w:r w:rsidR="001A6439" w:rsidRPr="0042065D">
        <w:rPr>
          <w:rFonts w:ascii="Times New Roman" w:hAnsi="Times New Roman"/>
          <w:color w:val="000000"/>
          <w:sz w:val="24"/>
          <w:szCs w:val="24"/>
        </w:rPr>
        <w:t>sensitivity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95%; </w:t>
      </w:r>
      <w:r w:rsidR="00B642AA" w:rsidRPr="0042065D">
        <w:rPr>
          <w:rFonts w:ascii="Times New Roman" w:hAnsi="Times New Roman"/>
          <w:color w:val="000000"/>
          <w:sz w:val="24"/>
          <w:szCs w:val="24"/>
        </w:rPr>
        <w:t xml:space="preserve">95% </w:t>
      </w:r>
      <w:r w:rsidR="00A14E83" w:rsidRPr="0042065D">
        <w:rPr>
          <w:rFonts w:ascii="Times New Roman" w:hAnsi="Times New Roman" w:hint="eastAsia"/>
          <w:color w:val="000000"/>
          <w:sz w:val="24"/>
          <w:szCs w:val="24"/>
        </w:rPr>
        <w:t>confidence interval [</w:t>
      </w:r>
      <w:r w:rsidR="00B642AA" w:rsidRPr="0042065D">
        <w:rPr>
          <w:rFonts w:ascii="Times New Roman" w:hAnsi="Times New Roman"/>
          <w:color w:val="000000"/>
          <w:sz w:val="24"/>
          <w:szCs w:val="24"/>
        </w:rPr>
        <w:t>CI</w:t>
      </w:r>
      <w:r w:rsidR="00A14E83" w:rsidRPr="0042065D">
        <w:rPr>
          <w:rFonts w:ascii="Times New Roman" w:hAnsi="Times New Roman" w:hint="eastAsia"/>
          <w:color w:val="000000"/>
          <w:sz w:val="24"/>
          <w:szCs w:val="24"/>
        </w:rPr>
        <w:t>]</w:t>
      </w:r>
      <w:r w:rsidR="00B642AA" w:rsidRPr="0042065D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90</w:t>
      </w:r>
      <w:r w:rsidR="00B642AA" w:rsidRPr="0042065D">
        <w:rPr>
          <w:rFonts w:ascii="Times New Roman" w:hAnsi="Times New Roman"/>
          <w:color w:val="000000"/>
          <w:sz w:val="24"/>
          <w:szCs w:val="24"/>
        </w:rPr>
        <w:t>%–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99%) and 28 of 36 observed </w:t>
      </w:r>
      <w:proofErr w:type="spellStart"/>
      <w:r w:rsidR="00F54761" w:rsidRPr="0042065D">
        <w:rPr>
          <w:rFonts w:ascii="Times New Roman" w:hAnsi="Times New Roman"/>
          <w:color w:val="000000"/>
          <w:sz w:val="24"/>
          <w:szCs w:val="24"/>
        </w:rPr>
        <w:t>nonresponders</w:t>
      </w:r>
      <w:proofErr w:type="spellEnd"/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1A6439" w:rsidRPr="0042065D">
        <w:rPr>
          <w:rFonts w:ascii="Times New Roman" w:hAnsi="Times New Roman"/>
          <w:color w:val="000000"/>
          <w:sz w:val="24"/>
          <w:szCs w:val="24"/>
        </w:rPr>
        <w:t>specificity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78%; </w:t>
      </w:r>
      <w:r w:rsidR="00F90D44" w:rsidRPr="0042065D">
        <w:rPr>
          <w:rFonts w:ascii="Times New Roman" w:hAnsi="Times New Roman" w:hint="eastAsia"/>
          <w:color w:val="000000"/>
          <w:sz w:val="24"/>
          <w:szCs w:val="24"/>
        </w:rPr>
        <w:t>[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64</w:t>
      </w:r>
      <w:r w:rsidR="00B642AA" w:rsidRPr="0042065D">
        <w:rPr>
          <w:rFonts w:ascii="Times New Roman" w:hAnsi="Times New Roman"/>
          <w:color w:val="000000"/>
          <w:sz w:val="24"/>
          <w:szCs w:val="24"/>
        </w:rPr>
        <w:t>%–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92%</w:t>
      </w:r>
      <w:r w:rsidR="00F90D44" w:rsidRPr="0042065D">
        <w:rPr>
          <w:rFonts w:ascii="Times New Roman" w:hAnsi="Times New Roman" w:hint="eastAsia"/>
          <w:color w:val="000000"/>
          <w:sz w:val="24"/>
          <w:szCs w:val="24"/>
        </w:rPr>
        <w:t>]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). The PPV was 90% (70 of 78; </w:t>
      </w:r>
      <w:r w:rsidR="00F90D44" w:rsidRPr="0042065D">
        <w:rPr>
          <w:rFonts w:ascii="Times New Roman" w:hAnsi="Times New Roman" w:hint="eastAsia"/>
          <w:color w:val="000000"/>
          <w:sz w:val="24"/>
          <w:szCs w:val="24"/>
        </w:rPr>
        <w:t>[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83</w:t>
      </w:r>
      <w:r w:rsidR="00B642AA" w:rsidRPr="0042065D">
        <w:rPr>
          <w:rFonts w:ascii="Times New Roman" w:hAnsi="Times New Roman"/>
          <w:color w:val="000000"/>
          <w:sz w:val="24"/>
          <w:szCs w:val="24"/>
        </w:rPr>
        <w:t>%–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97%</w:t>
      </w:r>
      <w:r w:rsidR="00F90D44" w:rsidRPr="0042065D">
        <w:rPr>
          <w:rFonts w:ascii="Times New Roman" w:hAnsi="Times New Roman" w:hint="eastAsia"/>
          <w:color w:val="000000"/>
          <w:sz w:val="24"/>
          <w:szCs w:val="24"/>
        </w:rPr>
        <w:t>]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) and the NPV was 88% (28 of 32; </w:t>
      </w:r>
      <w:r w:rsidR="00F90D44" w:rsidRPr="0042065D">
        <w:rPr>
          <w:rFonts w:ascii="Times New Roman" w:hAnsi="Times New Roman" w:hint="eastAsia"/>
          <w:color w:val="000000"/>
          <w:sz w:val="24"/>
          <w:szCs w:val="24"/>
        </w:rPr>
        <w:t>[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77</w:t>
      </w:r>
      <w:r w:rsidR="00B642AA" w:rsidRPr="0042065D">
        <w:rPr>
          <w:rFonts w:ascii="Times New Roman" w:hAnsi="Times New Roman"/>
          <w:color w:val="000000"/>
          <w:sz w:val="24"/>
          <w:szCs w:val="24"/>
        </w:rPr>
        <w:t>%–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99%</w:t>
      </w:r>
      <w:r w:rsidR="00F90D44" w:rsidRPr="0042065D">
        <w:rPr>
          <w:rFonts w:ascii="Times New Roman" w:hAnsi="Times New Roman" w:hint="eastAsia"/>
          <w:color w:val="000000"/>
          <w:sz w:val="24"/>
          <w:szCs w:val="24"/>
        </w:rPr>
        <w:t>]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). The overall accuracy </w:t>
      </w:r>
      <w:r w:rsidR="004920D4" w:rsidRPr="0042065D">
        <w:rPr>
          <w:rFonts w:ascii="Times New Roman" w:hAnsi="Times New Roman"/>
          <w:color w:val="000000"/>
          <w:sz w:val="24"/>
          <w:szCs w:val="24"/>
        </w:rPr>
        <w:t xml:space="preserve">or efficiency 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of prediction by the model was 89% (98 of 110; </w:t>
      </w:r>
      <w:r w:rsidR="00F90D44" w:rsidRPr="0042065D">
        <w:rPr>
          <w:rFonts w:ascii="Times New Roman" w:hAnsi="Times New Roman" w:hint="eastAsia"/>
          <w:color w:val="000000"/>
          <w:sz w:val="24"/>
          <w:szCs w:val="24"/>
        </w:rPr>
        <w:t>[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83%</w:t>
      </w:r>
      <w:r w:rsidR="00B642AA" w:rsidRPr="0042065D">
        <w:rPr>
          <w:rFonts w:ascii="Times New Roman" w:hAnsi="Times New Roman"/>
          <w:color w:val="000000"/>
          <w:sz w:val="24"/>
          <w:szCs w:val="24"/>
        </w:rPr>
        <w:t>–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95%</w:t>
      </w:r>
      <w:r w:rsidR="00F90D44" w:rsidRPr="0042065D">
        <w:rPr>
          <w:rFonts w:ascii="Times New Roman" w:hAnsi="Times New Roman" w:hint="eastAsia"/>
          <w:color w:val="000000"/>
          <w:sz w:val="24"/>
          <w:szCs w:val="24"/>
        </w:rPr>
        <w:t>]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>). The prior probabilit</w:t>
      </w:r>
      <w:r w:rsidR="009C41ED" w:rsidRPr="0042065D">
        <w:rPr>
          <w:rFonts w:ascii="Times New Roman" w:hAnsi="Times New Roman"/>
          <w:color w:val="000000"/>
          <w:sz w:val="24"/>
          <w:szCs w:val="24"/>
        </w:rPr>
        <w:t>y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of response in the absence of genotyping (67%) increased to a posterior probabilit</w:t>
      </w:r>
      <w:r w:rsidR="009C41ED" w:rsidRPr="0042065D">
        <w:rPr>
          <w:rFonts w:ascii="Times New Roman" w:hAnsi="Times New Roman"/>
          <w:color w:val="000000"/>
          <w:sz w:val="24"/>
          <w:szCs w:val="24"/>
        </w:rPr>
        <w:t>y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of 90% when the model predicted response. The prior probabilit</w:t>
      </w:r>
      <w:r w:rsidR="009C41ED" w:rsidRPr="0042065D">
        <w:rPr>
          <w:rFonts w:ascii="Times New Roman" w:hAnsi="Times New Roman"/>
          <w:color w:val="000000"/>
          <w:sz w:val="24"/>
          <w:szCs w:val="24"/>
        </w:rPr>
        <w:t>y</w:t>
      </w:r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of </w:t>
      </w:r>
      <w:proofErr w:type="spellStart"/>
      <w:r w:rsidR="00F54761" w:rsidRPr="0042065D">
        <w:rPr>
          <w:rFonts w:ascii="Times New Roman" w:hAnsi="Times New Roman"/>
          <w:color w:val="000000"/>
          <w:sz w:val="24"/>
          <w:szCs w:val="24"/>
        </w:rPr>
        <w:t>nonresponse</w:t>
      </w:r>
      <w:proofErr w:type="spellEnd"/>
      <w:r w:rsidR="00F54761" w:rsidRPr="0042065D">
        <w:rPr>
          <w:rFonts w:ascii="Times New Roman" w:hAnsi="Times New Roman"/>
          <w:color w:val="000000"/>
          <w:sz w:val="24"/>
          <w:szCs w:val="24"/>
        </w:rPr>
        <w:t xml:space="preserve"> in the absence of genotyping (33%) increased to a posterior probability of 88% when the model predicted </w:t>
      </w:r>
      <w:proofErr w:type="spellStart"/>
      <w:r w:rsidR="00F54761" w:rsidRPr="0042065D">
        <w:rPr>
          <w:rFonts w:ascii="Times New Roman" w:hAnsi="Times New Roman"/>
          <w:color w:val="000000"/>
          <w:sz w:val="24"/>
          <w:szCs w:val="24"/>
        </w:rPr>
        <w:t>nonresponse</w:t>
      </w:r>
      <w:proofErr w:type="spellEnd"/>
      <w:r w:rsidR="00F54761" w:rsidRPr="0042065D">
        <w:rPr>
          <w:rFonts w:ascii="Times New Roman" w:hAnsi="Times New Roman"/>
          <w:color w:val="000000"/>
          <w:sz w:val="24"/>
          <w:szCs w:val="24"/>
        </w:rPr>
        <w:t>.</w:t>
      </w:r>
      <w:r w:rsidR="004920D4" w:rsidRPr="0042065D">
        <w:rPr>
          <w:rFonts w:ascii="Times New Roman" w:hAnsi="Times New Roman"/>
          <w:color w:val="000000"/>
          <w:sz w:val="24"/>
          <w:szCs w:val="24"/>
        </w:rPr>
        <w:t xml:space="preserve"> As stated in the manuscript, this polymorphism model was outperformed by the </w:t>
      </w:r>
      <w:r w:rsidR="005B1AAA" w:rsidRPr="0042065D">
        <w:rPr>
          <w:rFonts w:ascii="Times New Roman" w:hAnsi="Times New Roman" w:hint="eastAsia"/>
          <w:color w:val="000000"/>
          <w:sz w:val="24"/>
          <w:szCs w:val="24"/>
        </w:rPr>
        <w:t>HAP-SNP</w:t>
      </w:r>
      <w:r w:rsidR="004920D4" w:rsidRPr="0042065D">
        <w:rPr>
          <w:rFonts w:ascii="Times New Roman" w:hAnsi="Times New Roman"/>
          <w:color w:val="000000"/>
          <w:sz w:val="24"/>
          <w:szCs w:val="24"/>
        </w:rPr>
        <w:t xml:space="preserve"> model.</w:t>
      </w:r>
    </w:p>
    <w:p w:rsidR="002E48E8" w:rsidRPr="00CC3004" w:rsidRDefault="002E48E8" w:rsidP="00136E67">
      <w:pPr>
        <w:wordWrap/>
        <w:spacing w:line="320" w:lineRule="atLeast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163339" w:rsidRPr="00CC3004" w:rsidRDefault="00CC3004" w:rsidP="00163339">
      <w:pPr>
        <w:wordWrap/>
        <w:spacing w:line="320" w:lineRule="atLeast"/>
        <w:jc w:val="lef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C3004"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r w:rsidR="001B43BF" w:rsidRPr="00CC3004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163339" w:rsidRPr="00CC300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Cross-validation </w:t>
      </w:r>
      <w:r w:rsidR="00DF4FC6" w:rsidRPr="00CC3004">
        <w:rPr>
          <w:rFonts w:ascii="Times New Roman" w:hAnsi="Times New Roman"/>
          <w:b/>
          <w:color w:val="000000" w:themeColor="text1"/>
          <w:sz w:val="24"/>
          <w:szCs w:val="24"/>
        </w:rPr>
        <w:t xml:space="preserve">results with HAP-SNP </w:t>
      </w:r>
      <w:r w:rsidR="00163339" w:rsidRPr="00CC3004">
        <w:rPr>
          <w:rFonts w:ascii="Times New Roman" w:hAnsi="Times New Roman" w:hint="eastAsia"/>
          <w:b/>
          <w:color w:val="000000" w:themeColor="text1"/>
          <w:sz w:val="24"/>
          <w:szCs w:val="24"/>
        </w:rPr>
        <w:t>prediction model</w:t>
      </w:r>
    </w:p>
    <w:p w:rsidR="00163339" w:rsidRPr="00CC3004" w:rsidRDefault="00C829D4" w:rsidP="00136E67">
      <w:pPr>
        <w:wordWrap/>
        <w:spacing w:line="320" w:lineRule="atLeast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C300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</w:t>
      </w:r>
      <w:r w:rsidR="00163339" w:rsidRPr="00CC3004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he HAP-SNP predictive model for response to SSRIs did not predict response to non-SSRI drugs. The model identified 44% (84/189) of the cross validation sample as likely responders (61) or </w:t>
      </w:r>
      <w:proofErr w:type="spellStart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(23). The observed responses of these cases to non-SSRI treatment differed significantly from the </w:t>
      </w:r>
      <w:r w:rsidR="00272FC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response 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expected if they had received SSRI drugs instead. </w:t>
      </w:r>
      <w:r w:rsidR="0092622C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To be conservative, we </w:t>
      </w:r>
      <w:r w:rsidR="00F7575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also </w:t>
      </w:r>
      <w:r w:rsidR="0092622C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applied the </w:t>
      </w:r>
      <w:r w:rsidR="0023582F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PPV (0.85) and the NPV (0.86) obtained in the validation sample in order to estimate the number of expected responders and </w:t>
      </w:r>
      <w:proofErr w:type="spellStart"/>
      <w:r w:rsidR="0023582F" w:rsidRPr="00CC3004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23582F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7575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(as distinct from predicted responders and </w:t>
      </w:r>
      <w:proofErr w:type="spellStart"/>
      <w:r w:rsidR="00F75758" w:rsidRPr="00CC3004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F7575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23582F" w:rsidRPr="00CC3004">
        <w:rPr>
          <w:rFonts w:ascii="Times New Roman" w:hAnsi="Times New Roman"/>
          <w:color w:val="000000" w:themeColor="text1"/>
          <w:sz w:val="24"/>
          <w:szCs w:val="24"/>
        </w:rPr>
        <w:t>in these two groups.</w:t>
      </w:r>
      <w:r w:rsidR="0092622C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We observed a double dissociation of observed versus predicted outcomes</w:t>
      </w:r>
      <w:r w:rsidR="00163339" w:rsidRPr="00CC3004">
        <w:rPr>
          <w:rFonts w:ascii="Times New Roman" w:hAnsi="Times New Roman" w:hint="eastAsia"/>
          <w:color w:val="000000" w:themeColor="text1"/>
          <w:sz w:val="24"/>
          <w:szCs w:val="24"/>
        </w:rPr>
        <w:t>. T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he expected outcomes for the 23 predicted </w:t>
      </w:r>
      <w:proofErr w:type="spellStart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to SSRI treatment were 3 responders</w:t>
      </w:r>
      <w:r w:rsidR="00163339" w:rsidRPr="00CC3004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and 20 </w:t>
      </w:r>
      <w:proofErr w:type="spellStart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. The observed outcomes of these patients with non-SSRI treatment were 12 responders, and 11 </w:t>
      </w:r>
      <w:proofErr w:type="spellStart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7575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Goodness of Fit 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Chi-square=27.69, </w:t>
      </w:r>
      <w:proofErr w:type="spellStart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df</w:t>
      </w:r>
      <w:proofErr w:type="spellEnd"/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=1, </w:t>
      </w:r>
      <w:r w:rsidR="00F143DD" w:rsidRPr="00CC3004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163339" w:rsidRPr="00CC3004" w:rsidDel="00AD1BD3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163339" w:rsidRPr="00CC300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0.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0001).</w:t>
      </w:r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Similarly, the expected outcomes for the 61 cases predicted to be responders to SSRI treatment were 52 responders, and nine </w:t>
      </w:r>
      <w:proofErr w:type="spellStart"/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. The observed outcomes of these patients with non-SSRI treatment were 43 responders, and 18 </w:t>
      </w:r>
      <w:proofErr w:type="spellStart"/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>nonresponders</w:t>
      </w:r>
      <w:proofErr w:type="spellEnd"/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7575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Goodness of Fit </w:t>
      </w:r>
      <w:bookmarkStart w:id="0" w:name="_GoBack"/>
      <w:bookmarkEnd w:id="0"/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>Chi-square=9.42</w:t>
      </w:r>
      <w:r w:rsidR="00942138" w:rsidRPr="00CC3004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>df</w:t>
      </w:r>
      <w:proofErr w:type="spellEnd"/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=1, </w:t>
      </w:r>
      <w:r w:rsidR="00942138" w:rsidRPr="00CC3004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942138" w:rsidRPr="00CC3004">
        <w:rPr>
          <w:rFonts w:ascii="Times New Roman" w:hAnsi="Times New Roman"/>
          <w:i/>
          <w:color w:val="000000" w:themeColor="text1"/>
          <w:sz w:val="24"/>
          <w:szCs w:val="24"/>
        </w:rPr>
        <w:t>=</w:t>
      </w:r>
      <w:r w:rsidR="00942138" w:rsidRPr="00CC300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42138" w:rsidRPr="00CC3004">
        <w:rPr>
          <w:rFonts w:ascii="Times New Roman" w:hAnsi="Times New Roman"/>
          <w:color w:val="000000" w:themeColor="text1"/>
          <w:sz w:val="24"/>
          <w:szCs w:val="24"/>
        </w:rPr>
        <w:t xml:space="preserve">0.0021). 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Thus, cases predicted by the HAP-SNP</w:t>
      </w:r>
      <w:r w:rsidR="00163339" w:rsidRPr="00CC300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63339" w:rsidRPr="00CC3004">
        <w:rPr>
          <w:rFonts w:ascii="Times New Roman" w:hAnsi="Times New Roman"/>
          <w:color w:val="000000" w:themeColor="text1"/>
          <w:sz w:val="24"/>
          <w:szCs w:val="24"/>
        </w:rPr>
        <w:t>model to do poorly with SSRI treatment actually had significantly better observed outcomes with non-SSRI treatment. Likewise, cases predicted by the HAP-SNP model to do well with SSRI treatment actually had significantly worse observed outcomes with non-SSRI drugs.</w:t>
      </w:r>
      <w:r w:rsidR="00163339" w:rsidRPr="00CC300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CD395F" w:rsidRPr="0042065D" w:rsidRDefault="00CD395F" w:rsidP="00742189">
      <w:pPr>
        <w:wordWrap/>
        <w:spacing w:line="320" w:lineRule="atLeast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85586E" w:rsidRPr="0042065D" w:rsidRDefault="0085586E" w:rsidP="00742189">
      <w:pPr>
        <w:wordWrap/>
        <w:spacing w:line="320" w:lineRule="atLeast"/>
        <w:jc w:val="left"/>
        <w:rPr>
          <w:rFonts w:ascii="Times New Roman" w:hAnsi="Times New Roman"/>
          <w:b/>
          <w:caps/>
          <w:color w:val="000000"/>
          <w:sz w:val="24"/>
          <w:szCs w:val="24"/>
        </w:rPr>
      </w:pPr>
      <w:r w:rsidRPr="0042065D">
        <w:rPr>
          <w:rFonts w:ascii="Times New Roman" w:hAnsi="Times New Roman"/>
          <w:b/>
          <w:color w:val="000000"/>
          <w:sz w:val="24"/>
          <w:szCs w:val="24"/>
        </w:rPr>
        <w:t>References</w:t>
      </w:r>
    </w:p>
    <w:p w:rsidR="00621234" w:rsidRPr="0042065D" w:rsidRDefault="00621234" w:rsidP="00742189">
      <w:pPr>
        <w:wordWrap/>
        <w:spacing w:line="320" w:lineRule="atLeast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2065D">
        <w:rPr>
          <w:rFonts w:ascii="Times New Roman" w:hAnsi="Times New Roman"/>
          <w:noProof/>
          <w:color w:val="000000"/>
          <w:sz w:val="24"/>
          <w:szCs w:val="24"/>
        </w:rPr>
        <w:t>10.</w:t>
      </w:r>
      <w:r w:rsidRPr="0042065D">
        <w:rPr>
          <w:rFonts w:ascii="Times New Roman" w:hAnsi="Times New Roman"/>
          <w:noProof/>
          <w:color w:val="000000"/>
          <w:sz w:val="24"/>
          <w:szCs w:val="24"/>
        </w:rPr>
        <w:tab/>
        <w:t>Lingjaerde O, Ahlfors UG, Bech P, Dencker SJ, Elgen K (1987) The UKU side effect rating scale. A new comprehensive rating scale for psychotropic drugs and a cross-sectional study of side effects in neuroleptic-treated patients. Acta Psychiatr Scand Suppl 334: 1-100.</w:t>
      </w:r>
    </w:p>
    <w:p w:rsidR="004D47B0" w:rsidRDefault="00621234" w:rsidP="00742189">
      <w:pPr>
        <w:wordWrap/>
        <w:spacing w:line="320" w:lineRule="atLeast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2065D">
        <w:rPr>
          <w:rFonts w:ascii="Times New Roman" w:hAnsi="Times New Roman"/>
          <w:noProof/>
          <w:color w:val="000000"/>
          <w:sz w:val="24"/>
          <w:szCs w:val="24"/>
        </w:rPr>
        <w:t>11.</w:t>
      </w:r>
      <w:r w:rsidRPr="0042065D">
        <w:rPr>
          <w:rFonts w:ascii="Times New Roman" w:hAnsi="Times New Roman"/>
          <w:noProof/>
          <w:color w:val="000000"/>
          <w:sz w:val="24"/>
          <w:szCs w:val="24"/>
        </w:rPr>
        <w:tab/>
        <w:t>Marchini J, Howie B, Myers S, McVean G, Donnelly P (2007) A new multipoint method for genome-wide association studies by imputation of genotypes. Nat Genet 39: 906-913.</w:t>
      </w:r>
      <w:r w:rsidR="004D47B0">
        <w:rPr>
          <w:rFonts w:ascii="Times New Roman" w:hAnsi="Times New Roman"/>
          <w:noProof/>
          <w:color w:val="000000"/>
          <w:sz w:val="24"/>
          <w:szCs w:val="24"/>
        </w:rPr>
        <w:br w:type="page"/>
      </w:r>
    </w:p>
    <w:p w:rsidR="004D47B0" w:rsidRPr="004D47B0" w:rsidRDefault="004D47B0" w:rsidP="004D47B0">
      <w:pPr>
        <w:widowControl/>
        <w:wordWrap/>
        <w:autoSpaceDE/>
        <w:autoSpaceDN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5C5D07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E31894">
        <w:rPr>
          <w:rFonts w:ascii="Times New Roman" w:hAnsi="Times New Roman" w:hint="eastAsia"/>
          <w:b/>
          <w:color w:val="000000"/>
          <w:sz w:val="24"/>
          <w:szCs w:val="24"/>
        </w:rPr>
        <w:t>9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SNPs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ost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trongly 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ssociated with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5C5D07">
        <w:rPr>
          <w:rFonts w:ascii="Times New Roman" w:hAnsi="Times New Roman"/>
          <w:color w:val="000000"/>
          <w:sz w:val="24"/>
          <w:szCs w:val="24"/>
        </w:rPr>
        <w:t>em</w:t>
      </w:r>
      <w:r>
        <w:rPr>
          <w:rFonts w:ascii="Times New Roman" w:hAnsi="Times New Roman"/>
          <w:color w:val="000000"/>
          <w:sz w:val="24"/>
          <w:szCs w:val="24"/>
        </w:rPr>
        <w:t xml:space="preserve">ission in SSRI </w:t>
      </w: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reat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derivation s</w:t>
      </w:r>
      <w:r w:rsidRPr="00225F0A">
        <w:rPr>
          <w:rFonts w:ascii="Times New Roman" w:hAnsi="Times New Roman"/>
          <w:color w:val="000000"/>
          <w:sz w:val="24"/>
          <w:szCs w:val="24"/>
        </w:rPr>
        <w:t>ample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4D47B0" w:rsidRPr="00BB4CC9" w:rsidRDefault="004D47B0" w:rsidP="004D47B0">
      <w:pPr>
        <w:wordWrap/>
        <w:snapToGrid w:val="0"/>
        <w:jc w:val="left"/>
        <w:rPr>
          <w:rFonts w:ascii="Arial" w:hAnsi="Arial" w:cs="Arial"/>
          <w:b/>
          <w:color w:val="000000"/>
          <w:szCs w:val="20"/>
        </w:rPr>
      </w:pPr>
    </w:p>
    <w:tbl>
      <w:tblPr>
        <w:tblW w:w="9358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916"/>
        <w:gridCol w:w="1360"/>
        <w:gridCol w:w="1275"/>
        <w:gridCol w:w="1276"/>
        <w:gridCol w:w="1276"/>
        <w:gridCol w:w="1129"/>
        <w:gridCol w:w="1134"/>
        <w:gridCol w:w="992"/>
      </w:tblGrid>
      <w:tr w:rsidR="004D47B0" w:rsidRPr="00BB4CC9" w:rsidTr="00414630">
        <w:trPr>
          <w:cantSplit/>
          <w:trHeight w:val="20"/>
        </w:trPr>
        <w:tc>
          <w:tcPr>
            <w:tcW w:w="91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7B0" w:rsidRPr="00BB4CC9" w:rsidDel="0002469E" w:rsidRDefault="004D47B0" w:rsidP="000E7EFB">
            <w:pPr>
              <w:wordWrap/>
              <w:ind w:leftChars="-71" w:left="-14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3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27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  <w:r w:rsidRPr="00BB4CC9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SNP</w:t>
            </w: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F4D">
              <w:rPr>
                <w:rFonts w:ascii="Arial" w:hAnsi="Arial" w:cs="Arial" w:hint="eastAsia"/>
                <w:b/>
                <w:bCs/>
                <w:i/>
                <w:sz w:val="16"/>
                <w:szCs w:val="16"/>
              </w:rPr>
              <w:t>P</w:t>
            </w: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lue</w:t>
            </w:r>
            <w:r w:rsidRPr="00BB4CC9">
              <w:rPr>
                <w:rFonts w:ascii="Arial" w:hAnsi="Arial" w:cs="Arial"/>
                <w:sz w:val="16"/>
                <w:szCs w:val="16"/>
              </w:rPr>
              <w:t>‡</w:t>
            </w:r>
          </w:p>
        </w:tc>
        <w:tc>
          <w:tcPr>
            <w:tcW w:w="1129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p value by controlling FDR</w:t>
            </w:r>
          </w:p>
        </w:tc>
        <w:tc>
          <w:tcPr>
            <w:tcW w:w="1134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Genetic Mode</w:t>
            </w:r>
          </w:p>
        </w:tc>
        <w:tc>
          <w:tcPr>
            <w:tcW w:w="99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Ranking among 1400 SNPs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TPH2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65849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47608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.6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4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SLC6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4252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3785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.8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RM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661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485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.1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KCN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13805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0076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.7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TP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712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17110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.2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RI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53007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729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.3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dd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HTR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92549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7916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.9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RM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7938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504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.2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SLC6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4247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2242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.4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SLC6A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4252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1076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.5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SLC6A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55710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20209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.6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SLC6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5575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2066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.2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RI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2157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572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.7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TP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663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11179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.3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RI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2158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543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.0×10</w:t>
            </w:r>
            <w:r w:rsidRPr="00BB4CC9">
              <w:rPr>
                <w:rFonts w:ascii="Arial" w:hAnsi="Arial" w:cs="Arial"/>
                <w:sz w:val="16"/>
                <w:szCs w:val="16"/>
                <w:vertAlign w:val="superscript"/>
              </w:rPr>
              <w:t>–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TP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650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17110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A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1390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3828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AD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1379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BB4CC9">
              <w:rPr>
                <w:rFonts w:ascii="Arial" w:hAnsi="Arial" w:cs="Arial"/>
                <w:sz w:val="16"/>
                <w:szCs w:val="16"/>
                <w:u w:val="single"/>
              </w:rPr>
              <w:t>rs12185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3</w:t>
            </w:r>
          </w:p>
        </w:tc>
      </w:tr>
    </w:tbl>
    <w:p w:rsidR="004D47B0" w:rsidRDefault="004D47B0" w:rsidP="004D47B0">
      <w:pPr>
        <w:widowControl/>
        <w:wordWrap/>
        <w:autoSpaceDE/>
        <w:autoSpaceDN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</w:p>
    <w:p w:rsidR="004D47B0" w:rsidRPr="00BB4CC9" w:rsidRDefault="004D47B0" w:rsidP="004D47B0">
      <w:pPr>
        <w:widowControl/>
        <w:wordWrap/>
        <w:autoSpaceDE/>
        <w:autoSpaceDN/>
        <w:snapToGrid w:val="0"/>
        <w:jc w:val="left"/>
        <w:rPr>
          <w:rFonts w:ascii="Arial" w:hAnsi="Arial" w:cs="Arial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Abbreviations: SSRI, selective serotonin reuptake inhibitor; FDR, f</w:t>
      </w:r>
      <w:r w:rsidRPr="00BB4CC9">
        <w:rPr>
          <w:rFonts w:ascii="Arial" w:hAnsi="Arial" w:cs="Arial"/>
          <w:color w:val="000000"/>
          <w:kern w:val="0"/>
          <w:sz w:val="16"/>
          <w:szCs w:val="16"/>
        </w:rPr>
        <w:t>alse discovery rate.</w:t>
      </w:r>
    </w:p>
    <w:p w:rsidR="004D47B0" w:rsidRPr="00BB4CC9" w:rsidRDefault="004D47B0" w:rsidP="004D47B0">
      <w:pPr>
        <w:wordWrap/>
        <w:rPr>
          <w:rFonts w:ascii="Arial" w:hAnsi="Arial" w:cs="Arial"/>
          <w:color w:val="000000"/>
          <w:kern w:val="0"/>
          <w:sz w:val="16"/>
          <w:szCs w:val="16"/>
        </w:rPr>
      </w:pPr>
      <w:r w:rsidRPr="00BB4CC9">
        <w:rPr>
          <w:rFonts w:ascii="Arial" w:hAnsi="Arial" w:cs="Arial"/>
          <w:sz w:val="16"/>
          <w:szCs w:val="16"/>
        </w:rPr>
        <w:t xml:space="preserve">* </w:t>
      </w:r>
      <w:r w:rsidRPr="00BB4CC9">
        <w:rPr>
          <w:rFonts w:ascii="Arial" w:hAnsi="Arial" w:cs="Arial"/>
          <w:color w:val="000000"/>
          <w:kern w:val="0"/>
          <w:sz w:val="16"/>
          <w:szCs w:val="16"/>
        </w:rPr>
        <w:t>Genomic position (NCBI Build 36).</w:t>
      </w:r>
    </w:p>
    <w:p w:rsidR="004D47B0" w:rsidRPr="00BB4CC9" w:rsidRDefault="004D47B0" w:rsidP="004D47B0">
      <w:pPr>
        <w:widowControl/>
        <w:wordWrap/>
        <w:autoSpaceDE/>
        <w:autoSpaceDN/>
        <w:snapToGrid w:val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† Underlined SNPs indicate top 10 SNPs strongly associated with SSRI response.</w:t>
      </w:r>
    </w:p>
    <w:p w:rsidR="004D47B0" w:rsidRDefault="004D47B0" w:rsidP="004D47B0">
      <w:pPr>
        <w:wordWrap/>
        <w:rPr>
          <w:rFonts w:hint="eastAsia"/>
        </w:rPr>
      </w:pPr>
      <w:r w:rsidRPr="00BB4CC9">
        <w:rPr>
          <w:rFonts w:ascii="Arial" w:hAnsi="Arial" w:cs="Arial"/>
          <w:sz w:val="16"/>
          <w:szCs w:val="16"/>
        </w:rPr>
        <w:t xml:space="preserve">‡ </w:t>
      </w:r>
      <w:r w:rsidRPr="00BB4CC9">
        <w:rPr>
          <w:rFonts w:ascii="Arial" w:hAnsi="Arial" w:cs="Arial"/>
          <w:color w:val="000000"/>
          <w:sz w:val="16"/>
          <w:szCs w:val="16"/>
        </w:rPr>
        <w:t>Fisher’s exact test.</w:t>
      </w:r>
    </w:p>
    <w:p w:rsidR="004D47B0" w:rsidRDefault="004D47B0" w:rsidP="00621234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</w:p>
    <w:p w:rsidR="004D47B0" w:rsidRDefault="004D47B0">
      <w:pPr>
        <w:widowControl/>
        <w:wordWrap/>
        <w:autoSpaceDE/>
        <w:autoSpaceDN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br w:type="page"/>
      </w:r>
    </w:p>
    <w:p w:rsidR="004D47B0" w:rsidRDefault="004D47B0" w:rsidP="004D47B0">
      <w:pPr>
        <w:wordWrap/>
        <w:jc w:val="left"/>
        <w:rPr>
          <w:rFonts w:ascii="Times New Roman" w:hAnsi="Times New Roman"/>
          <w:color w:val="000000"/>
          <w:sz w:val="24"/>
          <w:szCs w:val="24"/>
        </w:rPr>
      </w:pPr>
      <w:r w:rsidRPr="005C5D0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E31894">
        <w:rPr>
          <w:rFonts w:ascii="Times New Roman" w:hAnsi="Times New Roman" w:hint="eastAsia"/>
          <w:b/>
          <w:sz w:val="24"/>
          <w:szCs w:val="24"/>
        </w:rPr>
        <w:t>10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Association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nalysis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esults </w:t>
      </w:r>
      <w:r w:rsidR="00BE3B7A"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for depression diagnosis 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between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ormal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ontrols and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epressed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p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atients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of derivation sample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 for Top 10 SNPs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ignificantly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>ssociated with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 SSRI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5C5D07">
        <w:rPr>
          <w:rFonts w:ascii="Times New Roman" w:hAnsi="Times New Roman"/>
          <w:color w:val="000000"/>
          <w:sz w:val="24"/>
          <w:szCs w:val="24"/>
        </w:rPr>
        <w:t>espons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414630" w:rsidRPr="005C5D07" w:rsidRDefault="00414630" w:rsidP="004D47B0">
      <w:pPr>
        <w:wordWrap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8654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916"/>
        <w:gridCol w:w="1360"/>
        <w:gridCol w:w="1275"/>
        <w:gridCol w:w="1276"/>
        <w:gridCol w:w="1276"/>
        <w:gridCol w:w="1276"/>
        <w:gridCol w:w="1275"/>
      </w:tblGrid>
      <w:tr w:rsidR="004D47B0" w:rsidRPr="00BB4CC9" w:rsidTr="00414630">
        <w:trPr>
          <w:cantSplit/>
          <w:trHeight w:val="20"/>
        </w:trPr>
        <w:tc>
          <w:tcPr>
            <w:tcW w:w="91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7B0" w:rsidRPr="00BB4CC9" w:rsidDel="0002469E" w:rsidRDefault="004D47B0" w:rsidP="000E7EFB">
            <w:pPr>
              <w:wordWrap/>
              <w:ind w:leftChars="-71" w:left="-14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3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27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  <w:r w:rsidRPr="00BB4CC9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F4D">
              <w:rPr>
                <w:rFonts w:ascii="Arial" w:hAnsi="Arial" w:cs="Arial" w:hint="eastAsia"/>
                <w:b/>
                <w:bCs/>
                <w:i/>
                <w:sz w:val="16"/>
                <w:szCs w:val="16"/>
              </w:rPr>
              <w:t>P</w:t>
            </w: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lue†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p value by controlling FDR</w:t>
            </w:r>
          </w:p>
        </w:tc>
        <w:tc>
          <w:tcPr>
            <w:tcW w:w="127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bCs/>
                <w:sz w:val="16"/>
                <w:szCs w:val="16"/>
              </w:rPr>
              <w:t>Genetic mode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TPH2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65849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47608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TP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663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1179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RI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2158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543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A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1390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3828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TP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650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7110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SLC6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5575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2066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RI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2157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572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dditive</w:t>
            </w:r>
            <w:r w:rsidRPr="00BB4CC9" w:rsidDel="001A58E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TP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712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7110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GA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1379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2185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4D47B0" w:rsidRPr="00BB4CC9" w:rsidTr="00414630">
        <w:trPr>
          <w:trHeight w:val="20"/>
        </w:trPr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i/>
                <w:sz w:val="16"/>
                <w:szCs w:val="16"/>
              </w:rPr>
              <w:t>SLC6A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5571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Del="0002469E" w:rsidRDefault="004D47B0" w:rsidP="000E7EFB">
            <w:pPr>
              <w:wordWrap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2020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47B0" w:rsidRPr="00BB4CC9" w:rsidRDefault="004D47B0" w:rsidP="000E7EFB">
            <w:pPr>
              <w:wordWrap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</w:tr>
    </w:tbl>
    <w:p w:rsidR="004D47B0" w:rsidRDefault="004D47B0" w:rsidP="004D47B0">
      <w:pPr>
        <w:widowControl/>
        <w:wordWrap/>
        <w:autoSpaceDE/>
        <w:autoSpaceDN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</w:p>
    <w:p w:rsidR="004D47B0" w:rsidRPr="00BB4CC9" w:rsidRDefault="004D47B0" w:rsidP="004D47B0">
      <w:pPr>
        <w:widowControl/>
        <w:wordWrap/>
        <w:autoSpaceDE/>
        <w:autoSpaceDN/>
        <w:snapToGrid w:val="0"/>
        <w:jc w:val="left"/>
        <w:rPr>
          <w:rFonts w:ascii="Arial" w:hAnsi="Arial" w:cs="Arial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Abbreviations: SSRI, selective serotonin reuptake inhibitor; FDR, f</w:t>
      </w:r>
      <w:r w:rsidRPr="00BB4CC9">
        <w:rPr>
          <w:rFonts w:ascii="Arial" w:hAnsi="Arial" w:cs="Arial"/>
          <w:color w:val="000000"/>
          <w:kern w:val="0"/>
          <w:sz w:val="16"/>
          <w:szCs w:val="16"/>
        </w:rPr>
        <w:t>alse discovery rate; NA, not applicable which indicates SNPs</w:t>
      </w:r>
      <w:r w:rsidRPr="00BB4CC9">
        <w:rPr>
          <w:rFonts w:ascii="Arial" w:hAnsi="Arial" w:cs="Arial"/>
          <w:sz w:val="16"/>
          <w:szCs w:val="16"/>
        </w:rPr>
        <w:t xml:space="preserve"> that could not be imputed due to the absence in the </w:t>
      </w:r>
      <w:proofErr w:type="spellStart"/>
      <w:r w:rsidRPr="00BB4CC9">
        <w:rPr>
          <w:rFonts w:ascii="Arial" w:hAnsi="Arial" w:cs="Arial"/>
          <w:sz w:val="16"/>
          <w:szCs w:val="16"/>
        </w:rPr>
        <w:t>HapMap</w:t>
      </w:r>
      <w:proofErr w:type="spellEnd"/>
      <w:r w:rsidRPr="00BB4CC9">
        <w:rPr>
          <w:rFonts w:ascii="Arial" w:hAnsi="Arial" w:cs="Arial"/>
          <w:sz w:val="16"/>
          <w:szCs w:val="16"/>
        </w:rPr>
        <w:t xml:space="preserve"> data.</w:t>
      </w:r>
    </w:p>
    <w:p w:rsidR="004D47B0" w:rsidRPr="00BB4CC9" w:rsidRDefault="004D47B0" w:rsidP="004D47B0">
      <w:pPr>
        <w:wordWrap/>
        <w:rPr>
          <w:rFonts w:ascii="Arial" w:hAnsi="Arial" w:cs="Arial"/>
          <w:color w:val="000000"/>
          <w:kern w:val="0"/>
          <w:sz w:val="16"/>
          <w:szCs w:val="16"/>
        </w:rPr>
      </w:pPr>
      <w:r w:rsidRPr="00BB4CC9">
        <w:rPr>
          <w:rFonts w:ascii="Arial" w:hAnsi="Arial" w:cs="Arial"/>
          <w:sz w:val="16"/>
          <w:szCs w:val="16"/>
        </w:rPr>
        <w:t xml:space="preserve">* </w:t>
      </w:r>
      <w:r w:rsidRPr="00BB4CC9">
        <w:rPr>
          <w:rFonts w:ascii="Arial" w:hAnsi="Arial" w:cs="Arial"/>
          <w:color w:val="000000"/>
          <w:kern w:val="0"/>
          <w:sz w:val="16"/>
          <w:szCs w:val="16"/>
        </w:rPr>
        <w:t>Genomic position (NCBI Build 36).</w:t>
      </w:r>
    </w:p>
    <w:p w:rsidR="004D47B0" w:rsidRPr="00705702" w:rsidRDefault="004D47B0" w:rsidP="004D47B0">
      <w:pPr>
        <w:widowControl/>
        <w:wordWrap/>
        <w:autoSpaceDE/>
        <w:autoSpaceDN/>
        <w:snapToGrid w:val="0"/>
        <w:jc w:val="left"/>
        <w:rPr>
          <w:rFonts w:hint="eastAsia"/>
        </w:rPr>
      </w:pPr>
      <w:r w:rsidRPr="00BB4CC9">
        <w:rPr>
          <w:rFonts w:ascii="Arial" w:hAnsi="Arial" w:cs="Arial"/>
          <w:color w:val="000000"/>
          <w:sz w:val="16"/>
          <w:szCs w:val="16"/>
        </w:rPr>
        <w:t>† Fisher’s exact test.</w:t>
      </w:r>
    </w:p>
    <w:p w:rsidR="0048681F" w:rsidRDefault="0048681F" w:rsidP="00621234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</w:p>
    <w:p w:rsidR="0048681F" w:rsidRDefault="0048681F">
      <w:pPr>
        <w:widowControl/>
        <w:wordWrap/>
        <w:autoSpaceDE/>
        <w:autoSpaceDN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br w:type="page"/>
      </w:r>
    </w:p>
    <w:p w:rsidR="0048681F" w:rsidRPr="005B1AAA" w:rsidRDefault="0048681F" w:rsidP="0048681F">
      <w:pPr>
        <w:wordWrap/>
        <w:jc w:val="left"/>
        <w:rPr>
          <w:rFonts w:ascii="Times New Roman" w:hAnsi="Times New Roman"/>
          <w:color w:val="000000"/>
          <w:sz w:val="24"/>
          <w:szCs w:val="24"/>
        </w:rPr>
      </w:pPr>
      <w:r w:rsidRPr="005B1AAA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5B1A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1</w:t>
      </w:r>
      <w:r w:rsidR="00E31894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5B1A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B1AAA">
        <w:rPr>
          <w:rFonts w:ascii="Times New Roman" w:hAnsi="Times New Roman"/>
          <w:color w:val="000000"/>
          <w:sz w:val="24"/>
          <w:szCs w:val="24"/>
        </w:rPr>
        <w:t xml:space="preserve">Genotypic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 xml:space="preserve">ombinations of polymorphism </w:t>
      </w:r>
      <w:r w:rsidRPr="00D702E4">
        <w:rPr>
          <w:rFonts w:ascii="Times New Roman" w:hAnsi="Times New Roman" w:hint="eastAsia"/>
          <w:color w:val="000000" w:themeColor="text1"/>
          <w:sz w:val="24"/>
          <w:szCs w:val="24"/>
        </w:rPr>
        <w:t>p</w:t>
      </w:r>
      <w:r w:rsidRPr="00D702E4">
        <w:rPr>
          <w:rFonts w:ascii="Times New Roman" w:hAnsi="Times New Roman"/>
          <w:color w:val="000000" w:themeColor="text1"/>
          <w:sz w:val="24"/>
          <w:szCs w:val="24"/>
        </w:rPr>
        <w:t>rediction</w:t>
      </w:r>
      <w:r w:rsidRPr="005B1AAA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5B1AAA">
        <w:rPr>
          <w:rFonts w:ascii="Times New Roman" w:hAnsi="Times New Roman"/>
          <w:color w:val="000000"/>
          <w:sz w:val="24"/>
          <w:szCs w:val="24"/>
        </w:rPr>
        <w:t>ode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48681F" w:rsidRPr="00BB4CC9" w:rsidRDefault="0048681F" w:rsidP="0048681F">
      <w:pPr>
        <w:wordWrap/>
        <w:jc w:val="left"/>
        <w:rPr>
          <w:rFonts w:ascii="Arial" w:hAnsi="Arial" w:cs="Arial"/>
          <w:b/>
          <w:color w:val="00000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30"/>
        <w:gridCol w:w="1346"/>
        <w:gridCol w:w="1378"/>
        <w:gridCol w:w="1334"/>
        <w:gridCol w:w="1333"/>
        <w:gridCol w:w="1317"/>
        <w:gridCol w:w="1342"/>
      </w:tblGrid>
      <w:tr w:rsidR="0048681F" w:rsidRPr="00BB4CC9" w:rsidTr="00B51B39">
        <w:tc>
          <w:tcPr>
            <w:tcW w:w="1230" w:type="dxa"/>
            <w:tcBorders>
              <w:bottom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rs4760815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rs543196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rs3828275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rs2066713</w:t>
            </w:r>
          </w:p>
        </w:tc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5-HTTLPR</w:t>
            </w:r>
          </w:p>
        </w:tc>
        <w:tc>
          <w:tcPr>
            <w:tcW w:w="13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Predicted probability for response,</w:t>
            </w: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(number of patients)</w:t>
            </w:r>
          </w:p>
        </w:tc>
      </w:tr>
      <w:tr w:rsidR="0048681F" w:rsidRPr="00BB4CC9" w:rsidTr="00B51B39">
        <w:tc>
          <w:tcPr>
            <w:tcW w:w="1230" w:type="dxa"/>
            <w:vMerge w:val="restart"/>
            <w:tcBorders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Predicted responder</w:t>
            </w:r>
          </w:p>
        </w:tc>
        <w:tc>
          <w:tcPr>
            <w:tcW w:w="1346" w:type="dxa"/>
            <w:tcBorders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vMerge w:val="restart"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  <w:p w:rsidR="0048681F" w:rsidRPr="00BB4CC9" w:rsidDel="00B928D4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&gt;80%</w:t>
            </w: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(n=78)</w:t>
            </w: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Del="00B928D4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+ll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ordWrap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 w:val="restart"/>
            <w:tcBorders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 xml:space="preserve">Predicted </w:t>
            </w:r>
            <w:proofErr w:type="spellStart"/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nonresponder</w:t>
            </w:r>
            <w:proofErr w:type="spellEnd"/>
          </w:p>
        </w:tc>
        <w:tc>
          <w:tcPr>
            <w:tcW w:w="1346" w:type="dxa"/>
            <w:tcBorders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 xml:space="preserve">AA </w:t>
            </w:r>
          </w:p>
        </w:tc>
        <w:tc>
          <w:tcPr>
            <w:tcW w:w="1333" w:type="dxa"/>
            <w:tcBorders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  <w:r w:rsidRPr="00BB4CC9" w:rsidDel="00AE3546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&lt;30%</w:t>
            </w: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(n=32)</w:t>
            </w: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Del="00AE3546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T+TT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  <w:r w:rsidRPr="00BB4CC9" w:rsidDel="00AE3546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  <w:r w:rsidRPr="00BB4CC9" w:rsidDel="00AE3546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  <w:r w:rsidRPr="00BB4CC9" w:rsidDel="00AE3546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  <w:r w:rsidRPr="00BB4CC9" w:rsidDel="00AE3546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  <w:r w:rsidRPr="00BB4CC9" w:rsidDel="00AE3546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  <w:tr w:rsidR="0048681F" w:rsidRPr="00BB4CC9" w:rsidTr="00B51B39">
        <w:tc>
          <w:tcPr>
            <w:tcW w:w="1230" w:type="dxa"/>
            <w:vMerge/>
            <w:tcBorders>
              <w:righ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378" w:type="dxa"/>
            <w:tcBorders>
              <w:top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33" w:type="dxa"/>
            <w:tcBorders>
              <w:top w:val="nil"/>
            </w:tcBorders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TC+TT</w:t>
            </w:r>
          </w:p>
        </w:tc>
        <w:tc>
          <w:tcPr>
            <w:tcW w:w="1317" w:type="dxa"/>
            <w:tcBorders>
              <w:top w:val="nil"/>
              <w:righ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sl</w:t>
            </w:r>
            <w:r w:rsidRPr="00BB4CC9">
              <w:rPr>
                <w:rFonts w:ascii="Arial" w:eastAsia="Batang" w:hAnsi="Arial" w:cs="Arial"/>
                <w:color w:val="000000"/>
                <w:sz w:val="16"/>
                <w:szCs w:val="16"/>
              </w:rPr>
              <w:t>+</w:t>
            </w:r>
            <w:r w:rsidRPr="00BB4CC9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>ll</w:t>
            </w:r>
            <w:proofErr w:type="spellEnd"/>
            <w:r w:rsidRPr="00BB4CC9" w:rsidDel="00AE3546">
              <w:rPr>
                <w:rFonts w:ascii="Arial" w:eastAsia="Batang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</w:tcBorders>
            <w:vAlign w:val="center"/>
          </w:tcPr>
          <w:p w:rsidR="0048681F" w:rsidRPr="00BB4CC9" w:rsidRDefault="0048681F" w:rsidP="0048681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</w:rPr>
            </w:pPr>
          </w:p>
        </w:tc>
      </w:tr>
    </w:tbl>
    <w:p w:rsidR="004D47B0" w:rsidRPr="004D47B0" w:rsidRDefault="004D47B0" w:rsidP="00FB5133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</w:p>
    <w:sectPr w:rsidR="004D47B0" w:rsidRPr="004D47B0" w:rsidSect="00D702E4">
      <w:headerReference w:type="default" r:id="rId8"/>
      <w:pgSz w:w="12240" w:h="15840" w:code="1"/>
      <w:pgMar w:top="1440" w:right="1080" w:bottom="1440" w:left="1080" w:header="567" w:footer="567" w:gutter="0"/>
      <w:pgNumType w:start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42BD" w:rsidRDefault="005842BD" w:rsidP="00C71749">
      <w:pPr>
        <w:rPr>
          <w:rFonts w:hint="eastAsia"/>
        </w:rPr>
      </w:pPr>
      <w:r>
        <w:separator/>
      </w:r>
    </w:p>
  </w:endnote>
  <w:endnote w:type="continuationSeparator" w:id="0">
    <w:p w:rsidR="005842BD" w:rsidRDefault="005842BD" w:rsidP="00C717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42BD" w:rsidRDefault="005842BD" w:rsidP="00C71749">
      <w:pPr>
        <w:rPr>
          <w:rFonts w:hint="eastAsia"/>
        </w:rPr>
      </w:pPr>
      <w:r>
        <w:separator/>
      </w:r>
    </w:p>
  </w:footnote>
  <w:footnote w:type="continuationSeparator" w:id="0">
    <w:p w:rsidR="005842BD" w:rsidRDefault="005842BD" w:rsidP="00C7174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2FF8" w:rsidRDefault="00FF2FBE" w:rsidP="00C10BED">
    <w:pPr>
      <w:pStyle w:val="a4"/>
      <w:jc w:val="right"/>
      <w:rPr>
        <w:rFonts w:hint="eastAsia"/>
      </w:rPr>
    </w:pPr>
    <w:r w:rsidRPr="00FF2FBE">
      <w:fldChar w:fldCharType="begin"/>
    </w:r>
    <w:r w:rsidR="00242FF8">
      <w:instrText xml:space="preserve"> PAGE   \* MERGEFORMAT </w:instrText>
    </w:r>
    <w:r w:rsidRPr="00FF2FBE">
      <w:fldChar w:fldCharType="separate"/>
    </w:r>
    <w:r w:rsidR="00FB5133" w:rsidRPr="00FB5133">
      <w:rPr>
        <w:rFonts w:hint="eastAsia"/>
        <w:noProof/>
        <w:lang w:val="ko-KR"/>
      </w:rPr>
      <w:t>2</w:t>
    </w:r>
    <w:r>
      <w:rPr>
        <w:noProof/>
        <w:lang w:val="ko-KR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117F3"/>
    <w:multiLevelType w:val="hybridMultilevel"/>
    <w:tmpl w:val="C70CC2BC"/>
    <w:lvl w:ilvl="0" w:tplc="5270FB78">
      <w:numFmt w:val="bullet"/>
      <w:lvlText w:val="-"/>
      <w:lvlJc w:val="left"/>
      <w:pPr>
        <w:ind w:left="644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">
    <w:nsid w:val="09A54001"/>
    <w:multiLevelType w:val="hybridMultilevel"/>
    <w:tmpl w:val="BEE83B72"/>
    <w:lvl w:ilvl="0" w:tplc="1B7EF94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B7B14B3"/>
    <w:multiLevelType w:val="hybridMultilevel"/>
    <w:tmpl w:val="410E2124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C570C62"/>
    <w:multiLevelType w:val="hybridMultilevel"/>
    <w:tmpl w:val="E1DC4EE2"/>
    <w:lvl w:ilvl="0" w:tplc="1F0C77B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F2C4D40"/>
    <w:multiLevelType w:val="hybridMultilevel"/>
    <w:tmpl w:val="13DAD3B4"/>
    <w:lvl w:ilvl="0" w:tplc="44A493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B622EA9"/>
    <w:multiLevelType w:val="hybridMultilevel"/>
    <w:tmpl w:val="B0AE7C74"/>
    <w:lvl w:ilvl="0" w:tplc="E7B831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9E217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5224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24F0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FE65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B87E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683D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5EB7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1090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CE65B44"/>
    <w:multiLevelType w:val="hybridMultilevel"/>
    <w:tmpl w:val="4D2C09AE"/>
    <w:lvl w:ilvl="0" w:tplc="B126B648">
      <w:start w:val="1"/>
      <w:numFmt w:val="bullet"/>
      <w:lvlText w:val=""/>
      <w:lvlJc w:val="left"/>
      <w:pPr>
        <w:ind w:left="786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7">
    <w:nsid w:val="1D086306"/>
    <w:multiLevelType w:val="hybridMultilevel"/>
    <w:tmpl w:val="A47A8B14"/>
    <w:lvl w:ilvl="0" w:tplc="010474C8">
      <w:start w:val="19"/>
      <w:numFmt w:val="bullet"/>
      <w:lvlText w:val="-"/>
      <w:lvlJc w:val="left"/>
      <w:pPr>
        <w:ind w:left="5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8">
    <w:nsid w:val="1D1B5D90"/>
    <w:multiLevelType w:val="hybridMultilevel"/>
    <w:tmpl w:val="69763204"/>
    <w:lvl w:ilvl="0" w:tplc="C838AF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1F7F754A"/>
    <w:multiLevelType w:val="hybridMultilevel"/>
    <w:tmpl w:val="410E2124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B535ACD"/>
    <w:multiLevelType w:val="hybridMultilevel"/>
    <w:tmpl w:val="AC967AD0"/>
    <w:lvl w:ilvl="0" w:tplc="DF72AB8E">
      <w:start w:val="1"/>
      <w:numFmt w:val="decimal"/>
      <w:lvlText w:val="%1."/>
      <w:lvlJc w:val="left"/>
      <w:pPr>
        <w:ind w:left="760" w:hanging="360"/>
      </w:pPr>
      <w:rPr>
        <w:rFonts w:ascii="Times New Roman" w:eastAsia="Malgun Gothic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321F19EF"/>
    <w:multiLevelType w:val="hybridMultilevel"/>
    <w:tmpl w:val="6E341AA0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0110D73"/>
    <w:multiLevelType w:val="hybridMultilevel"/>
    <w:tmpl w:val="97F62E44"/>
    <w:lvl w:ilvl="0" w:tplc="51D25D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5C5521E"/>
    <w:multiLevelType w:val="hybridMultilevel"/>
    <w:tmpl w:val="E082743C"/>
    <w:lvl w:ilvl="0" w:tplc="19DC7654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477C2666"/>
    <w:multiLevelType w:val="hybridMultilevel"/>
    <w:tmpl w:val="A5AE79C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5">
    <w:nsid w:val="52363B3D"/>
    <w:multiLevelType w:val="hybridMultilevel"/>
    <w:tmpl w:val="0ECAA178"/>
    <w:lvl w:ilvl="0" w:tplc="161468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8DF3602"/>
    <w:multiLevelType w:val="hybridMultilevel"/>
    <w:tmpl w:val="886AB1AE"/>
    <w:lvl w:ilvl="0" w:tplc="F034B2F8">
      <w:start w:val="19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631D0B58"/>
    <w:multiLevelType w:val="hybridMultilevel"/>
    <w:tmpl w:val="9CC0DF18"/>
    <w:lvl w:ilvl="0" w:tplc="04090001">
      <w:start w:val="1"/>
      <w:numFmt w:val="bullet"/>
      <w:lvlText w:val=""/>
      <w:lvlJc w:val="left"/>
      <w:pPr>
        <w:ind w:left="12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18">
    <w:nsid w:val="699B2ECD"/>
    <w:multiLevelType w:val="hybridMultilevel"/>
    <w:tmpl w:val="A5AE79C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9">
    <w:nsid w:val="6A632154"/>
    <w:multiLevelType w:val="hybridMultilevel"/>
    <w:tmpl w:val="B3729226"/>
    <w:lvl w:ilvl="0" w:tplc="A8008F58">
      <w:numFmt w:val="bullet"/>
      <w:lvlText w:val="-"/>
      <w:lvlJc w:val="left"/>
      <w:pPr>
        <w:ind w:left="1120" w:hanging="360"/>
      </w:pPr>
      <w:rPr>
        <w:rFonts w:ascii="Times New Roman" w:eastAsia="Malgun Gothic" w:hAnsi="Times New Roman" w:cs="Times New Roman" w:hint="default"/>
        <w:color w:val="000000"/>
        <w:u w:val="single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7180081E"/>
    <w:multiLevelType w:val="hybridMultilevel"/>
    <w:tmpl w:val="6E341AA0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74872633"/>
    <w:multiLevelType w:val="hybridMultilevel"/>
    <w:tmpl w:val="FFC60220"/>
    <w:lvl w:ilvl="0" w:tplc="B9CE8FB0">
      <w:start w:val="19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748A34EB"/>
    <w:multiLevelType w:val="hybridMultilevel"/>
    <w:tmpl w:val="790C21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4E26277"/>
    <w:multiLevelType w:val="hybridMultilevel"/>
    <w:tmpl w:val="500C52DA"/>
    <w:lvl w:ilvl="0" w:tplc="F31886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B33C8E2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B9E7A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5E347A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0F78E8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C71CF8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68889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1D2A3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7F78B0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24">
    <w:nsid w:val="78313A74"/>
    <w:multiLevelType w:val="hybridMultilevel"/>
    <w:tmpl w:val="5036B36E"/>
    <w:lvl w:ilvl="0" w:tplc="C338F21A">
      <w:start w:val="19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7FC877A6"/>
    <w:multiLevelType w:val="hybridMultilevel"/>
    <w:tmpl w:val="410E2124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4"/>
  </w:num>
  <w:num w:numId="2">
    <w:abstractNumId w:val="5"/>
  </w:num>
  <w:num w:numId="3">
    <w:abstractNumId w:val="6"/>
  </w:num>
  <w:num w:numId="4">
    <w:abstractNumId w:val="17"/>
  </w:num>
  <w:num w:numId="5">
    <w:abstractNumId w:val="2"/>
  </w:num>
  <w:num w:numId="6">
    <w:abstractNumId w:val="11"/>
  </w:num>
  <w:num w:numId="7">
    <w:abstractNumId w:val="20"/>
  </w:num>
  <w:num w:numId="8">
    <w:abstractNumId w:val="13"/>
  </w:num>
  <w:num w:numId="9">
    <w:abstractNumId w:val="18"/>
  </w:num>
  <w:num w:numId="10">
    <w:abstractNumId w:val="8"/>
  </w:num>
  <w:num w:numId="11">
    <w:abstractNumId w:val="25"/>
  </w:num>
  <w:num w:numId="12">
    <w:abstractNumId w:val="9"/>
  </w:num>
  <w:num w:numId="13">
    <w:abstractNumId w:val="12"/>
  </w:num>
  <w:num w:numId="14">
    <w:abstractNumId w:val="23"/>
  </w:num>
  <w:num w:numId="15">
    <w:abstractNumId w:val="4"/>
  </w:num>
  <w:num w:numId="16">
    <w:abstractNumId w:val="3"/>
  </w:num>
  <w:num w:numId="17">
    <w:abstractNumId w:val="15"/>
  </w:num>
  <w:num w:numId="18">
    <w:abstractNumId w:val="10"/>
  </w:num>
  <w:num w:numId="19">
    <w:abstractNumId w:val="0"/>
  </w:num>
  <w:num w:numId="20">
    <w:abstractNumId w:val="19"/>
  </w:num>
  <w:num w:numId="21">
    <w:abstractNumId w:val="16"/>
  </w:num>
  <w:num w:numId="22">
    <w:abstractNumId w:val="21"/>
  </w:num>
  <w:num w:numId="23">
    <w:abstractNumId w:val="7"/>
  </w:num>
  <w:num w:numId="24">
    <w:abstractNumId w:val="24"/>
  </w:num>
  <w:num w:numId="25">
    <w:abstractNumId w:val="22"/>
  </w:num>
  <w:num w:numId="2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-smc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0xr0pvx5swzxwpet0p9vpx95z259re5ea20w&quot;&gt;김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9926D9"/>
    <w:rsid w:val="000005F4"/>
    <w:rsid w:val="00000E6F"/>
    <w:rsid w:val="00001CA7"/>
    <w:rsid w:val="00002314"/>
    <w:rsid w:val="000025E8"/>
    <w:rsid w:val="00002F8D"/>
    <w:rsid w:val="00004089"/>
    <w:rsid w:val="00004595"/>
    <w:rsid w:val="0000524E"/>
    <w:rsid w:val="00005E5D"/>
    <w:rsid w:val="00006213"/>
    <w:rsid w:val="000100C7"/>
    <w:rsid w:val="000106D4"/>
    <w:rsid w:val="00011B0D"/>
    <w:rsid w:val="00013E61"/>
    <w:rsid w:val="00014706"/>
    <w:rsid w:val="0001470E"/>
    <w:rsid w:val="00014BAE"/>
    <w:rsid w:val="00014D4E"/>
    <w:rsid w:val="000169AE"/>
    <w:rsid w:val="00020EC3"/>
    <w:rsid w:val="000214CA"/>
    <w:rsid w:val="00022519"/>
    <w:rsid w:val="000229F1"/>
    <w:rsid w:val="00022A54"/>
    <w:rsid w:val="00023F0F"/>
    <w:rsid w:val="000241BB"/>
    <w:rsid w:val="0002438C"/>
    <w:rsid w:val="00024913"/>
    <w:rsid w:val="00024B0E"/>
    <w:rsid w:val="00024B60"/>
    <w:rsid w:val="00026F37"/>
    <w:rsid w:val="00031A81"/>
    <w:rsid w:val="00031AAA"/>
    <w:rsid w:val="00033810"/>
    <w:rsid w:val="000342EC"/>
    <w:rsid w:val="00034E63"/>
    <w:rsid w:val="00036733"/>
    <w:rsid w:val="00041059"/>
    <w:rsid w:val="000430DF"/>
    <w:rsid w:val="000444B5"/>
    <w:rsid w:val="00046D30"/>
    <w:rsid w:val="00046FFF"/>
    <w:rsid w:val="0005097C"/>
    <w:rsid w:val="00051193"/>
    <w:rsid w:val="0005270D"/>
    <w:rsid w:val="0005272E"/>
    <w:rsid w:val="00056297"/>
    <w:rsid w:val="00056EDE"/>
    <w:rsid w:val="00057E4C"/>
    <w:rsid w:val="000608BF"/>
    <w:rsid w:val="00061281"/>
    <w:rsid w:val="000614A0"/>
    <w:rsid w:val="00062164"/>
    <w:rsid w:val="00062679"/>
    <w:rsid w:val="0006323A"/>
    <w:rsid w:val="00064288"/>
    <w:rsid w:val="000658E0"/>
    <w:rsid w:val="00065C56"/>
    <w:rsid w:val="000666C6"/>
    <w:rsid w:val="00067379"/>
    <w:rsid w:val="00067602"/>
    <w:rsid w:val="00067881"/>
    <w:rsid w:val="00067A2D"/>
    <w:rsid w:val="00073185"/>
    <w:rsid w:val="0007450F"/>
    <w:rsid w:val="00074A9E"/>
    <w:rsid w:val="000777E6"/>
    <w:rsid w:val="00080335"/>
    <w:rsid w:val="00080FB0"/>
    <w:rsid w:val="00083704"/>
    <w:rsid w:val="00083A82"/>
    <w:rsid w:val="00085E22"/>
    <w:rsid w:val="00086C21"/>
    <w:rsid w:val="00086CF1"/>
    <w:rsid w:val="00091016"/>
    <w:rsid w:val="000927E3"/>
    <w:rsid w:val="000956A3"/>
    <w:rsid w:val="00096E71"/>
    <w:rsid w:val="00097782"/>
    <w:rsid w:val="00097AC4"/>
    <w:rsid w:val="000A0380"/>
    <w:rsid w:val="000A12D4"/>
    <w:rsid w:val="000A1D65"/>
    <w:rsid w:val="000A43C8"/>
    <w:rsid w:val="000A4541"/>
    <w:rsid w:val="000A4893"/>
    <w:rsid w:val="000B07E3"/>
    <w:rsid w:val="000B0B76"/>
    <w:rsid w:val="000B2936"/>
    <w:rsid w:val="000B29D4"/>
    <w:rsid w:val="000B2B40"/>
    <w:rsid w:val="000B3EE1"/>
    <w:rsid w:val="000B53F8"/>
    <w:rsid w:val="000B5B8E"/>
    <w:rsid w:val="000B771A"/>
    <w:rsid w:val="000C0E71"/>
    <w:rsid w:val="000C120B"/>
    <w:rsid w:val="000C1EF7"/>
    <w:rsid w:val="000C3E0D"/>
    <w:rsid w:val="000C4ED3"/>
    <w:rsid w:val="000C5E32"/>
    <w:rsid w:val="000C65FE"/>
    <w:rsid w:val="000D026B"/>
    <w:rsid w:val="000D1BBC"/>
    <w:rsid w:val="000D213D"/>
    <w:rsid w:val="000D2DC8"/>
    <w:rsid w:val="000D3450"/>
    <w:rsid w:val="000D5871"/>
    <w:rsid w:val="000D648E"/>
    <w:rsid w:val="000E361E"/>
    <w:rsid w:val="000E7EFB"/>
    <w:rsid w:val="000F17E3"/>
    <w:rsid w:val="000F1A05"/>
    <w:rsid w:val="000F1B2B"/>
    <w:rsid w:val="000F3E0A"/>
    <w:rsid w:val="000F5272"/>
    <w:rsid w:val="000F6042"/>
    <w:rsid w:val="000F7D84"/>
    <w:rsid w:val="000F7E79"/>
    <w:rsid w:val="00100C0D"/>
    <w:rsid w:val="001010D6"/>
    <w:rsid w:val="00102A61"/>
    <w:rsid w:val="0010431D"/>
    <w:rsid w:val="00105CCE"/>
    <w:rsid w:val="00106B6F"/>
    <w:rsid w:val="001079E2"/>
    <w:rsid w:val="00110B78"/>
    <w:rsid w:val="00113441"/>
    <w:rsid w:val="00113A29"/>
    <w:rsid w:val="0011434D"/>
    <w:rsid w:val="00114CF6"/>
    <w:rsid w:val="00115463"/>
    <w:rsid w:val="00117E4D"/>
    <w:rsid w:val="00120549"/>
    <w:rsid w:val="00122039"/>
    <w:rsid w:val="0012382A"/>
    <w:rsid w:val="0012615C"/>
    <w:rsid w:val="00126277"/>
    <w:rsid w:val="0012662D"/>
    <w:rsid w:val="00126C71"/>
    <w:rsid w:val="00126FF0"/>
    <w:rsid w:val="00133EBD"/>
    <w:rsid w:val="00134E61"/>
    <w:rsid w:val="001355C4"/>
    <w:rsid w:val="001357ED"/>
    <w:rsid w:val="00135806"/>
    <w:rsid w:val="0013677C"/>
    <w:rsid w:val="00136E67"/>
    <w:rsid w:val="00137619"/>
    <w:rsid w:val="00146B51"/>
    <w:rsid w:val="00147D9D"/>
    <w:rsid w:val="00151034"/>
    <w:rsid w:val="00154C3D"/>
    <w:rsid w:val="00157587"/>
    <w:rsid w:val="00157E5E"/>
    <w:rsid w:val="00160B4E"/>
    <w:rsid w:val="0016204A"/>
    <w:rsid w:val="001628B0"/>
    <w:rsid w:val="00163339"/>
    <w:rsid w:val="001655A4"/>
    <w:rsid w:val="00167A6F"/>
    <w:rsid w:val="0017061F"/>
    <w:rsid w:val="00171070"/>
    <w:rsid w:val="0017109C"/>
    <w:rsid w:val="001719FD"/>
    <w:rsid w:val="00171AAE"/>
    <w:rsid w:val="001743B3"/>
    <w:rsid w:val="0017461F"/>
    <w:rsid w:val="0017637C"/>
    <w:rsid w:val="00176D65"/>
    <w:rsid w:val="00176EDB"/>
    <w:rsid w:val="00177204"/>
    <w:rsid w:val="00180B85"/>
    <w:rsid w:val="00180EDB"/>
    <w:rsid w:val="00181517"/>
    <w:rsid w:val="0018213C"/>
    <w:rsid w:val="00182294"/>
    <w:rsid w:val="00182374"/>
    <w:rsid w:val="00182CB4"/>
    <w:rsid w:val="0018310C"/>
    <w:rsid w:val="001859C6"/>
    <w:rsid w:val="00185A32"/>
    <w:rsid w:val="00186C6B"/>
    <w:rsid w:val="00191116"/>
    <w:rsid w:val="00192C49"/>
    <w:rsid w:val="00193138"/>
    <w:rsid w:val="0019313F"/>
    <w:rsid w:val="001935C2"/>
    <w:rsid w:val="0019541A"/>
    <w:rsid w:val="0019556D"/>
    <w:rsid w:val="00195A74"/>
    <w:rsid w:val="00196CEA"/>
    <w:rsid w:val="00197108"/>
    <w:rsid w:val="001979C3"/>
    <w:rsid w:val="001A128B"/>
    <w:rsid w:val="001A3262"/>
    <w:rsid w:val="001A3E71"/>
    <w:rsid w:val="001A4F9A"/>
    <w:rsid w:val="001A5773"/>
    <w:rsid w:val="001A58EC"/>
    <w:rsid w:val="001A6439"/>
    <w:rsid w:val="001A769B"/>
    <w:rsid w:val="001B1423"/>
    <w:rsid w:val="001B2018"/>
    <w:rsid w:val="001B2659"/>
    <w:rsid w:val="001B439A"/>
    <w:rsid w:val="001B43BF"/>
    <w:rsid w:val="001B5B91"/>
    <w:rsid w:val="001B6A72"/>
    <w:rsid w:val="001B6D8A"/>
    <w:rsid w:val="001B746E"/>
    <w:rsid w:val="001C0A29"/>
    <w:rsid w:val="001C0AE2"/>
    <w:rsid w:val="001C11BA"/>
    <w:rsid w:val="001C2450"/>
    <w:rsid w:val="001C425D"/>
    <w:rsid w:val="001C5EA4"/>
    <w:rsid w:val="001C6E4C"/>
    <w:rsid w:val="001D1ED8"/>
    <w:rsid w:val="001D31DA"/>
    <w:rsid w:val="001D36C1"/>
    <w:rsid w:val="001D4F8F"/>
    <w:rsid w:val="001D6F21"/>
    <w:rsid w:val="001D74A3"/>
    <w:rsid w:val="001E0AEC"/>
    <w:rsid w:val="001E34D3"/>
    <w:rsid w:val="001E4100"/>
    <w:rsid w:val="001E66FD"/>
    <w:rsid w:val="001E7649"/>
    <w:rsid w:val="001F0076"/>
    <w:rsid w:val="001F328C"/>
    <w:rsid w:val="002003EC"/>
    <w:rsid w:val="00202BBD"/>
    <w:rsid w:val="00205836"/>
    <w:rsid w:val="00206D3D"/>
    <w:rsid w:val="002079BD"/>
    <w:rsid w:val="00210567"/>
    <w:rsid w:val="00210E48"/>
    <w:rsid w:val="00211519"/>
    <w:rsid w:val="0021210C"/>
    <w:rsid w:val="00212F30"/>
    <w:rsid w:val="00214A2C"/>
    <w:rsid w:val="00214FD9"/>
    <w:rsid w:val="00215110"/>
    <w:rsid w:val="00216CC5"/>
    <w:rsid w:val="00217E5B"/>
    <w:rsid w:val="00220973"/>
    <w:rsid w:val="00222461"/>
    <w:rsid w:val="0022299D"/>
    <w:rsid w:val="00223B6E"/>
    <w:rsid w:val="00223B82"/>
    <w:rsid w:val="00224F4E"/>
    <w:rsid w:val="00225F0A"/>
    <w:rsid w:val="00227DD2"/>
    <w:rsid w:val="0023372C"/>
    <w:rsid w:val="00234632"/>
    <w:rsid w:val="00234B70"/>
    <w:rsid w:val="00234E2E"/>
    <w:rsid w:val="0023582F"/>
    <w:rsid w:val="00236B7D"/>
    <w:rsid w:val="00237476"/>
    <w:rsid w:val="00242553"/>
    <w:rsid w:val="00242943"/>
    <w:rsid w:val="00242A78"/>
    <w:rsid w:val="00242D22"/>
    <w:rsid w:val="00242FF8"/>
    <w:rsid w:val="00244DCC"/>
    <w:rsid w:val="00247676"/>
    <w:rsid w:val="00250EAB"/>
    <w:rsid w:val="00252595"/>
    <w:rsid w:val="002529C3"/>
    <w:rsid w:val="002554D9"/>
    <w:rsid w:val="002560EE"/>
    <w:rsid w:val="00256123"/>
    <w:rsid w:val="00256451"/>
    <w:rsid w:val="00256D66"/>
    <w:rsid w:val="00257719"/>
    <w:rsid w:val="002614DD"/>
    <w:rsid w:val="00262E4D"/>
    <w:rsid w:val="00266026"/>
    <w:rsid w:val="0026684A"/>
    <w:rsid w:val="002708C8"/>
    <w:rsid w:val="00271498"/>
    <w:rsid w:val="00272FCC"/>
    <w:rsid w:val="00274566"/>
    <w:rsid w:val="00274854"/>
    <w:rsid w:val="00274E51"/>
    <w:rsid w:val="00274FB1"/>
    <w:rsid w:val="002760F8"/>
    <w:rsid w:val="00277CDE"/>
    <w:rsid w:val="002813F0"/>
    <w:rsid w:val="00282869"/>
    <w:rsid w:val="002829B4"/>
    <w:rsid w:val="00283340"/>
    <w:rsid w:val="0028416F"/>
    <w:rsid w:val="00285394"/>
    <w:rsid w:val="00287423"/>
    <w:rsid w:val="002905F1"/>
    <w:rsid w:val="00291E14"/>
    <w:rsid w:val="00293A27"/>
    <w:rsid w:val="002944FB"/>
    <w:rsid w:val="002967FF"/>
    <w:rsid w:val="00297C71"/>
    <w:rsid w:val="002A5DF7"/>
    <w:rsid w:val="002A73B0"/>
    <w:rsid w:val="002B036E"/>
    <w:rsid w:val="002B206F"/>
    <w:rsid w:val="002B28C8"/>
    <w:rsid w:val="002B30CC"/>
    <w:rsid w:val="002B3712"/>
    <w:rsid w:val="002B54FD"/>
    <w:rsid w:val="002B7372"/>
    <w:rsid w:val="002B750D"/>
    <w:rsid w:val="002C5791"/>
    <w:rsid w:val="002C5F7D"/>
    <w:rsid w:val="002C6C7F"/>
    <w:rsid w:val="002C7C58"/>
    <w:rsid w:val="002D00F0"/>
    <w:rsid w:val="002D02EA"/>
    <w:rsid w:val="002D16C6"/>
    <w:rsid w:val="002D5E24"/>
    <w:rsid w:val="002D620D"/>
    <w:rsid w:val="002D6678"/>
    <w:rsid w:val="002D6755"/>
    <w:rsid w:val="002D684E"/>
    <w:rsid w:val="002D7588"/>
    <w:rsid w:val="002D7ACE"/>
    <w:rsid w:val="002E0A53"/>
    <w:rsid w:val="002E0EFB"/>
    <w:rsid w:val="002E28CA"/>
    <w:rsid w:val="002E2C45"/>
    <w:rsid w:val="002E348B"/>
    <w:rsid w:val="002E4756"/>
    <w:rsid w:val="002E48E8"/>
    <w:rsid w:val="002E54DD"/>
    <w:rsid w:val="002E7D9C"/>
    <w:rsid w:val="002F27D0"/>
    <w:rsid w:val="002F303E"/>
    <w:rsid w:val="002F5429"/>
    <w:rsid w:val="002F60F2"/>
    <w:rsid w:val="002F73B4"/>
    <w:rsid w:val="002F7B0C"/>
    <w:rsid w:val="002F7DA5"/>
    <w:rsid w:val="003022BF"/>
    <w:rsid w:val="00304D1B"/>
    <w:rsid w:val="003053F4"/>
    <w:rsid w:val="00306A06"/>
    <w:rsid w:val="00310E1C"/>
    <w:rsid w:val="003113AF"/>
    <w:rsid w:val="003116EA"/>
    <w:rsid w:val="0031517D"/>
    <w:rsid w:val="00315CED"/>
    <w:rsid w:val="00316144"/>
    <w:rsid w:val="003173DB"/>
    <w:rsid w:val="00317717"/>
    <w:rsid w:val="00320372"/>
    <w:rsid w:val="0032059A"/>
    <w:rsid w:val="00326807"/>
    <w:rsid w:val="00327059"/>
    <w:rsid w:val="0033074C"/>
    <w:rsid w:val="003311C0"/>
    <w:rsid w:val="00332430"/>
    <w:rsid w:val="003342EA"/>
    <w:rsid w:val="003343F6"/>
    <w:rsid w:val="00334768"/>
    <w:rsid w:val="00334CD8"/>
    <w:rsid w:val="0033579F"/>
    <w:rsid w:val="00335842"/>
    <w:rsid w:val="003365C6"/>
    <w:rsid w:val="00337657"/>
    <w:rsid w:val="0033774A"/>
    <w:rsid w:val="0034013A"/>
    <w:rsid w:val="00340F0C"/>
    <w:rsid w:val="003412B1"/>
    <w:rsid w:val="00342144"/>
    <w:rsid w:val="00342D68"/>
    <w:rsid w:val="003440EC"/>
    <w:rsid w:val="00344B0E"/>
    <w:rsid w:val="00344EF2"/>
    <w:rsid w:val="00345CD8"/>
    <w:rsid w:val="0034713D"/>
    <w:rsid w:val="00347863"/>
    <w:rsid w:val="00350376"/>
    <w:rsid w:val="00350CD3"/>
    <w:rsid w:val="00351CAC"/>
    <w:rsid w:val="0035232E"/>
    <w:rsid w:val="003528B7"/>
    <w:rsid w:val="003537D0"/>
    <w:rsid w:val="00355DBD"/>
    <w:rsid w:val="00362781"/>
    <w:rsid w:val="00364BD4"/>
    <w:rsid w:val="00364CBA"/>
    <w:rsid w:val="003654EA"/>
    <w:rsid w:val="003663BB"/>
    <w:rsid w:val="00366979"/>
    <w:rsid w:val="00367498"/>
    <w:rsid w:val="00367C54"/>
    <w:rsid w:val="00370B81"/>
    <w:rsid w:val="0037159E"/>
    <w:rsid w:val="003723A5"/>
    <w:rsid w:val="003759F9"/>
    <w:rsid w:val="00375A0C"/>
    <w:rsid w:val="00377FAD"/>
    <w:rsid w:val="00380C6C"/>
    <w:rsid w:val="00381076"/>
    <w:rsid w:val="003820DC"/>
    <w:rsid w:val="00382D28"/>
    <w:rsid w:val="00384698"/>
    <w:rsid w:val="00385CD3"/>
    <w:rsid w:val="00386FFC"/>
    <w:rsid w:val="00387402"/>
    <w:rsid w:val="0039231F"/>
    <w:rsid w:val="0039357D"/>
    <w:rsid w:val="0039640C"/>
    <w:rsid w:val="00396AF7"/>
    <w:rsid w:val="003A0E7D"/>
    <w:rsid w:val="003A1885"/>
    <w:rsid w:val="003A2DD7"/>
    <w:rsid w:val="003A37EE"/>
    <w:rsid w:val="003A4601"/>
    <w:rsid w:val="003A553D"/>
    <w:rsid w:val="003A68B1"/>
    <w:rsid w:val="003A693B"/>
    <w:rsid w:val="003A72D5"/>
    <w:rsid w:val="003A7479"/>
    <w:rsid w:val="003B2003"/>
    <w:rsid w:val="003B2498"/>
    <w:rsid w:val="003B27FF"/>
    <w:rsid w:val="003B4376"/>
    <w:rsid w:val="003B5B3E"/>
    <w:rsid w:val="003B6471"/>
    <w:rsid w:val="003B7B32"/>
    <w:rsid w:val="003C0ACC"/>
    <w:rsid w:val="003C2430"/>
    <w:rsid w:val="003C2B12"/>
    <w:rsid w:val="003C4EF7"/>
    <w:rsid w:val="003C693B"/>
    <w:rsid w:val="003C7669"/>
    <w:rsid w:val="003D2106"/>
    <w:rsid w:val="003D2620"/>
    <w:rsid w:val="003D62AB"/>
    <w:rsid w:val="003D6850"/>
    <w:rsid w:val="003D6F80"/>
    <w:rsid w:val="003D7A9E"/>
    <w:rsid w:val="003E0575"/>
    <w:rsid w:val="003E29F2"/>
    <w:rsid w:val="003E55AB"/>
    <w:rsid w:val="003E5764"/>
    <w:rsid w:val="003E5973"/>
    <w:rsid w:val="003E7889"/>
    <w:rsid w:val="003F057D"/>
    <w:rsid w:val="003F0EFA"/>
    <w:rsid w:val="003F1861"/>
    <w:rsid w:val="003F1F0D"/>
    <w:rsid w:val="003F29CB"/>
    <w:rsid w:val="003F6C9C"/>
    <w:rsid w:val="003F7834"/>
    <w:rsid w:val="003F78B8"/>
    <w:rsid w:val="00401C8E"/>
    <w:rsid w:val="004022B3"/>
    <w:rsid w:val="00403F87"/>
    <w:rsid w:val="0040439B"/>
    <w:rsid w:val="004048D3"/>
    <w:rsid w:val="004060C4"/>
    <w:rsid w:val="00407F05"/>
    <w:rsid w:val="0041145B"/>
    <w:rsid w:val="004117B2"/>
    <w:rsid w:val="00411CBD"/>
    <w:rsid w:val="0041317C"/>
    <w:rsid w:val="00413525"/>
    <w:rsid w:val="00414630"/>
    <w:rsid w:val="0042014C"/>
    <w:rsid w:val="0042065D"/>
    <w:rsid w:val="0042148F"/>
    <w:rsid w:val="00424161"/>
    <w:rsid w:val="00426299"/>
    <w:rsid w:val="00427616"/>
    <w:rsid w:val="00431984"/>
    <w:rsid w:val="00431A58"/>
    <w:rsid w:val="00431B57"/>
    <w:rsid w:val="00433589"/>
    <w:rsid w:val="00435D34"/>
    <w:rsid w:val="00435DC9"/>
    <w:rsid w:val="00436223"/>
    <w:rsid w:val="00436569"/>
    <w:rsid w:val="0043750B"/>
    <w:rsid w:val="004375C5"/>
    <w:rsid w:val="00437E17"/>
    <w:rsid w:val="00440F07"/>
    <w:rsid w:val="00441095"/>
    <w:rsid w:val="00441C9F"/>
    <w:rsid w:val="00441D1C"/>
    <w:rsid w:val="00442B34"/>
    <w:rsid w:val="00443845"/>
    <w:rsid w:val="0044480F"/>
    <w:rsid w:val="004450A0"/>
    <w:rsid w:val="00446549"/>
    <w:rsid w:val="00446C66"/>
    <w:rsid w:val="004474DD"/>
    <w:rsid w:val="004505B0"/>
    <w:rsid w:val="004521FD"/>
    <w:rsid w:val="004529BE"/>
    <w:rsid w:val="004546AC"/>
    <w:rsid w:val="0045488D"/>
    <w:rsid w:val="00457822"/>
    <w:rsid w:val="004603F6"/>
    <w:rsid w:val="0046325F"/>
    <w:rsid w:val="00465CD1"/>
    <w:rsid w:val="0046733A"/>
    <w:rsid w:val="0046735B"/>
    <w:rsid w:val="004702D6"/>
    <w:rsid w:val="00471217"/>
    <w:rsid w:val="00471307"/>
    <w:rsid w:val="0047164B"/>
    <w:rsid w:val="004718F8"/>
    <w:rsid w:val="0047484E"/>
    <w:rsid w:val="004748D4"/>
    <w:rsid w:val="00476AA4"/>
    <w:rsid w:val="00476C9C"/>
    <w:rsid w:val="00480996"/>
    <w:rsid w:val="00481E4D"/>
    <w:rsid w:val="004825FA"/>
    <w:rsid w:val="00482811"/>
    <w:rsid w:val="00482ED4"/>
    <w:rsid w:val="004833F8"/>
    <w:rsid w:val="00483EDB"/>
    <w:rsid w:val="00484ACF"/>
    <w:rsid w:val="004867AC"/>
    <w:rsid w:val="0048681F"/>
    <w:rsid w:val="00490589"/>
    <w:rsid w:val="00490990"/>
    <w:rsid w:val="0049179A"/>
    <w:rsid w:val="00491ABB"/>
    <w:rsid w:val="004920D4"/>
    <w:rsid w:val="00493CE6"/>
    <w:rsid w:val="00494C96"/>
    <w:rsid w:val="00495248"/>
    <w:rsid w:val="0049637E"/>
    <w:rsid w:val="004A07C3"/>
    <w:rsid w:val="004A241D"/>
    <w:rsid w:val="004A2449"/>
    <w:rsid w:val="004A3BF4"/>
    <w:rsid w:val="004A539D"/>
    <w:rsid w:val="004A6649"/>
    <w:rsid w:val="004A69C3"/>
    <w:rsid w:val="004B0867"/>
    <w:rsid w:val="004B5599"/>
    <w:rsid w:val="004B61FE"/>
    <w:rsid w:val="004B6A67"/>
    <w:rsid w:val="004C110A"/>
    <w:rsid w:val="004C27AA"/>
    <w:rsid w:val="004C5973"/>
    <w:rsid w:val="004C72A2"/>
    <w:rsid w:val="004D261F"/>
    <w:rsid w:val="004D2646"/>
    <w:rsid w:val="004D269A"/>
    <w:rsid w:val="004D4156"/>
    <w:rsid w:val="004D47B0"/>
    <w:rsid w:val="004D51A0"/>
    <w:rsid w:val="004E1B47"/>
    <w:rsid w:val="004E2D72"/>
    <w:rsid w:val="004E6A37"/>
    <w:rsid w:val="004E6B7C"/>
    <w:rsid w:val="004E6B94"/>
    <w:rsid w:val="004F0583"/>
    <w:rsid w:val="004F1550"/>
    <w:rsid w:val="004F1AE5"/>
    <w:rsid w:val="004F27CE"/>
    <w:rsid w:val="004F34DD"/>
    <w:rsid w:val="004F3C01"/>
    <w:rsid w:val="004F4824"/>
    <w:rsid w:val="004F4BC2"/>
    <w:rsid w:val="004F5225"/>
    <w:rsid w:val="004F6CDA"/>
    <w:rsid w:val="004F7578"/>
    <w:rsid w:val="00501D18"/>
    <w:rsid w:val="00502647"/>
    <w:rsid w:val="00502F83"/>
    <w:rsid w:val="005038EB"/>
    <w:rsid w:val="00504BF2"/>
    <w:rsid w:val="00505EEF"/>
    <w:rsid w:val="00506367"/>
    <w:rsid w:val="00506796"/>
    <w:rsid w:val="005076F7"/>
    <w:rsid w:val="00507F46"/>
    <w:rsid w:val="005106A7"/>
    <w:rsid w:val="005133C3"/>
    <w:rsid w:val="00514AB9"/>
    <w:rsid w:val="0051517A"/>
    <w:rsid w:val="00515F86"/>
    <w:rsid w:val="00520CCD"/>
    <w:rsid w:val="00521971"/>
    <w:rsid w:val="00523FFA"/>
    <w:rsid w:val="00524C41"/>
    <w:rsid w:val="00524E46"/>
    <w:rsid w:val="005308DC"/>
    <w:rsid w:val="00531A84"/>
    <w:rsid w:val="00531D23"/>
    <w:rsid w:val="00532F76"/>
    <w:rsid w:val="00533CBD"/>
    <w:rsid w:val="00533EF0"/>
    <w:rsid w:val="005347C3"/>
    <w:rsid w:val="005360BC"/>
    <w:rsid w:val="00536950"/>
    <w:rsid w:val="0053740B"/>
    <w:rsid w:val="005376C3"/>
    <w:rsid w:val="0054132D"/>
    <w:rsid w:val="00541985"/>
    <w:rsid w:val="00543354"/>
    <w:rsid w:val="00544E74"/>
    <w:rsid w:val="00545609"/>
    <w:rsid w:val="005457F6"/>
    <w:rsid w:val="00545EF4"/>
    <w:rsid w:val="0054692C"/>
    <w:rsid w:val="005523AF"/>
    <w:rsid w:val="0055258C"/>
    <w:rsid w:val="00553077"/>
    <w:rsid w:val="00553624"/>
    <w:rsid w:val="00553C42"/>
    <w:rsid w:val="00556089"/>
    <w:rsid w:val="00561570"/>
    <w:rsid w:val="00562679"/>
    <w:rsid w:val="005643D9"/>
    <w:rsid w:val="00564797"/>
    <w:rsid w:val="00564C93"/>
    <w:rsid w:val="00564D59"/>
    <w:rsid w:val="00565CB6"/>
    <w:rsid w:val="005665D9"/>
    <w:rsid w:val="0056675A"/>
    <w:rsid w:val="0057030A"/>
    <w:rsid w:val="00571EE0"/>
    <w:rsid w:val="005735A6"/>
    <w:rsid w:val="005739A9"/>
    <w:rsid w:val="0057694D"/>
    <w:rsid w:val="0057717C"/>
    <w:rsid w:val="00577554"/>
    <w:rsid w:val="00577671"/>
    <w:rsid w:val="005802F5"/>
    <w:rsid w:val="00582001"/>
    <w:rsid w:val="00582254"/>
    <w:rsid w:val="005841AC"/>
    <w:rsid w:val="005842BD"/>
    <w:rsid w:val="005846C2"/>
    <w:rsid w:val="0058685F"/>
    <w:rsid w:val="005909C6"/>
    <w:rsid w:val="00593CF3"/>
    <w:rsid w:val="0059437B"/>
    <w:rsid w:val="00595E76"/>
    <w:rsid w:val="00596BAF"/>
    <w:rsid w:val="00596C66"/>
    <w:rsid w:val="005A59B0"/>
    <w:rsid w:val="005A7725"/>
    <w:rsid w:val="005A7A50"/>
    <w:rsid w:val="005B0849"/>
    <w:rsid w:val="005B12B6"/>
    <w:rsid w:val="005B15DD"/>
    <w:rsid w:val="005B1AAA"/>
    <w:rsid w:val="005B1DE6"/>
    <w:rsid w:val="005B2DAA"/>
    <w:rsid w:val="005B2F9F"/>
    <w:rsid w:val="005B3B69"/>
    <w:rsid w:val="005B42C1"/>
    <w:rsid w:val="005B4DAD"/>
    <w:rsid w:val="005B5E7E"/>
    <w:rsid w:val="005B6342"/>
    <w:rsid w:val="005B63B2"/>
    <w:rsid w:val="005B6816"/>
    <w:rsid w:val="005B7BC9"/>
    <w:rsid w:val="005C12A5"/>
    <w:rsid w:val="005C1C7C"/>
    <w:rsid w:val="005C1DDC"/>
    <w:rsid w:val="005C2928"/>
    <w:rsid w:val="005C489F"/>
    <w:rsid w:val="005C4CEE"/>
    <w:rsid w:val="005C5D07"/>
    <w:rsid w:val="005D00A0"/>
    <w:rsid w:val="005D2550"/>
    <w:rsid w:val="005D383F"/>
    <w:rsid w:val="005D3EE5"/>
    <w:rsid w:val="005D3F76"/>
    <w:rsid w:val="005D4166"/>
    <w:rsid w:val="005D5629"/>
    <w:rsid w:val="005D73E8"/>
    <w:rsid w:val="005E01B5"/>
    <w:rsid w:val="005E0359"/>
    <w:rsid w:val="005E152C"/>
    <w:rsid w:val="005E50E7"/>
    <w:rsid w:val="005E6001"/>
    <w:rsid w:val="005E6454"/>
    <w:rsid w:val="005E6C83"/>
    <w:rsid w:val="005F05E4"/>
    <w:rsid w:val="005F154C"/>
    <w:rsid w:val="005F18FC"/>
    <w:rsid w:val="005F2C0E"/>
    <w:rsid w:val="005F36DF"/>
    <w:rsid w:val="005F47DC"/>
    <w:rsid w:val="005F544B"/>
    <w:rsid w:val="005F66CB"/>
    <w:rsid w:val="005F6A0A"/>
    <w:rsid w:val="005F72F9"/>
    <w:rsid w:val="005F7D96"/>
    <w:rsid w:val="00601681"/>
    <w:rsid w:val="0060287A"/>
    <w:rsid w:val="0060427F"/>
    <w:rsid w:val="0060615E"/>
    <w:rsid w:val="006079C6"/>
    <w:rsid w:val="00607F4D"/>
    <w:rsid w:val="006109AA"/>
    <w:rsid w:val="00610C3C"/>
    <w:rsid w:val="00611720"/>
    <w:rsid w:val="00614465"/>
    <w:rsid w:val="0061482B"/>
    <w:rsid w:val="00614CDD"/>
    <w:rsid w:val="00615705"/>
    <w:rsid w:val="0061669A"/>
    <w:rsid w:val="00616B23"/>
    <w:rsid w:val="006204A4"/>
    <w:rsid w:val="00621234"/>
    <w:rsid w:val="00621B40"/>
    <w:rsid w:val="00622C91"/>
    <w:rsid w:val="00623830"/>
    <w:rsid w:val="00623F39"/>
    <w:rsid w:val="006248DE"/>
    <w:rsid w:val="00624E0A"/>
    <w:rsid w:val="00625435"/>
    <w:rsid w:val="00625C6D"/>
    <w:rsid w:val="00625F3A"/>
    <w:rsid w:val="006279D7"/>
    <w:rsid w:val="00630335"/>
    <w:rsid w:val="00631F88"/>
    <w:rsid w:val="00632CA2"/>
    <w:rsid w:val="006342B7"/>
    <w:rsid w:val="00635F38"/>
    <w:rsid w:val="0063667D"/>
    <w:rsid w:val="00636822"/>
    <w:rsid w:val="00637886"/>
    <w:rsid w:val="0064176A"/>
    <w:rsid w:val="00641B88"/>
    <w:rsid w:val="0064252F"/>
    <w:rsid w:val="00642A48"/>
    <w:rsid w:val="00644BD9"/>
    <w:rsid w:val="00645A39"/>
    <w:rsid w:val="00645E5A"/>
    <w:rsid w:val="0064774D"/>
    <w:rsid w:val="006528B2"/>
    <w:rsid w:val="00654682"/>
    <w:rsid w:val="00654B64"/>
    <w:rsid w:val="00654FA9"/>
    <w:rsid w:val="00657E3D"/>
    <w:rsid w:val="00660CBA"/>
    <w:rsid w:val="00660D7B"/>
    <w:rsid w:val="00662E2C"/>
    <w:rsid w:val="00663A2B"/>
    <w:rsid w:val="0067053B"/>
    <w:rsid w:val="00670C9D"/>
    <w:rsid w:val="006735ED"/>
    <w:rsid w:val="00674C12"/>
    <w:rsid w:val="00676298"/>
    <w:rsid w:val="00676B09"/>
    <w:rsid w:val="00677407"/>
    <w:rsid w:val="00680E8B"/>
    <w:rsid w:val="006816C7"/>
    <w:rsid w:val="006825E9"/>
    <w:rsid w:val="00682EB5"/>
    <w:rsid w:val="006849FE"/>
    <w:rsid w:val="00686438"/>
    <w:rsid w:val="0068655F"/>
    <w:rsid w:val="00686CD9"/>
    <w:rsid w:val="00690344"/>
    <w:rsid w:val="00692FDD"/>
    <w:rsid w:val="00693440"/>
    <w:rsid w:val="006949C9"/>
    <w:rsid w:val="00695C93"/>
    <w:rsid w:val="0069629D"/>
    <w:rsid w:val="00697F72"/>
    <w:rsid w:val="00697FA3"/>
    <w:rsid w:val="006A29FF"/>
    <w:rsid w:val="006A336B"/>
    <w:rsid w:val="006A3FDA"/>
    <w:rsid w:val="006A563C"/>
    <w:rsid w:val="006A5EA7"/>
    <w:rsid w:val="006B07C8"/>
    <w:rsid w:val="006B0C48"/>
    <w:rsid w:val="006B149A"/>
    <w:rsid w:val="006B21AD"/>
    <w:rsid w:val="006B23CE"/>
    <w:rsid w:val="006B36ED"/>
    <w:rsid w:val="006B376A"/>
    <w:rsid w:val="006B509E"/>
    <w:rsid w:val="006B6251"/>
    <w:rsid w:val="006B7372"/>
    <w:rsid w:val="006C03DE"/>
    <w:rsid w:val="006C121A"/>
    <w:rsid w:val="006C2306"/>
    <w:rsid w:val="006C3B10"/>
    <w:rsid w:val="006C5224"/>
    <w:rsid w:val="006C6F4A"/>
    <w:rsid w:val="006C7346"/>
    <w:rsid w:val="006C7E3D"/>
    <w:rsid w:val="006D216D"/>
    <w:rsid w:val="006D221D"/>
    <w:rsid w:val="006D2A00"/>
    <w:rsid w:val="006D4FE7"/>
    <w:rsid w:val="006D6AB5"/>
    <w:rsid w:val="006E1022"/>
    <w:rsid w:val="006E1C78"/>
    <w:rsid w:val="006E1F50"/>
    <w:rsid w:val="006E3188"/>
    <w:rsid w:val="006E37C0"/>
    <w:rsid w:val="006E40AC"/>
    <w:rsid w:val="006E48D7"/>
    <w:rsid w:val="006E5BD8"/>
    <w:rsid w:val="006E6E26"/>
    <w:rsid w:val="006F17D4"/>
    <w:rsid w:val="006F2B45"/>
    <w:rsid w:val="006F3D8E"/>
    <w:rsid w:val="006F5B84"/>
    <w:rsid w:val="006F61DB"/>
    <w:rsid w:val="006F6928"/>
    <w:rsid w:val="006F7A12"/>
    <w:rsid w:val="007002DA"/>
    <w:rsid w:val="00700323"/>
    <w:rsid w:val="00700776"/>
    <w:rsid w:val="007012C6"/>
    <w:rsid w:val="00701D4D"/>
    <w:rsid w:val="00702FD1"/>
    <w:rsid w:val="0070325F"/>
    <w:rsid w:val="007033A9"/>
    <w:rsid w:val="00704300"/>
    <w:rsid w:val="00704380"/>
    <w:rsid w:val="0070460D"/>
    <w:rsid w:val="00705C81"/>
    <w:rsid w:val="00705D28"/>
    <w:rsid w:val="00707551"/>
    <w:rsid w:val="00710111"/>
    <w:rsid w:val="00714104"/>
    <w:rsid w:val="00716909"/>
    <w:rsid w:val="007227A2"/>
    <w:rsid w:val="00726250"/>
    <w:rsid w:val="007270F6"/>
    <w:rsid w:val="00730D7C"/>
    <w:rsid w:val="00732431"/>
    <w:rsid w:val="00733228"/>
    <w:rsid w:val="00734F13"/>
    <w:rsid w:val="00734F66"/>
    <w:rsid w:val="00735F2F"/>
    <w:rsid w:val="00737559"/>
    <w:rsid w:val="007375EA"/>
    <w:rsid w:val="007408E0"/>
    <w:rsid w:val="00740C04"/>
    <w:rsid w:val="00742189"/>
    <w:rsid w:val="0074223B"/>
    <w:rsid w:val="00742375"/>
    <w:rsid w:val="00742954"/>
    <w:rsid w:val="0074441C"/>
    <w:rsid w:val="00744E48"/>
    <w:rsid w:val="00744F3E"/>
    <w:rsid w:val="007453AF"/>
    <w:rsid w:val="00750571"/>
    <w:rsid w:val="007506E7"/>
    <w:rsid w:val="0075238E"/>
    <w:rsid w:val="007528B3"/>
    <w:rsid w:val="007603FF"/>
    <w:rsid w:val="00760C09"/>
    <w:rsid w:val="00760D24"/>
    <w:rsid w:val="007679AA"/>
    <w:rsid w:val="00772733"/>
    <w:rsid w:val="00772E4D"/>
    <w:rsid w:val="007739CF"/>
    <w:rsid w:val="00775593"/>
    <w:rsid w:val="00776598"/>
    <w:rsid w:val="007774B4"/>
    <w:rsid w:val="00777629"/>
    <w:rsid w:val="00777D9B"/>
    <w:rsid w:val="00781590"/>
    <w:rsid w:val="00781A36"/>
    <w:rsid w:val="0078267C"/>
    <w:rsid w:val="00783BA3"/>
    <w:rsid w:val="0078408D"/>
    <w:rsid w:val="00784790"/>
    <w:rsid w:val="0078673D"/>
    <w:rsid w:val="007875CC"/>
    <w:rsid w:val="007903D4"/>
    <w:rsid w:val="00794C4A"/>
    <w:rsid w:val="00797458"/>
    <w:rsid w:val="007976BE"/>
    <w:rsid w:val="00797A73"/>
    <w:rsid w:val="007A149F"/>
    <w:rsid w:val="007A172B"/>
    <w:rsid w:val="007A1C6B"/>
    <w:rsid w:val="007A6E27"/>
    <w:rsid w:val="007A6F9A"/>
    <w:rsid w:val="007B14DC"/>
    <w:rsid w:val="007B189E"/>
    <w:rsid w:val="007B3C2A"/>
    <w:rsid w:val="007B3C95"/>
    <w:rsid w:val="007B5410"/>
    <w:rsid w:val="007B5B5A"/>
    <w:rsid w:val="007B6723"/>
    <w:rsid w:val="007C0414"/>
    <w:rsid w:val="007C09B9"/>
    <w:rsid w:val="007C26B7"/>
    <w:rsid w:val="007C2969"/>
    <w:rsid w:val="007C296F"/>
    <w:rsid w:val="007C347E"/>
    <w:rsid w:val="007C36CC"/>
    <w:rsid w:val="007C5CA1"/>
    <w:rsid w:val="007C5D54"/>
    <w:rsid w:val="007C6293"/>
    <w:rsid w:val="007C669A"/>
    <w:rsid w:val="007D06EF"/>
    <w:rsid w:val="007D0E78"/>
    <w:rsid w:val="007D18E1"/>
    <w:rsid w:val="007D39AA"/>
    <w:rsid w:val="007D6CD3"/>
    <w:rsid w:val="007E1247"/>
    <w:rsid w:val="007E2076"/>
    <w:rsid w:val="007E3923"/>
    <w:rsid w:val="007E47CA"/>
    <w:rsid w:val="007E7057"/>
    <w:rsid w:val="007E7163"/>
    <w:rsid w:val="007F0835"/>
    <w:rsid w:val="007F36EB"/>
    <w:rsid w:val="007F43B3"/>
    <w:rsid w:val="007F4967"/>
    <w:rsid w:val="007F4C0F"/>
    <w:rsid w:val="007F60E9"/>
    <w:rsid w:val="007F7E2A"/>
    <w:rsid w:val="00804A0D"/>
    <w:rsid w:val="00806BB0"/>
    <w:rsid w:val="00810679"/>
    <w:rsid w:val="00811588"/>
    <w:rsid w:val="00811A2B"/>
    <w:rsid w:val="00812F75"/>
    <w:rsid w:val="00814B4C"/>
    <w:rsid w:val="00814DC4"/>
    <w:rsid w:val="00814F75"/>
    <w:rsid w:val="008156A3"/>
    <w:rsid w:val="00817C1A"/>
    <w:rsid w:val="0082142A"/>
    <w:rsid w:val="00822919"/>
    <w:rsid w:val="00823625"/>
    <w:rsid w:val="008257E1"/>
    <w:rsid w:val="00825F05"/>
    <w:rsid w:val="00826901"/>
    <w:rsid w:val="0082738C"/>
    <w:rsid w:val="0082773E"/>
    <w:rsid w:val="0083087E"/>
    <w:rsid w:val="00831822"/>
    <w:rsid w:val="008320D9"/>
    <w:rsid w:val="00835D6A"/>
    <w:rsid w:val="00835FCB"/>
    <w:rsid w:val="008368AF"/>
    <w:rsid w:val="00840253"/>
    <w:rsid w:val="00840DED"/>
    <w:rsid w:val="0084126A"/>
    <w:rsid w:val="0084363A"/>
    <w:rsid w:val="00844C96"/>
    <w:rsid w:val="008451EF"/>
    <w:rsid w:val="008469E5"/>
    <w:rsid w:val="00846BDC"/>
    <w:rsid w:val="00847CC1"/>
    <w:rsid w:val="00850F04"/>
    <w:rsid w:val="00852D62"/>
    <w:rsid w:val="008545F1"/>
    <w:rsid w:val="008554B5"/>
    <w:rsid w:val="0085566E"/>
    <w:rsid w:val="0085586E"/>
    <w:rsid w:val="0085594E"/>
    <w:rsid w:val="00856241"/>
    <w:rsid w:val="0086051E"/>
    <w:rsid w:val="0086270C"/>
    <w:rsid w:val="0086349D"/>
    <w:rsid w:val="00863721"/>
    <w:rsid w:val="0086376A"/>
    <w:rsid w:val="008642F7"/>
    <w:rsid w:val="008648EC"/>
    <w:rsid w:val="0086502F"/>
    <w:rsid w:val="008668AC"/>
    <w:rsid w:val="00870B32"/>
    <w:rsid w:val="00870D8C"/>
    <w:rsid w:val="00871532"/>
    <w:rsid w:val="00871996"/>
    <w:rsid w:val="00871BD9"/>
    <w:rsid w:val="00873408"/>
    <w:rsid w:val="00874525"/>
    <w:rsid w:val="0087554A"/>
    <w:rsid w:val="00877407"/>
    <w:rsid w:val="00881A80"/>
    <w:rsid w:val="0088327F"/>
    <w:rsid w:val="00884B98"/>
    <w:rsid w:val="00885FA9"/>
    <w:rsid w:val="008871AF"/>
    <w:rsid w:val="00891657"/>
    <w:rsid w:val="00892D13"/>
    <w:rsid w:val="008934CA"/>
    <w:rsid w:val="008944EA"/>
    <w:rsid w:val="008949A8"/>
    <w:rsid w:val="00895BEF"/>
    <w:rsid w:val="00895DB8"/>
    <w:rsid w:val="008A0121"/>
    <w:rsid w:val="008A455A"/>
    <w:rsid w:val="008A4729"/>
    <w:rsid w:val="008A4EC2"/>
    <w:rsid w:val="008A5CAA"/>
    <w:rsid w:val="008A61D5"/>
    <w:rsid w:val="008A64E2"/>
    <w:rsid w:val="008A6788"/>
    <w:rsid w:val="008B05A2"/>
    <w:rsid w:val="008B064E"/>
    <w:rsid w:val="008B72C9"/>
    <w:rsid w:val="008B7CB7"/>
    <w:rsid w:val="008C0F8D"/>
    <w:rsid w:val="008C10A3"/>
    <w:rsid w:val="008C2236"/>
    <w:rsid w:val="008C3382"/>
    <w:rsid w:val="008C394D"/>
    <w:rsid w:val="008C39CB"/>
    <w:rsid w:val="008C4FBC"/>
    <w:rsid w:val="008C65D8"/>
    <w:rsid w:val="008C7311"/>
    <w:rsid w:val="008D174E"/>
    <w:rsid w:val="008D2150"/>
    <w:rsid w:val="008D286A"/>
    <w:rsid w:val="008D3C3A"/>
    <w:rsid w:val="008D4E94"/>
    <w:rsid w:val="008E0622"/>
    <w:rsid w:val="008E1D12"/>
    <w:rsid w:val="008E314F"/>
    <w:rsid w:val="008E7D3E"/>
    <w:rsid w:val="008E7E68"/>
    <w:rsid w:val="008F1D96"/>
    <w:rsid w:val="008F2320"/>
    <w:rsid w:val="008F247F"/>
    <w:rsid w:val="008F3223"/>
    <w:rsid w:val="008F3396"/>
    <w:rsid w:val="008F51A0"/>
    <w:rsid w:val="008F6125"/>
    <w:rsid w:val="008F6941"/>
    <w:rsid w:val="008F70EC"/>
    <w:rsid w:val="008F73AD"/>
    <w:rsid w:val="008F78C3"/>
    <w:rsid w:val="008F7AFE"/>
    <w:rsid w:val="008F7D35"/>
    <w:rsid w:val="00902298"/>
    <w:rsid w:val="00903A23"/>
    <w:rsid w:val="00905379"/>
    <w:rsid w:val="009078FE"/>
    <w:rsid w:val="009103B7"/>
    <w:rsid w:val="0091042B"/>
    <w:rsid w:val="0091098B"/>
    <w:rsid w:val="00914B95"/>
    <w:rsid w:val="00915D6F"/>
    <w:rsid w:val="0092004C"/>
    <w:rsid w:val="009204B6"/>
    <w:rsid w:val="00923C75"/>
    <w:rsid w:val="00925728"/>
    <w:rsid w:val="0092622C"/>
    <w:rsid w:val="00926339"/>
    <w:rsid w:val="009311A5"/>
    <w:rsid w:val="00931D44"/>
    <w:rsid w:val="00933584"/>
    <w:rsid w:val="00934399"/>
    <w:rsid w:val="00935710"/>
    <w:rsid w:val="00935755"/>
    <w:rsid w:val="00937164"/>
    <w:rsid w:val="00942138"/>
    <w:rsid w:val="00942E80"/>
    <w:rsid w:val="009454F0"/>
    <w:rsid w:val="00946447"/>
    <w:rsid w:val="00954603"/>
    <w:rsid w:val="0096309B"/>
    <w:rsid w:val="00963FF0"/>
    <w:rsid w:val="009716EF"/>
    <w:rsid w:val="009724A2"/>
    <w:rsid w:val="0097358D"/>
    <w:rsid w:val="0097519F"/>
    <w:rsid w:val="00975314"/>
    <w:rsid w:val="0097676B"/>
    <w:rsid w:val="009809E5"/>
    <w:rsid w:val="00981D88"/>
    <w:rsid w:val="0098308A"/>
    <w:rsid w:val="00984B0C"/>
    <w:rsid w:val="009875E7"/>
    <w:rsid w:val="0098775C"/>
    <w:rsid w:val="00990203"/>
    <w:rsid w:val="0099036A"/>
    <w:rsid w:val="009926D9"/>
    <w:rsid w:val="00992C5D"/>
    <w:rsid w:val="00992C87"/>
    <w:rsid w:val="00994A4B"/>
    <w:rsid w:val="00994F3F"/>
    <w:rsid w:val="00995493"/>
    <w:rsid w:val="00996CAE"/>
    <w:rsid w:val="009A0C38"/>
    <w:rsid w:val="009A12FB"/>
    <w:rsid w:val="009A16BD"/>
    <w:rsid w:val="009A4028"/>
    <w:rsid w:val="009A5E2E"/>
    <w:rsid w:val="009A6048"/>
    <w:rsid w:val="009A7C65"/>
    <w:rsid w:val="009B141F"/>
    <w:rsid w:val="009B211D"/>
    <w:rsid w:val="009B2F82"/>
    <w:rsid w:val="009B3AC9"/>
    <w:rsid w:val="009B535C"/>
    <w:rsid w:val="009B6030"/>
    <w:rsid w:val="009B6073"/>
    <w:rsid w:val="009B71E5"/>
    <w:rsid w:val="009C0CE7"/>
    <w:rsid w:val="009C41ED"/>
    <w:rsid w:val="009C477C"/>
    <w:rsid w:val="009C4DEB"/>
    <w:rsid w:val="009C7E38"/>
    <w:rsid w:val="009D0E9A"/>
    <w:rsid w:val="009D1796"/>
    <w:rsid w:val="009D1B64"/>
    <w:rsid w:val="009D271F"/>
    <w:rsid w:val="009D5CAB"/>
    <w:rsid w:val="009D6E0E"/>
    <w:rsid w:val="009D6EBB"/>
    <w:rsid w:val="009D708B"/>
    <w:rsid w:val="009D7890"/>
    <w:rsid w:val="009D7C7F"/>
    <w:rsid w:val="009E0D39"/>
    <w:rsid w:val="009E1B9F"/>
    <w:rsid w:val="009E2A8E"/>
    <w:rsid w:val="009E3C34"/>
    <w:rsid w:val="009E4563"/>
    <w:rsid w:val="009E513B"/>
    <w:rsid w:val="009E6A4A"/>
    <w:rsid w:val="009E7996"/>
    <w:rsid w:val="009F3AF4"/>
    <w:rsid w:val="009F75EA"/>
    <w:rsid w:val="009F7B5B"/>
    <w:rsid w:val="00A0332C"/>
    <w:rsid w:val="00A034A3"/>
    <w:rsid w:val="00A03DBD"/>
    <w:rsid w:val="00A0460C"/>
    <w:rsid w:val="00A04923"/>
    <w:rsid w:val="00A06096"/>
    <w:rsid w:val="00A0646C"/>
    <w:rsid w:val="00A07049"/>
    <w:rsid w:val="00A075AA"/>
    <w:rsid w:val="00A11364"/>
    <w:rsid w:val="00A11378"/>
    <w:rsid w:val="00A12FD1"/>
    <w:rsid w:val="00A14B68"/>
    <w:rsid w:val="00A14E83"/>
    <w:rsid w:val="00A15558"/>
    <w:rsid w:val="00A15929"/>
    <w:rsid w:val="00A15CF9"/>
    <w:rsid w:val="00A1700C"/>
    <w:rsid w:val="00A21545"/>
    <w:rsid w:val="00A21EAE"/>
    <w:rsid w:val="00A22DED"/>
    <w:rsid w:val="00A230C7"/>
    <w:rsid w:val="00A239AF"/>
    <w:rsid w:val="00A254D8"/>
    <w:rsid w:val="00A31206"/>
    <w:rsid w:val="00A327D1"/>
    <w:rsid w:val="00A3290E"/>
    <w:rsid w:val="00A329E5"/>
    <w:rsid w:val="00A34560"/>
    <w:rsid w:val="00A3628B"/>
    <w:rsid w:val="00A36F91"/>
    <w:rsid w:val="00A40330"/>
    <w:rsid w:val="00A41028"/>
    <w:rsid w:val="00A44007"/>
    <w:rsid w:val="00A45F9D"/>
    <w:rsid w:val="00A51C4D"/>
    <w:rsid w:val="00A54686"/>
    <w:rsid w:val="00A54C87"/>
    <w:rsid w:val="00A550B5"/>
    <w:rsid w:val="00A5530D"/>
    <w:rsid w:val="00A6144C"/>
    <w:rsid w:val="00A62CE1"/>
    <w:rsid w:val="00A62FBE"/>
    <w:rsid w:val="00A67F05"/>
    <w:rsid w:val="00A700D7"/>
    <w:rsid w:val="00A706AC"/>
    <w:rsid w:val="00A73CC6"/>
    <w:rsid w:val="00A7792B"/>
    <w:rsid w:val="00A80D33"/>
    <w:rsid w:val="00A80F8D"/>
    <w:rsid w:val="00A8178C"/>
    <w:rsid w:val="00A828A5"/>
    <w:rsid w:val="00A83332"/>
    <w:rsid w:val="00A8357F"/>
    <w:rsid w:val="00A84031"/>
    <w:rsid w:val="00A8453F"/>
    <w:rsid w:val="00A85B9A"/>
    <w:rsid w:val="00A86108"/>
    <w:rsid w:val="00A9133C"/>
    <w:rsid w:val="00A91BA8"/>
    <w:rsid w:val="00A92EB5"/>
    <w:rsid w:val="00A92F78"/>
    <w:rsid w:val="00A93F5E"/>
    <w:rsid w:val="00A9621B"/>
    <w:rsid w:val="00A962DB"/>
    <w:rsid w:val="00A96AC6"/>
    <w:rsid w:val="00A97F2B"/>
    <w:rsid w:val="00AA1ECF"/>
    <w:rsid w:val="00AA3045"/>
    <w:rsid w:val="00AA614A"/>
    <w:rsid w:val="00AA6902"/>
    <w:rsid w:val="00AA6C99"/>
    <w:rsid w:val="00AA7D86"/>
    <w:rsid w:val="00AB3F18"/>
    <w:rsid w:val="00AB3F44"/>
    <w:rsid w:val="00AC0CC3"/>
    <w:rsid w:val="00AC12B0"/>
    <w:rsid w:val="00AC22A2"/>
    <w:rsid w:val="00AC36F7"/>
    <w:rsid w:val="00AC6654"/>
    <w:rsid w:val="00AC72BD"/>
    <w:rsid w:val="00AD0607"/>
    <w:rsid w:val="00AD0B69"/>
    <w:rsid w:val="00AD2FEF"/>
    <w:rsid w:val="00AD36E1"/>
    <w:rsid w:val="00AD5542"/>
    <w:rsid w:val="00AD6EF3"/>
    <w:rsid w:val="00AD7470"/>
    <w:rsid w:val="00AE17FC"/>
    <w:rsid w:val="00AE21CF"/>
    <w:rsid w:val="00AE58C9"/>
    <w:rsid w:val="00AE6832"/>
    <w:rsid w:val="00AE75E4"/>
    <w:rsid w:val="00AF060C"/>
    <w:rsid w:val="00AF222E"/>
    <w:rsid w:val="00AF24B0"/>
    <w:rsid w:val="00AF2785"/>
    <w:rsid w:val="00AF3DD3"/>
    <w:rsid w:val="00AF5B0E"/>
    <w:rsid w:val="00AF5C21"/>
    <w:rsid w:val="00AF63DB"/>
    <w:rsid w:val="00AF6575"/>
    <w:rsid w:val="00B00145"/>
    <w:rsid w:val="00B00629"/>
    <w:rsid w:val="00B009A5"/>
    <w:rsid w:val="00B011A8"/>
    <w:rsid w:val="00B019D3"/>
    <w:rsid w:val="00B02822"/>
    <w:rsid w:val="00B050EF"/>
    <w:rsid w:val="00B053EC"/>
    <w:rsid w:val="00B06EF2"/>
    <w:rsid w:val="00B07613"/>
    <w:rsid w:val="00B120BD"/>
    <w:rsid w:val="00B15E0D"/>
    <w:rsid w:val="00B162BE"/>
    <w:rsid w:val="00B204B5"/>
    <w:rsid w:val="00B2059A"/>
    <w:rsid w:val="00B22A5B"/>
    <w:rsid w:val="00B26ED1"/>
    <w:rsid w:val="00B271FC"/>
    <w:rsid w:val="00B27699"/>
    <w:rsid w:val="00B27874"/>
    <w:rsid w:val="00B3001D"/>
    <w:rsid w:val="00B300B1"/>
    <w:rsid w:val="00B31A90"/>
    <w:rsid w:val="00B34270"/>
    <w:rsid w:val="00B342C3"/>
    <w:rsid w:val="00B3488F"/>
    <w:rsid w:val="00B36CB6"/>
    <w:rsid w:val="00B37F4E"/>
    <w:rsid w:val="00B4092E"/>
    <w:rsid w:val="00B41107"/>
    <w:rsid w:val="00B42228"/>
    <w:rsid w:val="00B42B1F"/>
    <w:rsid w:val="00B430EB"/>
    <w:rsid w:val="00B4583A"/>
    <w:rsid w:val="00B45A1A"/>
    <w:rsid w:val="00B46412"/>
    <w:rsid w:val="00B46DC9"/>
    <w:rsid w:val="00B5175D"/>
    <w:rsid w:val="00B51B39"/>
    <w:rsid w:val="00B537B3"/>
    <w:rsid w:val="00B54BB2"/>
    <w:rsid w:val="00B550EF"/>
    <w:rsid w:val="00B55E69"/>
    <w:rsid w:val="00B55FF1"/>
    <w:rsid w:val="00B56DFA"/>
    <w:rsid w:val="00B574EE"/>
    <w:rsid w:val="00B60324"/>
    <w:rsid w:val="00B60AD8"/>
    <w:rsid w:val="00B6159C"/>
    <w:rsid w:val="00B615BA"/>
    <w:rsid w:val="00B62CE6"/>
    <w:rsid w:val="00B642AA"/>
    <w:rsid w:val="00B66036"/>
    <w:rsid w:val="00B668DC"/>
    <w:rsid w:val="00B70E66"/>
    <w:rsid w:val="00B7383F"/>
    <w:rsid w:val="00B74D12"/>
    <w:rsid w:val="00B74E91"/>
    <w:rsid w:val="00B770B8"/>
    <w:rsid w:val="00B80273"/>
    <w:rsid w:val="00B804E8"/>
    <w:rsid w:val="00B82413"/>
    <w:rsid w:val="00B834C3"/>
    <w:rsid w:val="00B873DC"/>
    <w:rsid w:val="00B95AAA"/>
    <w:rsid w:val="00B96945"/>
    <w:rsid w:val="00B96B9F"/>
    <w:rsid w:val="00BA0373"/>
    <w:rsid w:val="00BA070B"/>
    <w:rsid w:val="00BA21B1"/>
    <w:rsid w:val="00BA7018"/>
    <w:rsid w:val="00BB2396"/>
    <w:rsid w:val="00BB2608"/>
    <w:rsid w:val="00BB35D4"/>
    <w:rsid w:val="00BB489C"/>
    <w:rsid w:val="00BB4CBE"/>
    <w:rsid w:val="00BB4CC9"/>
    <w:rsid w:val="00BB4DCE"/>
    <w:rsid w:val="00BB4E62"/>
    <w:rsid w:val="00BB5742"/>
    <w:rsid w:val="00BB5A34"/>
    <w:rsid w:val="00BB5F6D"/>
    <w:rsid w:val="00BB7A25"/>
    <w:rsid w:val="00BC03D8"/>
    <w:rsid w:val="00BC2CEE"/>
    <w:rsid w:val="00BC52AF"/>
    <w:rsid w:val="00BC54D2"/>
    <w:rsid w:val="00BC5D11"/>
    <w:rsid w:val="00BC6397"/>
    <w:rsid w:val="00BD0D27"/>
    <w:rsid w:val="00BD21C3"/>
    <w:rsid w:val="00BD49F8"/>
    <w:rsid w:val="00BD4E1B"/>
    <w:rsid w:val="00BD5161"/>
    <w:rsid w:val="00BD5ECC"/>
    <w:rsid w:val="00BD7807"/>
    <w:rsid w:val="00BD7E03"/>
    <w:rsid w:val="00BE0B51"/>
    <w:rsid w:val="00BE3B7A"/>
    <w:rsid w:val="00BE43C0"/>
    <w:rsid w:val="00BE4F91"/>
    <w:rsid w:val="00BF1457"/>
    <w:rsid w:val="00BF4DF2"/>
    <w:rsid w:val="00BF53A2"/>
    <w:rsid w:val="00BF7956"/>
    <w:rsid w:val="00BF7D28"/>
    <w:rsid w:val="00C00BD7"/>
    <w:rsid w:val="00C025D6"/>
    <w:rsid w:val="00C02639"/>
    <w:rsid w:val="00C03B87"/>
    <w:rsid w:val="00C03C71"/>
    <w:rsid w:val="00C03EE8"/>
    <w:rsid w:val="00C0428B"/>
    <w:rsid w:val="00C10BED"/>
    <w:rsid w:val="00C13707"/>
    <w:rsid w:val="00C16542"/>
    <w:rsid w:val="00C16D82"/>
    <w:rsid w:val="00C21DE1"/>
    <w:rsid w:val="00C22DF9"/>
    <w:rsid w:val="00C2341C"/>
    <w:rsid w:val="00C246DC"/>
    <w:rsid w:val="00C24D5F"/>
    <w:rsid w:val="00C2598C"/>
    <w:rsid w:val="00C25DAA"/>
    <w:rsid w:val="00C2615E"/>
    <w:rsid w:val="00C26C9D"/>
    <w:rsid w:val="00C308A8"/>
    <w:rsid w:val="00C30E17"/>
    <w:rsid w:val="00C31C95"/>
    <w:rsid w:val="00C33B12"/>
    <w:rsid w:val="00C3485B"/>
    <w:rsid w:val="00C35B6B"/>
    <w:rsid w:val="00C37135"/>
    <w:rsid w:val="00C37ACF"/>
    <w:rsid w:val="00C401CB"/>
    <w:rsid w:val="00C40599"/>
    <w:rsid w:val="00C4121F"/>
    <w:rsid w:val="00C4282F"/>
    <w:rsid w:val="00C42BAB"/>
    <w:rsid w:val="00C45AB2"/>
    <w:rsid w:val="00C5085E"/>
    <w:rsid w:val="00C50E72"/>
    <w:rsid w:val="00C5182F"/>
    <w:rsid w:val="00C527F1"/>
    <w:rsid w:val="00C5488C"/>
    <w:rsid w:val="00C55202"/>
    <w:rsid w:val="00C55B22"/>
    <w:rsid w:val="00C568E7"/>
    <w:rsid w:val="00C57246"/>
    <w:rsid w:val="00C57552"/>
    <w:rsid w:val="00C62139"/>
    <w:rsid w:val="00C64EEE"/>
    <w:rsid w:val="00C65362"/>
    <w:rsid w:val="00C66F75"/>
    <w:rsid w:val="00C678DD"/>
    <w:rsid w:val="00C7111A"/>
    <w:rsid w:val="00C71749"/>
    <w:rsid w:val="00C7193A"/>
    <w:rsid w:val="00C71DD8"/>
    <w:rsid w:val="00C73A4F"/>
    <w:rsid w:val="00C73AFC"/>
    <w:rsid w:val="00C741BB"/>
    <w:rsid w:val="00C74C35"/>
    <w:rsid w:val="00C74E9F"/>
    <w:rsid w:val="00C755C6"/>
    <w:rsid w:val="00C80651"/>
    <w:rsid w:val="00C8221E"/>
    <w:rsid w:val="00C829D4"/>
    <w:rsid w:val="00C83281"/>
    <w:rsid w:val="00C838A8"/>
    <w:rsid w:val="00C83F26"/>
    <w:rsid w:val="00C84C42"/>
    <w:rsid w:val="00C8527A"/>
    <w:rsid w:val="00C8701C"/>
    <w:rsid w:val="00C90591"/>
    <w:rsid w:val="00C90D6D"/>
    <w:rsid w:val="00C9210D"/>
    <w:rsid w:val="00C92C13"/>
    <w:rsid w:val="00C92F17"/>
    <w:rsid w:val="00C935E1"/>
    <w:rsid w:val="00C94D45"/>
    <w:rsid w:val="00C95921"/>
    <w:rsid w:val="00C960B5"/>
    <w:rsid w:val="00C978F5"/>
    <w:rsid w:val="00CA00C0"/>
    <w:rsid w:val="00CA0D94"/>
    <w:rsid w:val="00CA17B7"/>
    <w:rsid w:val="00CA2142"/>
    <w:rsid w:val="00CA2829"/>
    <w:rsid w:val="00CA32C4"/>
    <w:rsid w:val="00CA3529"/>
    <w:rsid w:val="00CA460E"/>
    <w:rsid w:val="00CA5B70"/>
    <w:rsid w:val="00CA6353"/>
    <w:rsid w:val="00CA7172"/>
    <w:rsid w:val="00CB1A4F"/>
    <w:rsid w:val="00CB2AFC"/>
    <w:rsid w:val="00CB2B4D"/>
    <w:rsid w:val="00CB3563"/>
    <w:rsid w:val="00CB3792"/>
    <w:rsid w:val="00CC3004"/>
    <w:rsid w:val="00CC348E"/>
    <w:rsid w:val="00CC3705"/>
    <w:rsid w:val="00CC3AB8"/>
    <w:rsid w:val="00CC4713"/>
    <w:rsid w:val="00CC4854"/>
    <w:rsid w:val="00CC6AA6"/>
    <w:rsid w:val="00CC7CF7"/>
    <w:rsid w:val="00CC7D6B"/>
    <w:rsid w:val="00CD0146"/>
    <w:rsid w:val="00CD0BC8"/>
    <w:rsid w:val="00CD12AA"/>
    <w:rsid w:val="00CD140C"/>
    <w:rsid w:val="00CD26C1"/>
    <w:rsid w:val="00CD2D31"/>
    <w:rsid w:val="00CD33C4"/>
    <w:rsid w:val="00CD395F"/>
    <w:rsid w:val="00CD40B3"/>
    <w:rsid w:val="00CD569F"/>
    <w:rsid w:val="00CE183A"/>
    <w:rsid w:val="00CE2800"/>
    <w:rsid w:val="00CE3158"/>
    <w:rsid w:val="00CE3534"/>
    <w:rsid w:val="00CE6B6A"/>
    <w:rsid w:val="00CE6C4E"/>
    <w:rsid w:val="00CE7BB4"/>
    <w:rsid w:val="00CE7E50"/>
    <w:rsid w:val="00CF0412"/>
    <w:rsid w:val="00CF1D58"/>
    <w:rsid w:val="00CF3394"/>
    <w:rsid w:val="00CF36BA"/>
    <w:rsid w:val="00CF5430"/>
    <w:rsid w:val="00CF6DB1"/>
    <w:rsid w:val="00CF7550"/>
    <w:rsid w:val="00CF7A2B"/>
    <w:rsid w:val="00D01761"/>
    <w:rsid w:val="00D01D6E"/>
    <w:rsid w:val="00D02FAD"/>
    <w:rsid w:val="00D0375E"/>
    <w:rsid w:val="00D03F1A"/>
    <w:rsid w:val="00D04531"/>
    <w:rsid w:val="00D05EB3"/>
    <w:rsid w:val="00D05F34"/>
    <w:rsid w:val="00D062B7"/>
    <w:rsid w:val="00D10FC2"/>
    <w:rsid w:val="00D11D62"/>
    <w:rsid w:val="00D1224D"/>
    <w:rsid w:val="00D12C44"/>
    <w:rsid w:val="00D14BD0"/>
    <w:rsid w:val="00D14F6B"/>
    <w:rsid w:val="00D15980"/>
    <w:rsid w:val="00D16E62"/>
    <w:rsid w:val="00D172F4"/>
    <w:rsid w:val="00D2335A"/>
    <w:rsid w:val="00D253FD"/>
    <w:rsid w:val="00D26266"/>
    <w:rsid w:val="00D26310"/>
    <w:rsid w:val="00D26EC9"/>
    <w:rsid w:val="00D31493"/>
    <w:rsid w:val="00D328F1"/>
    <w:rsid w:val="00D33C7E"/>
    <w:rsid w:val="00D356F3"/>
    <w:rsid w:val="00D35A57"/>
    <w:rsid w:val="00D35BFA"/>
    <w:rsid w:val="00D40653"/>
    <w:rsid w:val="00D40E0F"/>
    <w:rsid w:val="00D41876"/>
    <w:rsid w:val="00D4233B"/>
    <w:rsid w:val="00D42C58"/>
    <w:rsid w:val="00D44642"/>
    <w:rsid w:val="00D44D22"/>
    <w:rsid w:val="00D45B02"/>
    <w:rsid w:val="00D46460"/>
    <w:rsid w:val="00D47512"/>
    <w:rsid w:val="00D47979"/>
    <w:rsid w:val="00D47CDC"/>
    <w:rsid w:val="00D5033B"/>
    <w:rsid w:val="00D505E4"/>
    <w:rsid w:val="00D518B0"/>
    <w:rsid w:val="00D52869"/>
    <w:rsid w:val="00D541E2"/>
    <w:rsid w:val="00D551EF"/>
    <w:rsid w:val="00D56F6B"/>
    <w:rsid w:val="00D571FC"/>
    <w:rsid w:val="00D57568"/>
    <w:rsid w:val="00D60E88"/>
    <w:rsid w:val="00D61720"/>
    <w:rsid w:val="00D61A66"/>
    <w:rsid w:val="00D62473"/>
    <w:rsid w:val="00D702E4"/>
    <w:rsid w:val="00D72EF8"/>
    <w:rsid w:val="00D72FBE"/>
    <w:rsid w:val="00D7314D"/>
    <w:rsid w:val="00D73AAB"/>
    <w:rsid w:val="00D73E7B"/>
    <w:rsid w:val="00D75614"/>
    <w:rsid w:val="00D76371"/>
    <w:rsid w:val="00D767A0"/>
    <w:rsid w:val="00D77967"/>
    <w:rsid w:val="00D80831"/>
    <w:rsid w:val="00D80E57"/>
    <w:rsid w:val="00D82002"/>
    <w:rsid w:val="00D85B83"/>
    <w:rsid w:val="00D9119C"/>
    <w:rsid w:val="00D91D8C"/>
    <w:rsid w:val="00D91F16"/>
    <w:rsid w:val="00D921F3"/>
    <w:rsid w:val="00D924B9"/>
    <w:rsid w:val="00D95407"/>
    <w:rsid w:val="00D9594C"/>
    <w:rsid w:val="00D95E1D"/>
    <w:rsid w:val="00D96D5A"/>
    <w:rsid w:val="00D9781A"/>
    <w:rsid w:val="00DA04EA"/>
    <w:rsid w:val="00DA0E11"/>
    <w:rsid w:val="00DA1BF6"/>
    <w:rsid w:val="00DA1C9F"/>
    <w:rsid w:val="00DA2181"/>
    <w:rsid w:val="00DA2521"/>
    <w:rsid w:val="00DA39B2"/>
    <w:rsid w:val="00DA3D92"/>
    <w:rsid w:val="00DA45B9"/>
    <w:rsid w:val="00DA4C6D"/>
    <w:rsid w:val="00DA4E8C"/>
    <w:rsid w:val="00DA5019"/>
    <w:rsid w:val="00DB0DA2"/>
    <w:rsid w:val="00DB24A7"/>
    <w:rsid w:val="00DB4DE2"/>
    <w:rsid w:val="00DB5FB6"/>
    <w:rsid w:val="00DC0E57"/>
    <w:rsid w:val="00DC1259"/>
    <w:rsid w:val="00DC2412"/>
    <w:rsid w:val="00DC2466"/>
    <w:rsid w:val="00DC2811"/>
    <w:rsid w:val="00DC31B2"/>
    <w:rsid w:val="00DC3CF6"/>
    <w:rsid w:val="00DC5129"/>
    <w:rsid w:val="00DC54BD"/>
    <w:rsid w:val="00DC5963"/>
    <w:rsid w:val="00DC679B"/>
    <w:rsid w:val="00DC73E3"/>
    <w:rsid w:val="00DD2D9D"/>
    <w:rsid w:val="00DD36CF"/>
    <w:rsid w:val="00DD394E"/>
    <w:rsid w:val="00DD5BDE"/>
    <w:rsid w:val="00DE0017"/>
    <w:rsid w:val="00DE0609"/>
    <w:rsid w:val="00DE099B"/>
    <w:rsid w:val="00DE2611"/>
    <w:rsid w:val="00DE2DD9"/>
    <w:rsid w:val="00DE2E5E"/>
    <w:rsid w:val="00DE3DF6"/>
    <w:rsid w:val="00DE5588"/>
    <w:rsid w:val="00DE713F"/>
    <w:rsid w:val="00DE71DA"/>
    <w:rsid w:val="00DE7935"/>
    <w:rsid w:val="00DF0A64"/>
    <w:rsid w:val="00DF164D"/>
    <w:rsid w:val="00DF2E7D"/>
    <w:rsid w:val="00DF3ADA"/>
    <w:rsid w:val="00DF45C1"/>
    <w:rsid w:val="00DF4CB7"/>
    <w:rsid w:val="00DF4FC6"/>
    <w:rsid w:val="00DF5DD8"/>
    <w:rsid w:val="00E017D1"/>
    <w:rsid w:val="00E03004"/>
    <w:rsid w:val="00E0441D"/>
    <w:rsid w:val="00E0461D"/>
    <w:rsid w:val="00E04800"/>
    <w:rsid w:val="00E04B21"/>
    <w:rsid w:val="00E07C46"/>
    <w:rsid w:val="00E113DE"/>
    <w:rsid w:val="00E11F5E"/>
    <w:rsid w:val="00E12531"/>
    <w:rsid w:val="00E13569"/>
    <w:rsid w:val="00E138BE"/>
    <w:rsid w:val="00E14C7A"/>
    <w:rsid w:val="00E15979"/>
    <w:rsid w:val="00E20248"/>
    <w:rsid w:val="00E211FA"/>
    <w:rsid w:val="00E216CF"/>
    <w:rsid w:val="00E2287A"/>
    <w:rsid w:val="00E25807"/>
    <w:rsid w:val="00E27773"/>
    <w:rsid w:val="00E30133"/>
    <w:rsid w:val="00E31894"/>
    <w:rsid w:val="00E32EC2"/>
    <w:rsid w:val="00E348E1"/>
    <w:rsid w:val="00E379E7"/>
    <w:rsid w:val="00E4040D"/>
    <w:rsid w:val="00E42C65"/>
    <w:rsid w:val="00E43A81"/>
    <w:rsid w:val="00E43B0D"/>
    <w:rsid w:val="00E43FF0"/>
    <w:rsid w:val="00E442F4"/>
    <w:rsid w:val="00E44652"/>
    <w:rsid w:val="00E448FE"/>
    <w:rsid w:val="00E44AA3"/>
    <w:rsid w:val="00E460E5"/>
    <w:rsid w:val="00E505EF"/>
    <w:rsid w:val="00E50A95"/>
    <w:rsid w:val="00E50D33"/>
    <w:rsid w:val="00E5120F"/>
    <w:rsid w:val="00E51339"/>
    <w:rsid w:val="00E5212D"/>
    <w:rsid w:val="00E528E3"/>
    <w:rsid w:val="00E54ECF"/>
    <w:rsid w:val="00E551D8"/>
    <w:rsid w:val="00E568C2"/>
    <w:rsid w:val="00E60E58"/>
    <w:rsid w:val="00E60EF7"/>
    <w:rsid w:val="00E61D24"/>
    <w:rsid w:val="00E62641"/>
    <w:rsid w:val="00E628B5"/>
    <w:rsid w:val="00E704DE"/>
    <w:rsid w:val="00E70780"/>
    <w:rsid w:val="00E73247"/>
    <w:rsid w:val="00E74C40"/>
    <w:rsid w:val="00E74E44"/>
    <w:rsid w:val="00E75F75"/>
    <w:rsid w:val="00E762FC"/>
    <w:rsid w:val="00E76C84"/>
    <w:rsid w:val="00E81835"/>
    <w:rsid w:val="00E8262E"/>
    <w:rsid w:val="00E87983"/>
    <w:rsid w:val="00E87EEF"/>
    <w:rsid w:val="00E903E3"/>
    <w:rsid w:val="00E9051A"/>
    <w:rsid w:val="00E907CA"/>
    <w:rsid w:val="00E91431"/>
    <w:rsid w:val="00E9166D"/>
    <w:rsid w:val="00E957AA"/>
    <w:rsid w:val="00E9605D"/>
    <w:rsid w:val="00E9687D"/>
    <w:rsid w:val="00EA0BBB"/>
    <w:rsid w:val="00EA1E6A"/>
    <w:rsid w:val="00EA2B68"/>
    <w:rsid w:val="00EA335F"/>
    <w:rsid w:val="00EA3D32"/>
    <w:rsid w:val="00EA4DE0"/>
    <w:rsid w:val="00EA4FD1"/>
    <w:rsid w:val="00EA55C5"/>
    <w:rsid w:val="00EA5A5E"/>
    <w:rsid w:val="00EA6310"/>
    <w:rsid w:val="00EA67C7"/>
    <w:rsid w:val="00EA7B40"/>
    <w:rsid w:val="00EB0EBF"/>
    <w:rsid w:val="00EB2954"/>
    <w:rsid w:val="00EB2E98"/>
    <w:rsid w:val="00EB55CE"/>
    <w:rsid w:val="00EB5EF4"/>
    <w:rsid w:val="00EB681A"/>
    <w:rsid w:val="00EB6D84"/>
    <w:rsid w:val="00EB6EA9"/>
    <w:rsid w:val="00EC282E"/>
    <w:rsid w:val="00EC4791"/>
    <w:rsid w:val="00EC52C4"/>
    <w:rsid w:val="00EC75E3"/>
    <w:rsid w:val="00ED2689"/>
    <w:rsid w:val="00ED6128"/>
    <w:rsid w:val="00ED7C75"/>
    <w:rsid w:val="00ED7D00"/>
    <w:rsid w:val="00ED7DCB"/>
    <w:rsid w:val="00EE037F"/>
    <w:rsid w:val="00EE0E80"/>
    <w:rsid w:val="00EE3528"/>
    <w:rsid w:val="00EE5F58"/>
    <w:rsid w:val="00EE60CB"/>
    <w:rsid w:val="00EE6A3D"/>
    <w:rsid w:val="00EE7916"/>
    <w:rsid w:val="00EF106C"/>
    <w:rsid w:val="00EF2E59"/>
    <w:rsid w:val="00EF32C7"/>
    <w:rsid w:val="00EF3560"/>
    <w:rsid w:val="00EF5ACB"/>
    <w:rsid w:val="00EF6855"/>
    <w:rsid w:val="00EF6DD7"/>
    <w:rsid w:val="00F032E7"/>
    <w:rsid w:val="00F053D9"/>
    <w:rsid w:val="00F05D14"/>
    <w:rsid w:val="00F06583"/>
    <w:rsid w:val="00F06712"/>
    <w:rsid w:val="00F069E0"/>
    <w:rsid w:val="00F07364"/>
    <w:rsid w:val="00F07D0F"/>
    <w:rsid w:val="00F109D9"/>
    <w:rsid w:val="00F10AB0"/>
    <w:rsid w:val="00F10BE1"/>
    <w:rsid w:val="00F143DD"/>
    <w:rsid w:val="00F1465E"/>
    <w:rsid w:val="00F15FEA"/>
    <w:rsid w:val="00F161DB"/>
    <w:rsid w:val="00F166B5"/>
    <w:rsid w:val="00F1776C"/>
    <w:rsid w:val="00F20A51"/>
    <w:rsid w:val="00F20C74"/>
    <w:rsid w:val="00F21B9D"/>
    <w:rsid w:val="00F22768"/>
    <w:rsid w:val="00F22C03"/>
    <w:rsid w:val="00F230DE"/>
    <w:rsid w:val="00F2497E"/>
    <w:rsid w:val="00F26627"/>
    <w:rsid w:val="00F2668F"/>
    <w:rsid w:val="00F26C98"/>
    <w:rsid w:val="00F32E86"/>
    <w:rsid w:val="00F3427B"/>
    <w:rsid w:val="00F36BF4"/>
    <w:rsid w:val="00F40E99"/>
    <w:rsid w:val="00F43018"/>
    <w:rsid w:val="00F439BA"/>
    <w:rsid w:val="00F43AA1"/>
    <w:rsid w:val="00F4477B"/>
    <w:rsid w:val="00F45413"/>
    <w:rsid w:val="00F4544F"/>
    <w:rsid w:val="00F45D3B"/>
    <w:rsid w:val="00F4784F"/>
    <w:rsid w:val="00F47E0D"/>
    <w:rsid w:val="00F5054E"/>
    <w:rsid w:val="00F52E9F"/>
    <w:rsid w:val="00F53C9F"/>
    <w:rsid w:val="00F54761"/>
    <w:rsid w:val="00F55614"/>
    <w:rsid w:val="00F5787B"/>
    <w:rsid w:val="00F60D97"/>
    <w:rsid w:val="00F62C5E"/>
    <w:rsid w:val="00F648A3"/>
    <w:rsid w:val="00F659FC"/>
    <w:rsid w:val="00F65A8C"/>
    <w:rsid w:val="00F65BF5"/>
    <w:rsid w:val="00F65DF6"/>
    <w:rsid w:val="00F66590"/>
    <w:rsid w:val="00F66EFC"/>
    <w:rsid w:val="00F66FFA"/>
    <w:rsid w:val="00F701B2"/>
    <w:rsid w:val="00F70D2C"/>
    <w:rsid w:val="00F70EB6"/>
    <w:rsid w:val="00F70F62"/>
    <w:rsid w:val="00F7139A"/>
    <w:rsid w:val="00F74CDC"/>
    <w:rsid w:val="00F74F8F"/>
    <w:rsid w:val="00F75758"/>
    <w:rsid w:val="00F7597C"/>
    <w:rsid w:val="00F80F9F"/>
    <w:rsid w:val="00F8301F"/>
    <w:rsid w:val="00F832A7"/>
    <w:rsid w:val="00F83435"/>
    <w:rsid w:val="00F853A7"/>
    <w:rsid w:val="00F85DFD"/>
    <w:rsid w:val="00F87CE2"/>
    <w:rsid w:val="00F87E27"/>
    <w:rsid w:val="00F90047"/>
    <w:rsid w:val="00F90955"/>
    <w:rsid w:val="00F90A1A"/>
    <w:rsid w:val="00F90A85"/>
    <w:rsid w:val="00F90C96"/>
    <w:rsid w:val="00F90D44"/>
    <w:rsid w:val="00F9272C"/>
    <w:rsid w:val="00F97235"/>
    <w:rsid w:val="00FA198F"/>
    <w:rsid w:val="00FA20A4"/>
    <w:rsid w:val="00FA2843"/>
    <w:rsid w:val="00FA2CD7"/>
    <w:rsid w:val="00FA375D"/>
    <w:rsid w:val="00FA4773"/>
    <w:rsid w:val="00FA50A4"/>
    <w:rsid w:val="00FA7DC7"/>
    <w:rsid w:val="00FB0706"/>
    <w:rsid w:val="00FB1B32"/>
    <w:rsid w:val="00FB5133"/>
    <w:rsid w:val="00FB582F"/>
    <w:rsid w:val="00FB5ADA"/>
    <w:rsid w:val="00FB618A"/>
    <w:rsid w:val="00FB7138"/>
    <w:rsid w:val="00FB7198"/>
    <w:rsid w:val="00FC2BFB"/>
    <w:rsid w:val="00FC4ACC"/>
    <w:rsid w:val="00FC4E19"/>
    <w:rsid w:val="00FC6745"/>
    <w:rsid w:val="00FC67AC"/>
    <w:rsid w:val="00FD09EF"/>
    <w:rsid w:val="00FD1794"/>
    <w:rsid w:val="00FD3FAF"/>
    <w:rsid w:val="00FD4C79"/>
    <w:rsid w:val="00FD4D5E"/>
    <w:rsid w:val="00FD535E"/>
    <w:rsid w:val="00FD757E"/>
    <w:rsid w:val="00FD78C9"/>
    <w:rsid w:val="00FD7D3B"/>
    <w:rsid w:val="00FE0902"/>
    <w:rsid w:val="00FE14C1"/>
    <w:rsid w:val="00FE325A"/>
    <w:rsid w:val="00FE3B5F"/>
    <w:rsid w:val="00FE5E5C"/>
    <w:rsid w:val="00FE5F8C"/>
    <w:rsid w:val="00FE682D"/>
    <w:rsid w:val="00FE7CC0"/>
    <w:rsid w:val="00FF00E8"/>
    <w:rsid w:val="00FF1B3B"/>
    <w:rsid w:val="00FF2066"/>
    <w:rsid w:val="00FF23E5"/>
    <w:rsid w:val="00FF2FBE"/>
    <w:rsid w:val="00FF32C9"/>
    <w:rsid w:val="00FF341D"/>
    <w:rsid w:val="00FF3C51"/>
    <w:rsid w:val="00FF4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CD8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2">
    <w:name w:val="heading 2"/>
    <w:basedOn w:val="a"/>
    <w:next w:val="a"/>
    <w:link w:val="2Char"/>
    <w:uiPriority w:val="9"/>
    <w:qFormat/>
    <w:rsid w:val="000F1B2B"/>
    <w:pPr>
      <w:keepNext/>
      <w:outlineLvl w:val="1"/>
    </w:pPr>
    <w:rPr>
      <w:szCs w:val="24"/>
    </w:rPr>
  </w:style>
  <w:style w:type="paragraph" w:styleId="4">
    <w:name w:val="heading 4"/>
    <w:basedOn w:val="a"/>
    <w:next w:val="a"/>
    <w:link w:val="4Char"/>
    <w:uiPriority w:val="9"/>
    <w:qFormat/>
    <w:rsid w:val="002D16C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0956A3"/>
  </w:style>
  <w:style w:type="character" w:customStyle="1" w:styleId="Char">
    <w:name w:val="날짜 Char"/>
    <w:basedOn w:val="a0"/>
    <w:link w:val="a3"/>
    <w:uiPriority w:val="99"/>
    <w:semiHidden/>
    <w:rsid w:val="000956A3"/>
  </w:style>
  <w:style w:type="paragraph" w:styleId="a4">
    <w:name w:val="header"/>
    <w:basedOn w:val="a"/>
    <w:link w:val="Char0"/>
    <w:uiPriority w:val="99"/>
    <w:unhideWhenUsed/>
    <w:rsid w:val="00C717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71749"/>
  </w:style>
  <w:style w:type="paragraph" w:styleId="a5">
    <w:name w:val="footer"/>
    <w:basedOn w:val="a"/>
    <w:link w:val="Char1"/>
    <w:uiPriority w:val="99"/>
    <w:unhideWhenUsed/>
    <w:rsid w:val="00C7174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71749"/>
  </w:style>
  <w:style w:type="paragraph" w:styleId="a6">
    <w:name w:val="List Paragraph"/>
    <w:basedOn w:val="a"/>
    <w:qFormat/>
    <w:rsid w:val="003C2430"/>
    <w:pPr>
      <w:ind w:leftChars="400" w:left="800"/>
    </w:pPr>
  </w:style>
  <w:style w:type="character" w:customStyle="1" w:styleId="2Char">
    <w:name w:val="제목 2 Char"/>
    <w:link w:val="2"/>
    <w:uiPriority w:val="9"/>
    <w:rsid w:val="000F1B2B"/>
    <w:rPr>
      <w:rFonts w:ascii="Malgun Gothic" w:eastAsia="Malgun Gothic" w:hAnsi="Malgun Gothic" w:cs="Times New Roman"/>
      <w:szCs w:val="24"/>
    </w:rPr>
  </w:style>
  <w:style w:type="character" w:styleId="a7">
    <w:name w:val="Hyperlink"/>
    <w:uiPriority w:val="99"/>
    <w:unhideWhenUsed/>
    <w:rsid w:val="000F1B2B"/>
    <w:rPr>
      <w:strike w:val="0"/>
      <w:dstrike w:val="0"/>
      <w:color w:val="0000FF"/>
      <w:u w:val="none"/>
      <w:effect w:val="none"/>
    </w:rPr>
  </w:style>
  <w:style w:type="paragraph" w:styleId="a8">
    <w:name w:val="Normal (Web)"/>
    <w:basedOn w:val="a"/>
    <w:unhideWhenUsed/>
    <w:rsid w:val="00317717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E62641"/>
    <w:rPr>
      <w:sz w:val="18"/>
      <w:szCs w:val="18"/>
    </w:rPr>
  </w:style>
  <w:style w:type="character" w:customStyle="1" w:styleId="Char2">
    <w:name w:val="풍선 도움말 텍스트 Char"/>
    <w:link w:val="a9"/>
    <w:uiPriority w:val="99"/>
    <w:semiHidden/>
    <w:rsid w:val="00E62641"/>
    <w:rPr>
      <w:rFonts w:ascii="Malgun Gothic" w:eastAsia="Malgun Gothic" w:hAnsi="Malgun Gothic" w:cs="Times New Roman"/>
      <w:sz w:val="18"/>
      <w:szCs w:val="18"/>
    </w:rPr>
  </w:style>
  <w:style w:type="table" w:styleId="aa">
    <w:name w:val="Table Grid"/>
    <w:basedOn w:val="a1"/>
    <w:rsid w:val="00A230C7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Document Map"/>
    <w:basedOn w:val="a"/>
    <w:link w:val="Char3"/>
    <w:uiPriority w:val="99"/>
    <w:semiHidden/>
    <w:unhideWhenUsed/>
    <w:rsid w:val="00364CBA"/>
    <w:rPr>
      <w:rFonts w:ascii="Gulim" w:eastAsia="Gulim"/>
      <w:sz w:val="18"/>
      <w:szCs w:val="18"/>
    </w:rPr>
  </w:style>
  <w:style w:type="character" w:customStyle="1" w:styleId="Char3">
    <w:name w:val="문서 구조 Char"/>
    <w:link w:val="ab"/>
    <w:uiPriority w:val="99"/>
    <w:semiHidden/>
    <w:rsid w:val="00364CBA"/>
    <w:rPr>
      <w:rFonts w:ascii="Gulim" w:eastAsia="Gulim"/>
      <w:kern w:val="2"/>
      <w:sz w:val="18"/>
      <w:szCs w:val="18"/>
    </w:rPr>
  </w:style>
  <w:style w:type="paragraph" w:customStyle="1" w:styleId="SYNOPSIS">
    <w:name w:val="SYNOPSIS"/>
    <w:basedOn w:val="a"/>
    <w:rsid w:val="004E6A37"/>
    <w:pPr>
      <w:widowControl/>
      <w:wordWrap/>
      <w:autoSpaceDE/>
      <w:autoSpaceDN/>
      <w:spacing w:after="120"/>
      <w:jc w:val="left"/>
    </w:pPr>
    <w:rPr>
      <w:rFonts w:ascii="Times New Roman" w:hAnsi="Times New Roman"/>
      <w:kern w:val="0"/>
      <w:szCs w:val="20"/>
      <w:lang w:eastAsia="en-US"/>
    </w:rPr>
  </w:style>
  <w:style w:type="character" w:styleId="ac">
    <w:name w:val="line number"/>
    <w:basedOn w:val="a0"/>
    <w:uiPriority w:val="99"/>
    <w:semiHidden/>
    <w:unhideWhenUsed/>
    <w:rsid w:val="006B6251"/>
  </w:style>
  <w:style w:type="paragraph" w:styleId="ad">
    <w:name w:val="Body Text Indent"/>
    <w:basedOn w:val="a"/>
    <w:link w:val="Char4"/>
    <w:rsid w:val="00D61720"/>
    <w:pPr>
      <w:spacing w:line="480" w:lineRule="auto"/>
      <w:ind w:firstLineChars="180" w:firstLine="577"/>
      <w:jc w:val="center"/>
    </w:pPr>
    <w:rPr>
      <w:rFonts w:ascii="Times New Roman" w:eastAsia="Gulim" w:hAnsi="Times New Roman"/>
      <w:b/>
      <w:sz w:val="32"/>
      <w:szCs w:val="32"/>
    </w:rPr>
  </w:style>
  <w:style w:type="character" w:customStyle="1" w:styleId="Char4">
    <w:name w:val="본문 들여쓰기 Char"/>
    <w:link w:val="ad"/>
    <w:rsid w:val="00D61720"/>
    <w:rPr>
      <w:rFonts w:ascii="Times New Roman" w:eastAsia="Gulim" w:hAnsi="Times New Roman"/>
      <w:b/>
      <w:kern w:val="2"/>
      <w:sz w:val="32"/>
      <w:szCs w:val="32"/>
    </w:rPr>
  </w:style>
  <w:style w:type="paragraph" w:customStyle="1" w:styleId="ae">
    <w:name w:val="바탕글"/>
    <w:basedOn w:val="a"/>
    <w:rsid w:val="00B050EF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title1">
    <w:name w:val="title1"/>
    <w:basedOn w:val="a"/>
    <w:rsid w:val="007E2076"/>
    <w:pPr>
      <w:widowControl/>
      <w:wordWrap/>
      <w:autoSpaceDE/>
      <w:autoSpaceDN/>
      <w:spacing w:before="100" w:beforeAutospacing="1"/>
      <w:ind w:left="762"/>
      <w:jc w:val="left"/>
    </w:pPr>
    <w:rPr>
      <w:rFonts w:ascii="Gulim" w:eastAsia="Gulim" w:hAnsi="Gulim" w:cs="Gulim"/>
      <w:kern w:val="0"/>
      <w:sz w:val="22"/>
    </w:rPr>
  </w:style>
  <w:style w:type="character" w:customStyle="1" w:styleId="journalname">
    <w:name w:val="journalname"/>
    <w:basedOn w:val="a0"/>
    <w:rsid w:val="007E2076"/>
  </w:style>
  <w:style w:type="paragraph" w:customStyle="1" w:styleId="authors1">
    <w:name w:val="authors1"/>
    <w:basedOn w:val="a"/>
    <w:rsid w:val="007E2076"/>
    <w:pPr>
      <w:widowControl/>
      <w:wordWrap/>
      <w:autoSpaceDE/>
      <w:autoSpaceDN/>
      <w:spacing w:before="72" w:line="240" w:lineRule="atLeast"/>
      <w:ind w:left="762"/>
      <w:jc w:val="left"/>
    </w:pPr>
    <w:rPr>
      <w:rFonts w:ascii="Gulim" w:eastAsia="Gulim" w:hAnsi="Gulim" w:cs="Gulim"/>
      <w:kern w:val="0"/>
      <w:sz w:val="22"/>
    </w:rPr>
  </w:style>
  <w:style w:type="paragraph" w:styleId="HTML">
    <w:name w:val="HTML Preformatted"/>
    <w:basedOn w:val="a"/>
    <w:link w:val="HTMLChar"/>
    <w:unhideWhenUsed/>
    <w:rsid w:val="006705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left"/>
    </w:pPr>
    <w:rPr>
      <w:rFonts w:ascii="GulimChe" w:eastAsia="GulimChe" w:hAnsi="GulimChe" w:cs="GulimChe"/>
      <w:kern w:val="0"/>
      <w:sz w:val="18"/>
      <w:szCs w:val="18"/>
    </w:rPr>
  </w:style>
  <w:style w:type="character" w:customStyle="1" w:styleId="HTMLChar">
    <w:name w:val="미리 서식이 지정된 HTML Char"/>
    <w:link w:val="HTML"/>
    <w:uiPriority w:val="99"/>
    <w:semiHidden/>
    <w:rsid w:val="0067053B"/>
    <w:rPr>
      <w:rFonts w:ascii="GulimChe" w:eastAsia="GulimChe" w:hAnsi="GulimChe" w:cs="GulimChe"/>
      <w:sz w:val="18"/>
      <w:szCs w:val="18"/>
    </w:rPr>
  </w:style>
  <w:style w:type="character" w:customStyle="1" w:styleId="4Char">
    <w:name w:val="제목 4 Char"/>
    <w:link w:val="4"/>
    <w:uiPriority w:val="9"/>
    <w:semiHidden/>
    <w:rsid w:val="002D16C6"/>
    <w:rPr>
      <w:b/>
      <w:bCs/>
      <w:kern w:val="2"/>
      <w:szCs w:val="22"/>
    </w:rPr>
  </w:style>
  <w:style w:type="paragraph" w:customStyle="1" w:styleId="-11">
    <w:name w:val="색상형 목록 - 강조색 11"/>
    <w:basedOn w:val="a"/>
    <w:qFormat/>
    <w:rsid w:val="004D47B0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091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6782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781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9984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5263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441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4612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90844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63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0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82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1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54F68-2B60-486E-99EF-685D50EFC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448</Words>
  <Characters>8256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omic markers of antidepressant response</vt:lpstr>
      <vt:lpstr>Genomic markers of antidepressant response</vt:lpstr>
    </vt:vector>
  </TitlesOfParts>
  <Company>Hewlett-Packard Company</Company>
  <LinksUpToDate>false</LinksUpToDate>
  <CharactersWithSpaces>9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ic markers of antidepressant response</dc:title>
  <dc:creator>Doh Kwan Kim, M.D.</dc:creator>
  <cp:lastModifiedBy>PaulKim</cp:lastModifiedBy>
  <cp:revision>7</cp:revision>
  <cp:lastPrinted>2012-11-02T07:48:00Z</cp:lastPrinted>
  <dcterms:created xsi:type="dcterms:W3CDTF">2014-07-29T01:19:00Z</dcterms:created>
  <dcterms:modified xsi:type="dcterms:W3CDTF">2014-08-07T06:29:00Z</dcterms:modified>
</cp:coreProperties>
</file>